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Calibri" w:hAnsi="Times New Roman" w:cs="Times New Roman"/>
          <w:color w:val="000000"/>
          <w:sz w:val="22"/>
          <w:szCs w:val="22"/>
          <w:bdr w:val="nil"/>
          <w:lang w:val="nl-NL" w:eastAsia="nl-NL"/>
        </w:rPr>
        <w:id w:val="-29237574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62CA57E" w14:textId="77777777" w:rsidR="00905838" w:rsidRPr="00905838" w:rsidRDefault="00BD62A8" w:rsidP="00BD62A8">
          <w:pPr>
            <w:pStyle w:val="TOCHeading"/>
            <w:rPr>
              <w:bCs/>
              <w:noProof/>
            </w:rPr>
          </w:pPr>
          <w:proofErr w:type="spellStart"/>
          <w:r w:rsidRPr="00905838">
            <w:rPr>
              <w:rFonts w:ascii="Times New Roman" w:hAnsi="Times New Roman" w:cs="Times New Roman"/>
              <w:bCs/>
              <w:color w:val="auto"/>
              <w:lang w:val="nl-NL" w:eastAsia="en-US"/>
            </w:rPr>
            <w:t>Supplementary</w:t>
          </w:r>
          <w:proofErr w:type="spellEnd"/>
          <w:r w:rsidRPr="00905838">
            <w:rPr>
              <w:rFonts w:ascii="Times New Roman" w:hAnsi="Times New Roman" w:cs="Times New Roman"/>
              <w:bCs/>
              <w:color w:val="auto"/>
              <w:lang w:val="nl-NL" w:eastAsia="en-US"/>
            </w:rPr>
            <w:t xml:space="preserve"> files</w:t>
          </w:r>
          <w:r w:rsidRPr="00905838">
            <w:rPr>
              <w:rFonts w:ascii="Times New Roman" w:hAnsi="Times New Roman" w:cs="Times New Roman"/>
              <w:bCs/>
            </w:rPr>
            <w:t xml:space="preserve"> </w:t>
          </w:r>
          <w:r w:rsidRPr="00905838">
            <w:rPr>
              <w:rFonts w:ascii="Times New Roman" w:hAnsi="Times New Roman" w:cs="Times New Roman"/>
              <w:bCs/>
            </w:rPr>
            <w:fldChar w:fldCharType="begin"/>
          </w:r>
          <w:r w:rsidRPr="00905838">
            <w:rPr>
              <w:rFonts w:ascii="Times New Roman" w:hAnsi="Times New Roman" w:cs="Times New Roman"/>
              <w:bCs/>
            </w:rPr>
            <w:instrText xml:space="preserve"> TOC \o "1-3" \h \z \u </w:instrText>
          </w:r>
          <w:r w:rsidRPr="00905838">
            <w:rPr>
              <w:rFonts w:ascii="Times New Roman" w:hAnsi="Times New Roman" w:cs="Times New Roman"/>
              <w:bCs/>
            </w:rPr>
            <w:fldChar w:fldCharType="separate"/>
          </w:r>
        </w:p>
        <w:p w14:paraId="39D59DED" w14:textId="0A57202F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06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</w:rPr>
              <w:t>Supplementary file 1: The components of the intervention Grip on Your Kidneys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06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2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53186E0E" w14:textId="331151D7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07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  <w:lang w:val="en-US"/>
              </w:rPr>
              <w:t>Supplementary file 2: References on which the primary and secondary outcomes in this study are based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07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3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6B42EA92" w14:textId="2B353F9A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08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</w:rPr>
              <w:t>Supplementary file 2: Crude analyses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08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4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012DDAEE" w14:textId="7C5068F5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09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  <w:lang w:eastAsia="en-US"/>
              </w:rPr>
              <w:t>Supplementary file 3: Analyses without correction for eGFR for the imputed dataset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09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6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5734818D" w14:textId="34EA8D38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10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</w:rPr>
              <w:t>Supplementary file 4: At risk analyses for dichotomous outcomes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10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8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145AD4B2" w14:textId="1F6F3141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11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  <w:lang w:eastAsia="en-US"/>
              </w:rPr>
              <w:t>Supplementary file 5: Analyses for patients who used two or more intervention components, for the imputed dataset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11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9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7B9E60C4" w14:textId="4806A1F1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12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  <w:lang w:eastAsia="en-US"/>
              </w:rPr>
              <w:t>Supplementary file 6: Analyses for patients with limited health literacy for the imputed dataset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12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11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05F33093" w14:textId="75B352C6" w:rsidR="00905838" w:rsidRPr="00905838" w:rsidRDefault="00905838">
          <w:pPr>
            <w:pStyle w:val="TOC2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Cs/>
              <w:noProof/>
              <w:color w:val="auto"/>
              <w:bdr w:val="none" w:sz="0" w:space="0" w:color="auto"/>
              <w:lang w:val="nl-NL"/>
            </w:rPr>
          </w:pPr>
          <w:hyperlink w:anchor="_Toc169789213" w:history="1">
            <w:r w:rsidRPr="00905838">
              <w:rPr>
                <w:rStyle w:val="Hyperlink"/>
                <w:rFonts w:ascii="Times New Roman" w:hAnsi="Times New Roman" w:cs="Times New Roman"/>
                <w:bCs/>
                <w:noProof/>
                <w:lang w:eastAsia="en-US"/>
              </w:rPr>
              <w:t>Supplementary file 7: Analyses for general practices and hospitals separately for the imputed dataset</w:t>
            </w:r>
            <w:r w:rsidRPr="00905838">
              <w:rPr>
                <w:bCs/>
                <w:noProof/>
                <w:webHidden/>
              </w:rPr>
              <w:tab/>
            </w:r>
            <w:r w:rsidRPr="00905838">
              <w:rPr>
                <w:bCs/>
                <w:noProof/>
                <w:webHidden/>
              </w:rPr>
              <w:fldChar w:fldCharType="begin"/>
            </w:r>
            <w:r w:rsidRPr="00905838">
              <w:rPr>
                <w:bCs/>
                <w:noProof/>
                <w:webHidden/>
              </w:rPr>
              <w:instrText xml:space="preserve"> PAGEREF _Toc169789213 \h </w:instrText>
            </w:r>
            <w:r w:rsidRPr="00905838">
              <w:rPr>
                <w:bCs/>
                <w:noProof/>
                <w:webHidden/>
              </w:rPr>
            </w:r>
            <w:r w:rsidRPr="00905838">
              <w:rPr>
                <w:bCs/>
                <w:noProof/>
                <w:webHidden/>
              </w:rPr>
              <w:fldChar w:fldCharType="separate"/>
            </w:r>
            <w:r w:rsidRPr="00905838">
              <w:rPr>
                <w:bCs/>
                <w:noProof/>
                <w:webHidden/>
              </w:rPr>
              <w:t>13</w:t>
            </w:r>
            <w:r w:rsidRPr="00905838">
              <w:rPr>
                <w:bCs/>
                <w:noProof/>
                <w:webHidden/>
              </w:rPr>
              <w:fldChar w:fldCharType="end"/>
            </w:r>
          </w:hyperlink>
        </w:p>
        <w:p w14:paraId="29327022" w14:textId="47B689B8" w:rsidR="00BD62A8" w:rsidRPr="00FE2C7F" w:rsidRDefault="00BD62A8" w:rsidP="00BD62A8">
          <w:pPr>
            <w:pStyle w:val="TOC2"/>
            <w:tabs>
              <w:tab w:val="right" w:leader="dot" w:pos="13994"/>
            </w:tabs>
            <w:rPr>
              <w:rFonts w:ascii="Times New Roman" w:hAnsi="Times New Roman" w:cs="Times New Roman"/>
            </w:rPr>
          </w:pPr>
          <w:r w:rsidRPr="00905838">
            <w:rPr>
              <w:rFonts w:ascii="Times New Roman" w:hAnsi="Times New Roman" w:cs="Times New Roman"/>
              <w:bCs/>
            </w:rPr>
            <w:fldChar w:fldCharType="end"/>
          </w:r>
        </w:p>
      </w:sdtContent>
    </w:sdt>
    <w:p w14:paraId="26BD8943" w14:textId="4F0922C1" w:rsidR="00BD62A8" w:rsidRPr="00FE2C7F" w:rsidRDefault="00BD62A8" w:rsidP="00BD62A8">
      <w:pPr>
        <w:rPr>
          <w:rFonts w:ascii="Times New Roman" w:hAnsi="Times New Roman" w:cs="Times New Roman"/>
          <w:bdr w:val="none" w:sz="0" w:space="0" w:color="auto"/>
          <w:lang w:val="nl-NL" w:eastAsia="en-US"/>
        </w:rPr>
      </w:pPr>
    </w:p>
    <w:p w14:paraId="520D1A34" w14:textId="77777777" w:rsidR="00BD62A8" w:rsidRPr="00FE2C7F" w:rsidRDefault="00BD6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libri Light" w:hAnsi="Times New Roman" w:cs="Times New Roman"/>
          <w:color w:val="2E74B5"/>
          <w:sz w:val="26"/>
          <w:szCs w:val="26"/>
          <w:u w:color="2E74B5"/>
          <w:lang w:val="nl-NL"/>
        </w:rPr>
      </w:pPr>
      <w:r w:rsidRPr="00FE2C7F">
        <w:rPr>
          <w:rFonts w:ascii="Times New Roman" w:hAnsi="Times New Roman" w:cs="Times New Roman"/>
        </w:rPr>
        <w:br w:type="page"/>
      </w:r>
    </w:p>
    <w:p w14:paraId="5E86F5C5" w14:textId="3B68DF39" w:rsidR="005507CE" w:rsidRPr="00AB038F" w:rsidRDefault="005507CE" w:rsidP="005507CE">
      <w:pPr>
        <w:rPr>
          <w:lang w:val="en-US"/>
        </w:rPr>
      </w:pPr>
      <w:bookmarkStart w:id="0" w:name="_Toc169789206"/>
      <w:r w:rsidRPr="0090583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le 1: The components of the intervention Grip on Your Kidneys</w:t>
      </w:r>
      <w:bookmarkEnd w:id="0"/>
      <w:r w:rsidRPr="0090583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br/>
      </w:r>
      <w:r>
        <w:rPr>
          <w:lang w:val="en-US"/>
        </w:rPr>
        <w:br/>
      </w:r>
      <w:r w:rsidRPr="00636642">
        <w:rPr>
          <w:b/>
          <w:bCs/>
          <w:i/>
          <w:sz w:val="20"/>
          <w:szCs w:val="20"/>
          <w:lang w:val="en-US"/>
        </w:rPr>
        <w:t>Patient intervention</w:t>
      </w:r>
      <w:r>
        <w:rPr>
          <w:b/>
          <w:bCs/>
          <w:i/>
          <w:sz w:val="20"/>
          <w:szCs w:val="20"/>
          <w:lang w:val="en-US"/>
        </w:rPr>
        <w:br/>
      </w:r>
      <w:r w:rsidRPr="00BB6F87">
        <w:rPr>
          <w:sz w:val="20"/>
          <w:lang w:val="en-US"/>
        </w:rPr>
        <w:t>The patient intervention consisted of three components, with separate goals:</w:t>
      </w:r>
    </w:p>
    <w:p w14:paraId="7A8F63C6" w14:textId="77777777" w:rsidR="005507CE" w:rsidRPr="00636642" w:rsidRDefault="005507CE" w:rsidP="005507CE">
      <w:pPr>
        <w:pStyle w:val="ListParagraph"/>
        <w:numPr>
          <w:ilvl w:val="0"/>
          <w:numId w:val="3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 w:line="276" w:lineRule="auto"/>
        <w:contextualSpacing/>
        <w:rPr>
          <w:sz w:val="20"/>
          <w:szCs w:val="20"/>
          <w:lang w:val="en-US"/>
        </w:rPr>
      </w:pPr>
      <w:r w:rsidRPr="00636642">
        <w:rPr>
          <w:sz w:val="20"/>
          <w:szCs w:val="20"/>
          <w:lang w:val="en-US"/>
        </w:rPr>
        <w:t xml:space="preserve">A website </w:t>
      </w:r>
      <w:r>
        <w:rPr>
          <w:sz w:val="20"/>
          <w:szCs w:val="20"/>
          <w:lang w:val="en-US"/>
        </w:rPr>
        <w:t xml:space="preserve">with simple text and videos with voice-over, </w:t>
      </w:r>
      <w:r w:rsidRPr="00636642">
        <w:rPr>
          <w:sz w:val="20"/>
          <w:szCs w:val="20"/>
          <w:lang w:val="en-US"/>
        </w:rPr>
        <w:t>or</w:t>
      </w:r>
      <w:r>
        <w:rPr>
          <w:sz w:val="20"/>
          <w:szCs w:val="20"/>
          <w:lang w:val="en-US"/>
        </w:rPr>
        <w:t xml:space="preserve"> a</w:t>
      </w:r>
      <w:r w:rsidRPr="00636642">
        <w:rPr>
          <w:sz w:val="20"/>
          <w:szCs w:val="20"/>
          <w:lang w:val="en-US"/>
        </w:rPr>
        <w:t xml:space="preserve"> brochure with simple</w:t>
      </w:r>
      <w:r>
        <w:rPr>
          <w:sz w:val="20"/>
          <w:szCs w:val="20"/>
          <w:lang w:val="en-US"/>
        </w:rPr>
        <w:t xml:space="preserve"> text and picture stories</w:t>
      </w:r>
      <w:r w:rsidRPr="00636642">
        <w:rPr>
          <w:sz w:val="20"/>
          <w:szCs w:val="20"/>
          <w:lang w:val="en-US"/>
        </w:rPr>
        <w:t>. This component aim</w:t>
      </w:r>
      <w:r>
        <w:rPr>
          <w:sz w:val="20"/>
          <w:szCs w:val="20"/>
          <w:lang w:val="en-US"/>
        </w:rPr>
        <w:t>ed</w:t>
      </w:r>
      <w:r w:rsidRPr="00636642">
        <w:rPr>
          <w:sz w:val="20"/>
          <w:szCs w:val="20"/>
          <w:lang w:val="en-US"/>
        </w:rPr>
        <w:t xml:space="preserve"> to improve patient</w:t>
      </w:r>
      <w:r>
        <w:rPr>
          <w:sz w:val="20"/>
          <w:szCs w:val="20"/>
          <w:lang w:val="en-US"/>
        </w:rPr>
        <w:t>s</w:t>
      </w:r>
      <w:r w:rsidRPr="00636642">
        <w:rPr>
          <w:sz w:val="20"/>
          <w:szCs w:val="20"/>
          <w:lang w:val="en-US"/>
        </w:rPr>
        <w:t xml:space="preserve">’ </w:t>
      </w:r>
      <w:r>
        <w:rPr>
          <w:sz w:val="20"/>
          <w:szCs w:val="20"/>
          <w:lang w:val="en-US"/>
        </w:rPr>
        <w:t>knowledge on CKD</w:t>
      </w:r>
      <w:r w:rsidRPr="00636642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self-management, and to teach how to actively </w:t>
      </w:r>
      <w:r w:rsidRPr="00636642">
        <w:rPr>
          <w:sz w:val="20"/>
          <w:szCs w:val="20"/>
          <w:lang w:val="en-US"/>
        </w:rPr>
        <w:t>participate in consultations</w:t>
      </w:r>
      <w:r>
        <w:rPr>
          <w:sz w:val="20"/>
          <w:szCs w:val="20"/>
          <w:lang w:val="en-US"/>
        </w:rPr>
        <w:t xml:space="preserve"> with HCPs</w:t>
      </w:r>
      <w:r w:rsidRPr="00636642">
        <w:rPr>
          <w:sz w:val="20"/>
          <w:szCs w:val="20"/>
          <w:lang w:val="en-US"/>
        </w:rPr>
        <w:t xml:space="preserve">. </w:t>
      </w:r>
    </w:p>
    <w:p w14:paraId="69F3A1A2" w14:textId="77777777" w:rsidR="005507CE" w:rsidRPr="00636642" w:rsidRDefault="005507CE" w:rsidP="005507CE">
      <w:pPr>
        <w:pStyle w:val="ListParagraph"/>
        <w:numPr>
          <w:ilvl w:val="0"/>
          <w:numId w:val="3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 w:line="276" w:lineRule="auto"/>
        <w:contextualSpacing/>
        <w:rPr>
          <w:sz w:val="20"/>
          <w:szCs w:val="20"/>
          <w:lang w:val="en-US"/>
        </w:rPr>
      </w:pPr>
      <w:r w:rsidRPr="00636642">
        <w:rPr>
          <w:sz w:val="20"/>
          <w:szCs w:val="20"/>
          <w:lang w:val="en-US"/>
        </w:rPr>
        <w:t xml:space="preserve">A </w:t>
      </w:r>
      <w:r>
        <w:rPr>
          <w:sz w:val="20"/>
          <w:szCs w:val="20"/>
          <w:lang w:val="en-US"/>
        </w:rPr>
        <w:t>consultation card</w:t>
      </w:r>
      <w:r w:rsidRPr="00636642">
        <w:rPr>
          <w:sz w:val="20"/>
          <w:szCs w:val="20"/>
          <w:lang w:val="en-US"/>
        </w:rPr>
        <w:t xml:space="preserve"> with icons reflecting CKD</w:t>
      </w:r>
      <w:r>
        <w:rPr>
          <w:sz w:val="20"/>
          <w:szCs w:val="20"/>
          <w:lang w:val="en-US"/>
        </w:rPr>
        <w:t>-</w:t>
      </w:r>
      <w:r w:rsidRPr="00636642">
        <w:rPr>
          <w:sz w:val="20"/>
          <w:szCs w:val="20"/>
          <w:lang w:val="en-US"/>
        </w:rPr>
        <w:t xml:space="preserve">related symptoms, self-management, </w:t>
      </w:r>
      <w:r>
        <w:rPr>
          <w:sz w:val="20"/>
          <w:szCs w:val="20"/>
          <w:lang w:val="en-US"/>
        </w:rPr>
        <w:t xml:space="preserve">and </w:t>
      </w:r>
      <w:r w:rsidRPr="00636642">
        <w:rPr>
          <w:sz w:val="20"/>
          <w:szCs w:val="20"/>
          <w:lang w:val="en-US"/>
        </w:rPr>
        <w:t xml:space="preserve">barriers </w:t>
      </w:r>
      <w:r>
        <w:rPr>
          <w:sz w:val="20"/>
          <w:szCs w:val="20"/>
          <w:lang w:val="en-US"/>
        </w:rPr>
        <w:t>related to living with CKD</w:t>
      </w:r>
      <w:r w:rsidRPr="00636642">
        <w:rPr>
          <w:sz w:val="20"/>
          <w:szCs w:val="20"/>
          <w:lang w:val="en-US"/>
        </w:rPr>
        <w:t xml:space="preserve"> and health literacy. This component aim</w:t>
      </w:r>
      <w:r>
        <w:rPr>
          <w:sz w:val="20"/>
          <w:szCs w:val="20"/>
          <w:lang w:val="en-US"/>
        </w:rPr>
        <w:t>ed</w:t>
      </w:r>
      <w:r w:rsidRPr="00636642">
        <w:rPr>
          <w:sz w:val="20"/>
          <w:szCs w:val="20"/>
          <w:lang w:val="en-US"/>
        </w:rPr>
        <w:t xml:space="preserve"> to support patients to prepare </w:t>
      </w:r>
      <w:r>
        <w:rPr>
          <w:sz w:val="20"/>
          <w:szCs w:val="20"/>
          <w:lang w:val="en-US"/>
        </w:rPr>
        <w:t>for the</w:t>
      </w:r>
      <w:r w:rsidRPr="00636642">
        <w:rPr>
          <w:sz w:val="20"/>
          <w:szCs w:val="20"/>
          <w:lang w:val="en-US"/>
        </w:rPr>
        <w:t xml:space="preserve"> consultation. Additionally, the card support</w:t>
      </w:r>
      <w:r>
        <w:rPr>
          <w:sz w:val="20"/>
          <w:szCs w:val="20"/>
          <w:lang w:val="en-US"/>
        </w:rPr>
        <w:t>ed</w:t>
      </w:r>
      <w:r w:rsidRPr="00636642">
        <w:rPr>
          <w:sz w:val="20"/>
          <w:szCs w:val="20"/>
          <w:lang w:val="en-US"/>
        </w:rPr>
        <w:t xml:space="preserve"> patients and HCPs during the consu</w:t>
      </w:r>
      <w:r>
        <w:rPr>
          <w:sz w:val="20"/>
          <w:szCs w:val="20"/>
          <w:lang w:val="en-US"/>
        </w:rPr>
        <w:t xml:space="preserve">ltation by discussing the topics above </w:t>
      </w:r>
      <w:r w:rsidRPr="00636642">
        <w:rPr>
          <w:sz w:val="20"/>
          <w:szCs w:val="20"/>
          <w:lang w:val="en-US"/>
        </w:rPr>
        <w:t>and making shared decision</w:t>
      </w:r>
      <w:r>
        <w:rPr>
          <w:sz w:val="20"/>
          <w:szCs w:val="20"/>
          <w:lang w:val="en-US"/>
        </w:rPr>
        <w:t>s</w:t>
      </w:r>
      <w:r w:rsidRPr="00636642">
        <w:rPr>
          <w:sz w:val="20"/>
          <w:szCs w:val="20"/>
          <w:lang w:val="en-US"/>
        </w:rPr>
        <w:t xml:space="preserve"> regarding self-management.</w:t>
      </w:r>
    </w:p>
    <w:p w14:paraId="428CA3AF" w14:textId="77777777" w:rsidR="005507CE" w:rsidRDefault="005507CE" w:rsidP="005507CE">
      <w:pPr>
        <w:pStyle w:val="ListParagraph"/>
        <w:numPr>
          <w:ilvl w:val="0"/>
          <w:numId w:val="39"/>
        </w:numPr>
        <w:rPr>
          <w:sz w:val="20"/>
          <w:szCs w:val="20"/>
          <w:lang w:val="en-US"/>
        </w:rPr>
      </w:pPr>
      <w:r w:rsidRPr="00636642">
        <w:rPr>
          <w:sz w:val="20"/>
          <w:szCs w:val="20"/>
          <w:lang w:val="en-US"/>
        </w:rPr>
        <w:t>Seven topic</w:t>
      </w:r>
      <w:r>
        <w:rPr>
          <w:sz w:val="20"/>
          <w:szCs w:val="20"/>
          <w:lang w:val="en-US"/>
        </w:rPr>
        <w:t>-</w:t>
      </w:r>
      <w:r w:rsidRPr="00636642">
        <w:rPr>
          <w:sz w:val="20"/>
          <w:szCs w:val="20"/>
          <w:lang w:val="en-US"/>
        </w:rPr>
        <w:t>based brochures combi</w:t>
      </w:r>
      <w:r>
        <w:rPr>
          <w:sz w:val="20"/>
          <w:szCs w:val="20"/>
          <w:lang w:val="en-US"/>
        </w:rPr>
        <w:t>ned with motivational postcards. This component aimed to support patients to better</w:t>
      </w:r>
      <w:r w:rsidRPr="00636642">
        <w:rPr>
          <w:sz w:val="20"/>
          <w:szCs w:val="20"/>
          <w:lang w:val="en-US"/>
        </w:rPr>
        <w:t xml:space="preserve"> incorporate self-management changes into </w:t>
      </w:r>
      <w:r>
        <w:rPr>
          <w:sz w:val="20"/>
          <w:szCs w:val="20"/>
          <w:lang w:val="en-US"/>
        </w:rPr>
        <w:t>daily life</w:t>
      </w:r>
      <w:r w:rsidRPr="00636642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overcome self-management barriers</w:t>
      </w:r>
      <w:r w:rsidRPr="00636642">
        <w:rPr>
          <w:sz w:val="20"/>
          <w:szCs w:val="20"/>
          <w:lang w:val="en-US"/>
        </w:rPr>
        <w:t xml:space="preserve">, and to </w:t>
      </w:r>
      <w:r>
        <w:rPr>
          <w:sz w:val="20"/>
          <w:szCs w:val="20"/>
          <w:lang w:val="en-US"/>
        </w:rPr>
        <w:t>ask for help</w:t>
      </w:r>
      <w:r w:rsidRPr="0063664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f needed</w:t>
      </w:r>
      <w:r w:rsidRPr="00636642">
        <w:rPr>
          <w:sz w:val="20"/>
          <w:szCs w:val="20"/>
          <w:lang w:val="en-US"/>
        </w:rPr>
        <w:t xml:space="preserve">. The postcards </w:t>
      </w:r>
      <w:r>
        <w:rPr>
          <w:sz w:val="20"/>
          <w:szCs w:val="20"/>
          <w:lang w:val="en-US"/>
        </w:rPr>
        <w:t xml:space="preserve">aimed </w:t>
      </w:r>
      <w:r w:rsidRPr="00636642">
        <w:rPr>
          <w:sz w:val="20"/>
          <w:szCs w:val="20"/>
          <w:lang w:val="en-US"/>
        </w:rPr>
        <w:t xml:space="preserve">to remind patients of the different aspects of the intervention, motivate to start changing, </w:t>
      </w:r>
      <w:r>
        <w:rPr>
          <w:sz w:val="20"/>
          <w:szCs w:val="20"/>
          <w:lang w:val="en-US"/>
        </w:rPr>
        <w:t>and</w:t>
      </w:r>
      <w:r w:rsidRPr="00636642">
        <w:rPr>
          <w:sz w:val="20"/>
          <w:szCs w:val="20"/>
          <w:lang w:val="en-US"/>
        </w:rPr>
        <w:t xml:space="preserve"> to compliment </w:t>
      </w:r>
      <w:r>
        <w:rPr>
          <w:sz w:val="20"/>
          <w:szCs w:val="20"/>
          <w:lang w:val="en-US"/>
        </w:rPr>
        <w:t>on</w:t>
      </w:r>
      <w:r w:rsidRPr="00636642">
        <w:rPr>
          <w:sz w:val="20"/>
          <w:szCs w:val="20"/>
          <w:lang w:val="en-US"/>
        </w:rPr>
        <w:t xml:space="preserve"> achievements</w:t>
      </w:r>
      <w:r>
        <w:rPr>
          <w:sz w:val="20"/>
          <w:szCs w:val="20"/>
          <w:lang w:val="en-US"/>
        </w:rPr>
        <w:t xml:space="preserve"> reached</w:t>
      </w:r>
      <w:r w:rsidRPr="00636642">
        <w:rPr>
          <w:sz w:val="20"/>
          <w:szCs w:val="20"/>
          <w:lang w:val="en-US"/>
        </w:rPr>
        <w:t xml:space="preserve">.  </w:t>
      </w:r>
    </w:p>
    <w:p w14:paraId="287056A1" w14:textId="3E1DD9B9" w:rsidR="005507CE" w:rsidRPr="00636642" w:rsidRDefault="005507CE" w:rsidP="005507CE">
      <w:pPr>
        <w:rPr>
          <w:lang w:val="en-US"/>
        </w:rPr>
      </w:pPr>
      <w:r>
        <w:rPr>
          <w:sz w:val="20"/>
          <w:szCs w:val="20"/>
          <w:lang w:val="en-US"/>
        </w:rPr>
        <w:t xml:space="preserve">Patients received all intervention materials at once at their home address. Patients used </w:t>
      </w:r>
      <w:proofErr w:type="spellStart"/>
      <w:r>
        <w:rPr>
          <w:sz w:val="20"/>
          <w:szCs w:val="20"/>
          <w:lang w:val="en-US"/>
        </w:rPr>
        <w:t>GoYK</w:t>
      </w:r>
      <w:proofErr w:type="spellEnd"/>
      <w:r>
        <w:rPr>
          <w:sz w:val="20"/>
          <w:szCs w:val="20"/>
          <w:lang w:val="en-US"/>
        </w:rPr>
        <w:t xml:space="preserve"> independently and were invited to</w:t>
      </w:r>
      <w:r w:rsidRPr="00C81853">
        <w:rPr>
          <w:sz w:val="20"/>
          <w:szCs w:val="20"/>
          <w:lang w:val="en-US"/>
        </w:rPr>
        <w:t xml:space="preserve"> use all components</w:t>
      </w:r>
      <w:r>
        <w:rPr>
          <w:sz w:val="20"/>
          <w:szCs w:val="20"/>
          <w:lang w:val="en-US"/>
        </w:rPr>
        <w:t xml:space="preserve">. These </w:t>
      </w:r>
      <w:r w:rsidRPr="00593D8A">
        <w:rPr>
          <w:sz w:val="20"/>
          <w:szCs w:val="20"/>
          <w:lang w:val="en-US"/>
        </w:rPr>
        <w:t>took about 2.5 hours</w:t>
      </w:r>
      <w:r>
        <w:rPr>
          <w:sz w:val="20"/>
          <w:szCs w:val="20"/>
          <w:lang w:val="en-US"/>
        </w:rPr>
        <w:t xml:space="preserve"> in total.</w:t>
      </w:r>
      <w:r w:rsidRPr="00593D8A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 first step was to</w:t>
      </w:r>
      <w:r w:rsidRPr="00C8185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se</w:t>
      </w:r>
      <w:r w:rsidRPr="00C81853">
        <w:rPr>
          <w:sz w:val="20"/>
          <w:szCs w:val="20"/>
          <w:lang w:val="en-US"/>
        </w:rPr>
        <w:t xml:space="preserve"> the website or brochure. </w:t>
      </w:r>
      <w:r>
        <w:rPr>
          <w:sz w:val="20"/>
          <w:szCs w:val="20"/>
          <w:lang w:val="en-US"/>
        </w:rPr>
        <w:t>The second step was to use</w:t>
      </w:r>
      <w:r w:rsidRPr="00C81853">
        <w:rPr>
          <w:sz w:val="20"/>
          <w:szCs w:val="20"/>
          <w:lang w:val="en-US"/>
        </w:rPr>
        <w:t xml:space="preserve"> the card when they had a consultation with the HCP. </w:t>
      </w:r>
      <w:r>
        <w:rPr>
          <w:sz w:val="20"/>
          <w:szCs w:val="20"/>
          <w:lang w:val="en-US"/>
        </w:rPr>
        <w:t>Throughout the project, p</w:t>
      </w:r>
      <w:r w:rsidRPr="00C81853">
        <w:rPr>
          <w:sz w:val="20"/>
          <w:szCs w:val="20"/>
          <w:lang w:val="en-US"/>
        </w:rPr>
        <w:t xml:space="preserve">atients </w:t>
      </w:r>
      <w:r>
        <w:rPr>
          <w:sz w:val="20"/>
          <w:szCs w:val="20"/>
          <w:lang w:val="en-US"/>
        </w:rPr>
        <w:t>could use</w:t>
      </w:r>
      <w:r w:rsidRPr="00C81853">
        <w:rPr>
          <w:sz w:val="20"/>
          <w:szCs w:val="20"/>
          <w:lang w:val="en-US"/>
        </w:rPr>
        <w:t xml:space="preserve"> the</w:t>
      </w:r>
      <w:r>
        <w:rPr>
          <w:sz w:val="20"/>
          <w:szCs w:val="20"/>
          <w:lang w:val="en-US"/>
        </w:rPr>
        <w:t xml:space="preserve"> seven</w:t>
      </w:r>
      <w:r w:rsidRPr="00C81853">
        <w:rPr>
          <w:sz w:val="20"/>
          <w:szCs w:val="20"/>
          <w:lang w:val="en-US"/>
        </w:rPr>
        <w:t xml:space="preserve"> brochures for topics that mattered to them. </w:t>
      </w:r>
      <w:r>
        <w:rPr>
          <w:sz w:val="20"/>
          <w:szCs w:val="20"/>
          <w:lang w:val="en-US"/>
        </w:rPr>
        <w:t>In the period b</w:t>
      </w:r>
      <w:r w:rsidRPr="00C81853">
        <w:rPr>
          <w:sz w:val="20"/>
          <w:szCs w:val="20"/>
          <w:lang w:val="en-US"/>
        </w:rPr>
        <w:t xml:space="preserve">etween 3 and 9 months after starting the intervention, they received postcards </w:t>
      </w:r>
      <w:r>
        <w:rPr>
          <w:sz w:val="20"/>
          <w:szCs w:val="20"/>
          <w:lang w:val="en-US"/>
        </w:rPr>
        <w:t>every</w:t>
      </w:r>
      <w:r w:rsidRPr="00C81853">
        <w:rPr>
          <w:sz w:val="20"/>
          <w:szCs w:val="20"/>
          <w:lang w:val="en-US"/>
        </w:rPr>
        <w:t xml:space="preserve"> 1.5 months to remind and motivate them.</w:t>
      </w:r>
      <w:r w:rsidRPr="002C293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atients </w:t>
      </w:r>
      <w:r w:rsidRPr="00F45B1A">
        <w:rPr>
          <w:sz w:val="20"/>
          <w:szCs w:val="20"/>
          <w:lang w:val="en-US"/>
        </w:rPr>
        <w:t xml:space="preserve">could decide to skip components that were not useful to them. </w:t>
      </w:r>
      <w:r>
        <w:rPr>
          <w:b/>
          <w:i/>
          <w:sz w:val="20"/>
          <w:szCs w:val="20"/>
          <w:lang w:val="en-US"/>
        </w:rPr>
        <w:br/>
      </w:r>
      <w:r>
        <w:rPr>
          <w:b/>
          <w:i/>
          <w:sz w:val="20"/>
          <w:szCs w:val="20"/>
          <w:lang w:val="en-US"/>
        </w:rPr>
        <w:br/>
        <w:t>Professional</w:t>
      </w:r>
      <w:r w:rsidRPr="00636642">
        <w:rPr>
          <w:b/>
          <w:i/>
          <w:sz w:val="20"/>
          <w:szCs w:val="20"/>
          <w:lang w:val="en-US"/>
        </w:rPr>
        <w:t xml:space="preserve"> intervention</w:t>
      </w:r>
      <w:r w:rsidRPr="00636642">
        <w:rPr>
          <w:sz w:val="20"/>
          <w:szCs w:val="20"/>
          <w:lang w:val="en-US"/>
        </w:rPr>
        <w:br/>
      </w:r>
      <w:r>
        <w:rPr>
          <w:bCs/>
          <w:sz w:val="20"/>
          <w:szCs w:val="20"/>
          <w:lang w:val="en-US"/>
        </w:rPr>
        <w:t xml:space="preserve">The professional intervention consisted of </w:t>
      </w:r>
      <w:r w:rsidRPr="00636642">
        <w:rPr>
          <w:bCs/>
          <w:sz w:val="20"/>
          <w:szCs w:val="20"/>
          <w:lang w:val="en-US"/>
        </w:rPr>
        <w:t xml:space="preserve">a 45-minutes </w:t>
      </w:r>
      <w:r>
        <w:rPr>
          <w:bCs/>
          <w:sz w:val="20"/>
          <w:szCs w:val="20"/>
          <w:lang w:val="en-US"/>
        </w:rPr>
        <w:t>e-</w:t>
      </w:r>
      <w:r w:rsidRPr="00636642">
        <w:rPr>
          <w:bCs/>
          <w:sz w:val="20"/>
          <w:szCs w:val="20"/>
          <w:lang w:val="en-US"/>
        </w:rPr>
        <w:t xml:space="preserve">learning and a 4-hour face-to-face workshop. The </w:t>
      </w:r>
      <w:r>
        <w:rPr>
          <w:bCs/>
          <w:sz w:val="20"/>
          <w:szCs w:val="20"/>
          <w:lang w:val="en-US"/>
        </w:rPr>
        <w:t>e-learning could be followed at home or at work, and</w:t>
      </w:r>
      <w:r w:rsidRPr="00636642">
        <w:rPr>
          <w:bCs/>
          <w:sz w:val="20"/>
          <w:szCs w:val="20"/>
          <w:lang w:val="en-US"/>
        </w:rPr>
        <w:t xml:space="preserve"> provide</w:t>
      </w:r>
      <w:r>
        <w:rPr>
          <w:bCs/>
          <w:sz w:val="20"/>
          <w:szCs w:val="20"/>
          <w:lang w:val="en-US"/>
        </w:rPr>
        <w:t>d</w:t>
      </w:r>
      <w:r w:rsidRPr="00636642">
        <w:rPr>
          <w:bCs/>
          <w:sz w:val="20"/>
          <w:szCs w:val="20"/>
          <w:lang w:val="en-US"/>
        </w:rPr>
        <w:t xml:space="preserve"> a brief overview of </w:t>
      </w:r>
      <w:r w:rsidRPr="00636642">
        <w:rPr>
          <w:sz w:val="20"/>
          <w:szCs w:val="20"/>
          <w:lang w:val="en-US"/>
        </w:rPr>
        <w:t>health literacy</w:t>
      </w:r>
      <w:r>
        <w:rPr>
          <w:sz w:val="20"/>
          <w:szCs w:val="20"/>
          <w:lang w:val="en-US"/>
        </w:rPr>
        <w:t>,</w:t>
      </w:r>
      <w:r w:rsidRPr="00636642">
        <w:rPr>
          <w:sz w:val="20"/>
          <w:szCs w:val="20"/>
          <w:lang w:val="en-US"/>
        </w:rPr>
        <w:t xml:space="preserve"> kidney disease and </w:t>
      </w:r>
      <w:r>
        <w:rPr>
          <w:sz w:val="20"/>
          <w:szCs w:val="20"/>
          <w:lang w:val="en-US"/>
        </w:rPr>
        <w:t xml:space="preserve">health literacy </w:t>
      </w:r>
      <w:r w:rsidRPr="00636642">
        <w:rPr>
          <w:sz w:val="20"/>
          <w:szCs w:val="20"/>
          <w:lang w:val="en-US"/>
        </w:rPr>
        <w:t>communication strategies</w:t>
      </w:r>
      <w:r>
        <w:rPr>
          <w:sz w:val="20"/>
          <w:szCs w:val="20"/>
          <w:lang w:val="en-US"/>
        </w:rPr>
        <w:t>,</w:t>
      </w:r>
      <w:r w:rsidRPr="00636642">
        <w:rPr>
          <w:sz w:val="20"/>
          <w:szCs w:val="20"/>
          <w:lang w:val="en-US"/>
        </w:rPr>
        <w:t xml:space="preserve"> as a preparation for the workshop. The workshop</w:t>
      </w:r>
      <w:r>
        <w:rPr>
          <w:sz w:val="20"/>
          <w:szCs w:val="20"/>
          <w:lang w:val="en-US"/>
        </w:rPr>
        <w:t xml:space="preserve"> took place in the hospital or general practice. It </w:t>
      </w:r>
      <w:r w:rsidRPr="00636642">
        <w:rPr>
          <w:sz w:val="20"/>
          <w:szCs w:val="20"/>
          <w:lang w:val="en-US"/>
        </w:rPr>
        <w:t>include</w:t>
      </w:r>
      <w:r>
        <w:rPr>
          <w:sz w:val="20"/>
          <w:szCs w:val="20"/>
          <w:lang w:val="en-US"/>
        </w:rPr>
        <w:t>d</w:t>
      </w:r>
      <w:r w:rsidRPr="00636642">
        <w:rPr>
          <w:sz w:val="20"/>
          <w:szCs w:val="20"/>
          <w:lang w:val="en-US"/>
        </w:rPr>
        <w:t xml:space="preserve"> various activities, such</w:t>
      </w:r>
      <w:r w:rsidRPr="000D57F1">
        <w:rPr>
          <w:sz w:val="20"/>
          <w:szCs w:val="20"/>
          <w:lang w:val="en-US"/>
        </w:rPr>
        <w:t xml:space="preserve"> as oral presentation</w:t>
      </w:r>
      <w:r>
        <w:rPr>
          <w:sz w:val="20"/>
          <w:szCs w:val="20"/>
          <w:lang w:val="en-US"/>
        </w:rPr>
        <w:t>s</w:t>
      </w:r>
      <w:r w:rsidRPr="000D57F1">
        <w:rPr>
          <w:sz w:val="20"/>
          <w:szCs w:val="20"/>
          <w:lang w:val="en-US"/>
        </w:rPr>
        <w:t>, video</w:t>
      </w:r>
      <w:r w:rsidRPr="00636642">
        <w:rPr>
          <w:sz w:val="20"/>
          <w:szCs w:val="20"/>
          <w:lang w:val="en-US"/>
        </w:rPr>
        <w:t>s, analysis of consultations</w:t>
      </w:r>
      <w:r>
        <w:rPr>
          <w:sz w:val="20"/>
          <w:szCs w:val="20"/>
          <w:lang w:val="en-US"/>
        </w:rPr>
        <w:t>,</w:t>
      </w:r>
      <w:r w:rsidRPr="00636642">
        <w:rPr>
          <w:sz w:val="20"/>
          <w:szCs w:val="20"/>
          <w:lang w:val="en-US"/>
        </w:rPr>
        <w:t xml:space="preserve"> and case discussion</w:t>
      </w:r>
      <w:r>
        <w:rPr>
          <w:sz w:val="20"/>
          <w:szCs w:val="20"/>
          <w:lang w:val="en-US"/>
        </w:rPr>
        <w:t>s</w:t>
      </w:r>
      <w:r w:rsidRPr="00636642">
        <w:rPr>
          <w:sz w:val="20"/>
          <w:szCs w:val="20"/>
          <w:lang w:val="en-US"/>
        </w:rPr>
        <w:t>. These activitie</w:t>
      </w:r>
      <w:r>
        <w:rPr>
          <w:sz w:val="20"/>
          <w:szCs w:val="20"/>
          <w:lang w:val="en-US"/>
        </w:rPr>
        <w:t>s</w:t>
      </w:r>
      <w:r w:rsidRPr="00636642">
        <w:rPr>
          <w:sz w:val="20"/>
          <w:szCs w:val="20"/>
          <w:lang w:val="en-US"/>
        </w:rPr>
        <w:t xml:space="preserve"> enable</w:t>
      </w:r>
      <w:r>
        <w:rPr>
          <w:sz w:val="20"/>
          <w:szCs w:val="20"/>
          <w:lang w:val="en-US"/>
        </w:rPr>
        <w:t>d</w:t>
      </w:r>
      <w:r w:rsidRPr="0063664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rofessionals </w:t>
      </w:r>
      <w:r w:rsidRPr="00636642">
        <w:rPr>
          <w:sz w:val="20"/>
          <w:szCs w:val="20"/>
          <w:lang w:val="en-US"/>
        </w:rPr>
        <w:t>to recognize patients with LHL, gather and provide information</w:t>
      </w:r>
      <w:r w:rsidRPr="00636642">
        <w:rPr>
          <w:b/>
          <w:bCs/>
          <w:sz w:val="20"/>
          <w:szCs w:val="20"/>
          <w:lang w:val="en-US"/>
        </w:rPr>
        <w:t xml:space="preserve">, </w:t>
      </w:r>
      <w:r w:rsidRPr="00636642">
        <w:rPr>
          <w:sz w:val="20"/>
          <w:szCs w:val="20"/>
          <w:lang w:val="en-US"/>
        </w:rPr>
        <w:t>promote shared decision-making</w:t>
      </w:r>
      <w:r w:rsidRPr="00636642">
        <w:rPr>
          <w:b/>
          <w:bCs/>
          <w:sz w:val="20"/>
          <w:szCs w:val="20"/>
          <w:lang w:val="en-US"/>
        </w:rPr>
        <w:t xml:space="preserve">, </w:t>
      </w:r>
      <w:r w:rsidRPr="00636642">
        <w:rPr>
          <w:sz w:val="20"/>
          <w:szCs w:val="20"/>
          <w:lang w:val="en-US"/>
        </w:rPr>
        <w:t>promote self-management</w:t>
      </w:r>
      <w:r w:rsidRPr="00356E16">
        <w:rPr>
          <w:bCs/>
          <w:sz w:val="20"/>
          <w:szCs w:val="20"/>
          <w:lang w:val="en-US"/>
        </w:rPr>
        <w:t xml:space="preserve">, and </w:t>
      </w:r>
      <w:r w:rsidRPr="00636642">
        <w:rPr>
          <w:sz w:val="20"/>
          <w:szCs w:val="20"/>
          <w:lang w:val="en-US"/>
        </w:rPr>
        <w:t>motivat</w:t>
      </w:r>
      <w:r>
        <w:rPr>
          <w:sz w:val="20"/>
          <w:szCs w:val="20"/>
          <w:lang w:val="en-US"/>
        </w:rPr>
        <w:t>e patients</w:t>
      </w:r>
      <w:r w:rsidRPr="0063664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o</w:t>
      </w:r>
      <w:r w:rsidRPr="00636642">
        <w:rPr>
          <w:sz w:val="20"/>
          <w:szCs w:val="20"/>
          <w:lang w:val="en-US"/>
        </w:rPr>
        <w:t xml:space="preserve"> improv</w:t>
      </w:r>
      <w:r>
        <w:rPr>
          <w:sz w:val="20"/>
          <w:szCs w:val="20"/>
          <w:lang w:val="en-US"/>
        </w:rPr>
        <w:t>e and maintain</w:t>
      </w:r>
      <w:r w:rsidRPr="00636642">
        <w:rPr>
          <w:sz w:val="20"/>
          <w:szCs w:val="20"/>
          <w:lang w:val="en-US"/>
        </w:rPr>
        <w:t xml:space="preserve"> self-management.</w:t>
      </w:r>
    </w:p>
    <w:p w14:paraId="0FDC2E19" w14:textId="78B82119" w:rsidR="005507CE" w:rsidRDefault="005507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libri Light" w:hAnsi="Times New Roman" w:cs="Times New Roman"/>
          <w:b/>
          <w:color w:val="auto"/>
          <w:sz w:val="24"/>
          <w:szCs w:val="26"/>
          <w:u w:color="2E74B5"/>
          <w:lang w:val="en-US"/>
        </w:rPr>
      </w:pPr>
    </w:p>
    <w:p w14:paraId="35799DE1" w14:textId="77777777" w:rsidR="005507CE" w:rsidRDefault="005507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libri Light" w:hAnsi="Times New Roman" w:cs="Times New Roman"/>
          <w:b/>
          <w:color w:val="auto"/>
          <w:sz w:val="24"/>
          <w:szCs w:val="26"/>
          <w:u w:color="2E74B5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lang w:val="en-US"/>
        </w:rPr>
        <w:br w:type="page"/>
      </w:r>
    </w:p>
    <w:p w14:paraId="6D28D91F" w14:textId="54B16B99" w:rsidR="00A04894" w:rsidRPr="00A04894" w:rsidRDefault="00A04894" w:rsidP="00A04894">
      <w:pPr>
        <w:pStyle w:val="Heading2"/>
        <w:rPr>
          <w:rFonts w:ascii="Times New Roman" w:hAnsi="Times New Roman" w:cs="Times New Roman"/>
          <w:b/>
          <w:color w:val="auto"/>
          <w:sz w:val="24"/>
          <w:lang w:val="en-US"/>
        </w:rPr>
      </w:pPr>
      <w:bookmarkStart w:id="1" w:name="_Toc169789207"/>
      <w:r w:rsidRPr="00A04894">
        <w:rPr>
          <w:rFonts w:ascii="Times New Roman" w:hAnsi="Times New Roman" w:cs="Times New Roman"/>
          <w:b/>
          <w:color w:val="auto"/>
          <w:sz w:val="24"/>
          <w:lang w:val="en-US"/>
        </w:rPr>
        <w:lastRenderedPageBreak/>
        <w:t>Supp</w:t>
      </w:r>
      <w:r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lementary file </w:t>
      </w:r>
      <w:r w:rsidR="005507CE">
        <w:rPr>
          <w:rFonts w:ascii="Times New Roman" w:hAnsi="Times New Roman" w:cs="Times New Roman"/>
          <w:b/>
          <w:color w:val="auto"/>
          <w:sz w:val="24"/>
          <w:lang w:val="en-US"/>
        </w:rPr>
        <w:t>2</w:t>
      </w:r>
      <w:r>
        <w:rPr>
          <w:rFonts w:ascii="Times New Roman" w:hAnsi="Times New Roman" w:cs="Times New Roman"/>
          <w:b/>
          <w:color w:val="auto"/>
          <w:sz w:val="24"/>
          <w:lang w:val="en-US"/>
        </w:rPr>
        <w:t>: References on which</w:t>
      </w:r>
      <w:r w:rsidRPr="00A04894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b/>
          <w:color w:val="auto"/>
          <w:sz w:val="24"/>
          <w:lang w:val="en-US"/>
        </w:rPr>
        <w:t>primary and secondary outcomes</w:t>
      </w:r>
      <w:r w:rsidRPr="00A04894">
        <w:rPr>
          <w:rFonts w:ascii="Times New Roman" w:hAnsi="Times New Roman" w:cs="Times New Roman"/>
          <w:b/>
          <w:color w:val="auto"/>
          <w:sz w:val="24"/>
          <w:lang w:val="en-US"/>
        </w:rPr>
        <w:t xml:space="preserve"> in t</w:t>
      </w:r>
      <w:r>
        <w:rPr>
          <w:rFonts w:ascii="Times New Roman" w:hAnsi="Times New Roman" w:cs="Times New Roman"/>
          <w:b/>
          <w:color w:val="auto"/>
          <w:sz w:val="24"/>
          <w:lang w:val="en-US"/>
        </w:rPr>
        <w:t>his study are based</w:t>
      </w:r>
      <w:bookmarkEnd w:id="1"/>
    </w:p>
    <w:p w14:paraId="531E66E8" w14:textId="77777777" w:rsidR="00A04894" w:rsidRDefault="00A04894" w:rsidP="00A04894">
      <w:pPr>
        <w:rPr>
          <w:b/>
          <w:sz w:val="24"/>
          <w:lang w:val="en-US"/>
        </w:rPr>
      </w:pPr>
    </w:p>
    <w:p w14:paraId="505EBACE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C741AD">
        <w:rPr>
          <w:rFonts w:ascii="Times New Roman" w:hAnsi="Times New Roman" w:cs="Times New Roman"/>
          <w:noProof/>
          <w:szCs w:val="24"/>
        </w:rPr>
        <w:t xml:space="preserve">De Grauw W, De Leest K, Schenk P, et al (2014) NHG-standaard chronische nierschade. </w:t>
      </w:r>
      <w:hyperlink r:id="rId6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richtlijnen.nhg.org/standaarden/chronische-nierschade. Accessed 24 Aug 2022</w:t>
        </w:r>
      </w:hyperlink>
      <w:r>
        <w:rPr>
          <w:rFonts w:ascii="Times New Roman" w:hAnsi="Times New Roman" w:cs="Times New Roman"/>
          <w:noProof/>
          <w:szCs w:val="24"/>
        </w:rPr>
        <w:t>.</w:t>
      </w:r>
    </w:p>
    <w:p w14:paraId="5D315996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Humalda JK, Klaassen G, de Vries H, et al (2020) A Self-management Approach for Dietary Sodium Restriction in Patients With CKD: A Randomized Controlled Trial. </w:t>
      </w:r>
      <w:r w:rsidRPr="00C741AD">
        <w:rPr>
          <w:rFonts w:ascii="Times New Roman" w:hAnsi="Times New Roman" w:cs="Times New Roman"/>
          <w:noProof/>
          <w:szCs w:val="24"/>
        </w:rPr>
        <w:t xml:space="preserve">Am J Kidney Dis 75:847–856. </w:t>
      </w:r>
      <w:hyperlink r:id="rId7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053/j.ajkd.2019.10.012</w:t>
        </w:r>
      </w:hyperlink>
    </w:p>
    <w:p w14:paraId="4946A6C9" w14:textId="77777777" w:rsidR="00A04894" w:rsidRPr="00317D3C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  <w:lang w:val="en-GB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O’Halloran P, Kingsley M, Nicholson M, et al (2020) Responsiveness of the single item measure to detect change in physical activity. </w:t>
      </w:r>
      <w:r w:rsidRPr="00C741AD">
        <w:rPr>
          <w:rFonts w:ascii="Times New Roman" w:hAnsi="Times New Roman" w:cs="Times New Roman"/>
          <w:noProof/>
          <w:szCs w:val="24"/>
        </w:rPr>
        <w:t xml:space="preserve">PLoS One 15:e0234420. </w:t>
      </w:r>
      <w:hyperlink r:id="rId8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371/journal.pone.0234420</w:t>
        </w:r>
      </w:hyperlink>
    </w:p>
    <w:p w14:paraId="367937F3" w14:textId="77777777" w:rsidR="00A04894" w:rsidRPr="00317D3C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317D3C">
        <w:rPr>
          <w:rFonts w:ascii="Times New Roman" w:hAnsi="Times New Roman" w:cs="Times New Roman"/>
          <w:noProof/>
          <w:szCs w:val="24"/>
        </w:rPr>
        <w:t xml:space="preserve">De Grauw W, De Leest K, Schenk P, et al (2014) NHG-standaard chronische nierschade. </w:t>
      </w:r>
      <w:hyperlink r:id="rId9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richtlijnen.nhg.org/standaarden/chronische-nierschade</w:t>
        </w:r>
      </w:hyperlink>
      <w:r>
        <w:rPr>
          <w:rFonts w:ascii="Times New Roman" w:hAnsi="Times New Roman" w:cs="Times New Roman"/>
          <w:noProof/>
          <w:szCs w:val="24"/>
        </w:rPr>
        <w:t>.</w:t>
      </w:r>
      <w:r w:rsidRPr="00317D3C">
        <w:rPr>
          <w:rFonts w:ascii="Times New Roman" w:hAnsi="Times New Roman" w:cs="Times New Roman"/>
          <w:noProof/>
          <w:szCs w:val="24"/>
        </w:rPr>
        <w:t xml:space="preserve"> Accessed 24 Aug 2022</w:t>
      </w:r>
    </w:p>
    <w:p w14:paraId="63643154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C741AD">
        <w:rPr>
          <w:rFonts w:ascii="Times New Roman" w:hAnsi="Times New Roman" w:cs="Times New Roman"/>
          <w:noProof/>
          <w:szCs w:val="24"/>
        </w:rPr>
        <w:t xml:space="preserve">Dietisten Nierziekten Nederland (2019) Dieet bij chronische nierschade. </w:t>
      </w:r>
      <w:hyperlink r:id="rId10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ietistennierziekten.nl/download/chronisch-nierschade-dieetrichtlijn. Accessed 7 Apr 2023</w:t>
        </w:r>
      </w:hyperlink>
    </w:p>
    <w:p w14:paraId="15C54B5E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Chan AHY, Horne R, Hankins M, Chisari C (2020) The Medication Adherence Report Scale: A measurement tool for eliciting patients’ reports of nonadherence. </w:t>
      </w:r>
      <w:r w:rsidRPr="00C741AD">
        <w:rPr>
          <w:rFonts w:ascii="Times New Roman" w:hAnsi="Times New Roman" w:cs="Times New Roman"/>
          <w:noProof/>
          <w:szCs w:val="24"/>
        </w:rPr>
        <w:t xml:space="preserve">Br J Clin Pharmacol 86:1281–1288. </w:t>
      </w:r>
      <w:hyperlink r:id="rId11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111/bcp.14193</w:t>
        </w:r>
      </w:hyperlink>
    </w:p>
    <w:p w14:paraId="4CE9258C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Chinn D, McCarthy C (2013) All Aspects of Health Literacy Scale (AAHLS): Developing a tool to measure functional, communicative and critical health literacy in primary healthcare settings. </w:t>
      </w:r>
      <w:r w:rsidRPr="00C741AD">
        <w:rPr>
          <w:rFonts w:ascii="Times New Roman" w:hAnsi="Times New Roman" w:cs="Times New Roman"/>
          <w:noProof/>
          <w:szCs w:val="24"/>
        </w:rPr>
        <w:t xml:space="preserve">Patient Educ Couns 90:247–253. </w:t>
      </w:r>
      <w:hyperlink r:id="rId12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016/j.pec.2012.10.019</w:t>
        </w:r>
      </w:hyperlink>
    </w:p>
    <w:p w14:paraId="275241E1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de Haes H, Bensing J (2009) Endpoints in medical communication research, proposing a framework of functions and outcomes. </w:t>
      </w:r>
      <w:r w:rsidRPr="00C741AD">
        <w:rPr>
          <w:rFonts w:ascii="Times New Roman" w:hAnsi="Times New Roman" w:cs="Times New Roman"/>
          <w:noProof/>
          <w:szCs w:val="24"/>
        </w:rPr>
        <w:t xml:space="preserve">Patient Educ Couns 74:287–294. </w:t>
      </w:r>
      <w:hyperlink r:id="rId13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016/j.pec.2008.12.006</w:t>
        </w:r>
      </w:hyperlink>
    </w:p>
    <w:p w14:paraId="19B61C4C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Kaper MS, Sixsmith J, Koot JAR, et al (2018) Developing and pilot testing a comprehensive health literacy communication training for health professionals in three European countries. </w:t>
      </w:r>
      <w:r w:rsidRPr="00C741AD">
        <w:rPr>
          <w:rFonts w:ascii="Times New Roman" w:hAnsi="Times New Roman" w:cs="Times New Roman"/>
          <w:noProof/>
          <w:szCs w:val="24"/>
        </w:rPr>
        <w:t xml:space="preserve">Patient Educ Couns 101:152–158. </w:t>
      </w:r>
      <w:hyperlink r:id="rId14" w:history="1">
        <w:r w:rsidRPr="0076569B">
          <w:rPr>
            <w:rStyle w:val="Hyperlink"/>
            <w:rFonts w:ascii="Times New Roman" w:hAnsi="Times New Roman" w:cs="Times New Roman"/>
            <w:noProof/>
            <w:szCs w:val="24"/>
          </w:rPr>
          <w:t>https://doi.org/10.1016/j.pec.2017.07.017</w:t>
        </w:r>
      </w:hyperlink>
    </w:p>
    <w:p w14:paraId="7A6854FD" w14:textId="77777777" w:rsidR="00A04894" w:rsidRP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  <w:lang w:val="en-US"/>
        </w:rPr>
      </w:pPr>
      <w:r w:rsidRPr="00A04894">
        <w:rPr>
          <w:rFonts w:ascii="Times New Roman" w:hAnsi="Times New Roman" w:cs="Times New Roman"/>
          <w:noProof/>
          <w:szCs w:val="24"/>
          <w:lang w:val="en-US"/>
        </w:rPr>
        <w:t xml:space="preserve">Study in NL. Dutch grading system. </w:t>
      </w:r>
      <w:hyperlink r:id="rId15" w:history="1">
        <w:r w:rsidRPr="00A04894">
          <w:rPr>
            <w:rStyle w:val="Hyperlink"/>
            <w:rFonts w:ascii="Times New Roman" w:hAnsi="Times New Roman" w:cs="Times New Roman"/>
            <w:noProof/>
            <w:szCs w:val="24"/>
            <w:lang w:val="en-US"/>
          </w:rPr>
          <w:t>https://www.studyinnl.org/dutch-education/dutch-grading-system. Accessed 3 Jan 2023</w:t>
        </w:r>
      </w:hyperlink>
    </w:p>
    <w:p w14:paraId="0F9175C2" w14:textId="77777777" w:rsidR="00A04894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C741AD">
        <w:rPr>
          <w:rFonts w:ascii="Times New Roman" w:hAnsi="Times New Roman" w:cs="Times New Roman"/>
          <w:noProof/>
          <w:szCs w:val="24"/>
        </w:rPr>
        <w:t>Trimbos Institute (2022) Cijfers roken. https://www.trimbos.nl/kennis/cijfers/roken/. Accessed 5 Apr 2023</w:t>
      </w:r>
    </w:p>
    <w:p w14:paraId="5A5F5317" w14:textId="77777777" w:rsidR="00A04894" w:rsidRPr="00C741AD" w:rsidRDefault="00A04894" w:rsidP="00A04894">
      <w:pPr>
        <w:pStyle w:val="ListParagraph"/>
        <w:widowControl w:val="0"/>
        <w:numPr>
          <w:ilvl w:val="0"/>
          <w:numId w:val="4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C741AD">
        <w:rPr>
          <w:rFonts w:ascii="Times New Roman" w:hAnsi="Times New Roman" w:cs="Times New Roman"/>
          <w:noProof/>
          <w:szCs w:val="24"/>
        </w:rPr>
        <w:t>Trimbos Institute, Expertise Center Alcohol (2022) Cijfers alcoholgebruik jongeren. https://www.trimbos.nl/kennis/alcohol-in-cijfers/cijfers-alcoholgebruik-volwassenen/. Accessed 5 Apr 2023</w:t>
      </w:r>
    </w:p>
    <w:p w14:paraId="696F47F8" w14:textId="77777777" w:rsidR="00A04894" w:rsidRDefault="00A048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 Light" w:eastAsia="Calibri Light" w:hAnsi="Calibri Light" w:cs="Calibri Light"/>
          <w:color w:val="2E74B5"/>
          <w:sz w:val="26"/>
          <w:szCs w:val="26"/>
          <w:u w:color="2E74B5"/>
          <w:lang w:val="nl-NL"/>
        </w:rPr>
      </w:pPr>
      <w:r>
        <w:br w:type="page"/>
      </w:r>
    </w:p>
    <w:p w14:paraId="3570D786" w14:textId="7F40865B" w:rsidR="001B550B" w:rsidRPr="00FE2C7F" w:rsidRDefault="00905838" w:rsidP="001B550B">
      <w:pPr>
        <w:pStyle w:val="Heading2"/>
        <w:rPr>
          <w:rFonts w:ascii="Times New Roman" w:hAnsi="Times New Roman" w:cs="Times New Roman"/>
          <w:b/>
          <w:color w:val="auto"/>
          <w:sz w:val="24"/>
          <w:lang w:val="en-GB"/>
        </w:rPr>
      </w:pPr>
      <w:hyperlink w:anchor="_Supplementary_file_1:" w:history="1">
        <w:bookmarkStart w:id="2" w:name="_Toc169789208"/>
        <w:r w:rsidR="00A04894">
          <w:rPr>
            <w:rStyle w:val="Hyperlink"/>
            <w:rFonts w:ascii="Times New Roman" w:hAnsi="Times New Roman" w:cs="Times New Roman"/>
            <w:b/>
            <w:color w:val="auto"/>
            <w:sz w:val="24"/>
            <w:u w:val="none"/>
            <w:lang w:val="en-GB"/>
          </w:rPr>
          <w:t>Supplementary file 2</w:t>
        </w:r>
        <w:r w:rsidR="001B550B" w:rsidRPr="00FE2C7F">
          <w:rPr>
            <w:rStyle w:val="Hyperlink"/>
            <w:rFonts w:ascii="Times New Roman" w:hAnsi="Times New Roman" w:cs="Times New Roman"/>
            <w:b/>
            <w:color w:val="auto"/>
            <w:sz w:val="24"/>
            <w:u w:val="none"/>
            <w:lang w:val="en-GB"/>
          </w:rPr>
          <w:t>: Crude analyses</w:t>
        </w:r>
        <w:bookmarkStart w:id="3" w:name="_Supplementary_file_1:"/>
        <w:bookmarkEnd w:id="3"/>
        <w:bookmarkEnd w:id="2"/>
      </w:hyperlink>
    </w:p>
    <w:p w14:paraId="450903AD" w14:textId="5D110A67" w:rsidR="001B550B" w:rsidRDefault="001B550B" w:rsidP="001B550B">
      <w:pPr>
        <w:rPr>
          <w:rFonts w:ascii="Times New Roman" w:hAnsi="Times New Roman" w:cs="Times New Roman"/>
          <w:lang w:eastAsia="en-US"/>
        </w:rPr>
      </w:pP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1010"/>
        <w:gridCol w:w="1291"/>
        <w:gridCol w:w="1159"/>
        <w:gridCol w:w="1159"/>
        <w:gridCol w:w="1614"/>
        <w:gridCol w:w="867"/>
        <w:gridCol w:w="687"/>
        <w:gridCol w:w="1614"/>
        <w:gridCol w:w="867"/>
        <w:gridCol w:w="687"/>
      </w:tblGrid>
      <w:tr w:rsidR="001B550B" w:rsidRPr="00FE2C7F" w14:paraId="4FBAF3D4" w14:textId="77777777" w:rsidTr="00FE570D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05DECF14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near and logistic regressions of primary outcomes for the change between T0-T1 and T0-T2, without imputation and without correction for eGFR.</w:t>
            </w:r>
          </w:p>
        </w:tc>
      </w:tr>
      <w:tr w:rsidR="001B550B" w:rsidRPr="00FE2C7F" w14:paraId="09B732DC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228E362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8"/>
              </w:rPr>
              <w:t>Continuous prim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5A7F881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7F50E6F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F377A30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E57504F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B0F4D6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ADA59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2</w:t>
            </w:r>
          </w:p>
        </w:tc>
      </w:tr>
      <w:tr w:rsidR="001B550B" w:rsidRPr="00FE2C7F" w14:paraId="5585D12B" w14:textId="77777777" w:rsidTr="00FE570D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426C5A9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6E79D6E2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3358AE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481F4C16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73B6C55A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5BDF3F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3456F0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9C2062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37334D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5BE6C0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54224A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1B550B" w:rsidRPr="00FE2C7F" w14:paraId="07A85570" w14:textId="77777777" w:rsidTr="00FE570D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09B6540A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PAM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32C2A8F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0D8374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1CDD08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5.7 (10.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FC578D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6.5 (12.8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5B90FD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8.8 (14.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A0A49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65 (-2.06 to 5.37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D7CCC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D82C3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25E53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5 (-6.64 to 2.1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D8678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1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07432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1</w:t>
            </w:r>
          </w:p>
        </w:tc>
      </w:tr>
      <w:tr w:rsidR="001B550B" w:rsidRPr="00FE2C7F" w14:paraId="0E74FDE3" w14:textId="77777777" w:rsidTr="00FE570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E25F7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601E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4877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1.3 (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D93B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3.7 (1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8587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2.8 (12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4806D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3BF02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79C86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0A4AB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E1684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6B750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4FB13F9D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3CA25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Medication adherence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DACC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9B30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7 (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59C2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9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4A67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8 (1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2F2D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9 (-0.29 to 0.6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AE0F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732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F1F3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 (-0.24 to 0.9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6E6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E604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7</w:t>
            </w:r>
          </w:p>
        </w:tc>
      </w:tr>
      <w:tr w:rsidR="001B550B" w:rsidRPr="00FE2C7F" w14:paraId="648591F9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E25B7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C314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C834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4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263ED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5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5D9C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6 (2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C19F1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FFD98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48795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63D70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3CC18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D9CC7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02AF300C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3DE5C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4175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F888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.3 (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5271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.7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96FD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.3 (6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D78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27 (-1.15 to 1.6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83D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EBB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4A5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81 (-2.57 to 0.9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697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0BCF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4</w:t>
            </w:r>
          </w:p>
        </w:tc>
      </w:tr>
      <w:tr w:rsidR="001B550B" w:rsidRPr="00FE2C7F" w14:paraId="15A30074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D2F2A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4F18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1A8B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7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37AC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3 (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A2AD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.8 (5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EB42D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6F204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36D9B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4A40E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A9D76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B98EA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47000B63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551CD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F13A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1E16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.1 (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22B2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8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E4A1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.2 (2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E174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18 (-0.71 to 0.3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938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8DF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ED96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48 (-1.02 to 0.0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6607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836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7</w:t>
            </w:r>
          </w:p>
        </w:tc>
      </w:tr>
      <w:tr w:rsidR="001B550B" w:rsidRPr="00FE2C7F" w14:paraId="2EC4C400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C1A51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6375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51CD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9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8FDB4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6 (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B88E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.5 (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2017E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40E64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CF464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C8E94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A9A1C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AF510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6D862CCB" w14:textId="77777777" w:rsidTr="00FE570D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4DA005E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8"/>
              </w:rPr>
              <w:t>Dichotomous prim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F0F107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FF84D4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3B9434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557EF1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97CF4F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9CE81D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2590F3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DA8BA1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CF7144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DD1325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1B550B" w:rsidRPr="00FE2C7F" w14:paraId="10925C5F" w14:textId="77777777" w:rsidTr="00FE570D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4F71501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Adequate physical activity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91B902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75E84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35DE4C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41DB9F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73601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.04 (0.84 to 4.96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C3A30C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6DA3F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37657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93 (0.41 to 2.1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3C451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3392C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1B550B" w:rsidRPr="00FE2C7F" w14:paraId="31EAF9D6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EE630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9FE6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2713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3F229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1F481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1D3B2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73F64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BAEB5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E33D4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B28A0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6557E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597C5F3C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7F5F4F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  <w:p w14:paraId="1778280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35AB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C331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FCE2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4396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2E1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30 (0.58 to 2.8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E92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CEF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A44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0 (0.31 to 1.5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2E0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88E6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1B550B" w:rsidRPr="00FE2C7F" w14:paraId="15A6A69F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5E5BC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30EF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91423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60BD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0816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105D7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DDDE3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A3C5B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E4EB7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2A73A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A46AE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50B" w:rsidRPr="00FE2C7F" w14:paraId="44D421F4" w14:textId="77777777" w:rsidTr="00FE570D">
        <w:tc>
          <w:tcPr>
            <w:tcW w:w="0" w:type="auto"/>
            <w:gridSpan w:val="11"/>
          </w:tcPr>
          <w:p w14:paraId="3552CECB" w14:textId="47C9EACA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B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IG for the difference T1-T0 or T2-T0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SD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standard deviation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OR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Patient Activation Measure: scores from 0 to 100 with higher scores representing better patient activation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Medication adherence: scores from 5 to 25 with higher scores representing better adherence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Adequate physical activity: at least 150 minutes of exercise per week.</w:t>
            </w:r>
          </w:p>
        </w:tc>
      </w:tr>
    </w:tbl>
    <w:p w14:paraId="1927702D" w14:textId="77777777" w:rsidR="001B550B" w:rsidRPr="00FE2C7F" w:rsidRDefault="001B550B" w:rsidP="001B550B">
      <w:pPr>
        <w:rPr>
          <w:rFonts w:ascii="Times New Roman" w:hAnsi="Times New Roman" w:cs="Times New Roman"/>
          <w:lang w:eastAsia="en-US"/>
        </w:rPr>
      </w:pPr>
    </w:p>
    <w:p w14:paraId="19071C5B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40D796C4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29BFB086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39E3DDEC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75C56705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6800A132" w14:textId="46155C35" w:rsidR="001B550B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3C7F2B1B" w14:textId="77777777" w:rsidR="00FE2C7F" w:rsidRPr="00FE2C7F" w:rsidRDefault="00FE2C7F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266BC92B" w14:textId="10114B25" w:rsidR="00F14C4E" w:rsidRPr="00FE2C7F" w:rsidRDefault="00F14C4E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p w14:paraId="027C79BA" w14:textId="77777777" w:rsidR="00F14C4E" w:rsidRPr="00FE2C7F" w:rsidRDefault="00F14C4E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993"/>
        <w:gridCol w:w="1265"/>
        <w:gridCol w:w="1014"/>
        <w:gridCol w:w="1132"/>
        <w:gridCol w:w="1595"/>
        <w:gridCol w:w="988"/>
        <w:gridCol w:w="675"/>
        <w:gridCol w:w="1566"/>
        <w:gridCol w:w="852"/>
        <w:gridCol w:w="675"/>
      </w:tblGrid>
      <w:tr w:rsidR="001B550B" w:rsidRPr="00FE2C7F" w14:paraId="399F2234" w14:textId="77777777" w:rsidTr="00FE570D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7B34F4C5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Linear and logistic regressions of secondary outcomes for the change between T0-T1 and T0-T2, without imputation and without correction for eGFR.</w:t>
            </w:r>
          </w:p>
        </w:tc>
      </w:tr>
      <w:tr w:rsidR="001B550B" w:rsidRPr="00FE2C7F" w14:paraId="505DB153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8EFE974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8"/>
              </w:rPr>
              <w:t>Continuous second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6DBC256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7BB23C1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15753A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E319591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F43E2B2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A5CACCA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2</w:t>
            </w:r>
          </w:p>
        </w:tc>
      </w:tr>
      <w:tr w:rsidR="001B550B" w:rsidRPr="00FE2C7F" w14:paraId="0BA1A00B" w14:textId="77777777" w:rsidTr="00FE570D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568A56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A9D471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EBE0B4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BC4C57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6D94CE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968744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74124A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927ED3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BC51D7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407618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A362E7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1B550B" w:rsidRPr="00FE2C7F" w14:paraId="06BA5D0F" w14:textId="77777777" w:rsidTr="00FE570D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52856F95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Health literacy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641679B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D47A84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110C83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0 (3.1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DD1CC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8 (3.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CA5C66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7 (3.1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EB820A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27 (-1.18 to 0.6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CA517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A4C43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080E0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19 (-1.06 to 0.67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0E13A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6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14DEF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6</w:t>
            </w:r>
          </w:p>
        </w:tc>
      </w:tr>
      <w:tr w:rsidR="001B550B" w:rsidRPr="00FE2C7F" w14:paraId="193A0D41" w14:textId="77777777" w:rsidTr="00FE570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90CC2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608B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8D53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3.9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90B6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4.1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6650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4.2 (3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AD85E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F6744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D8FDE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913C7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CA82B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068C1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783CAAB1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1B2C7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N of lifestyle topics discussed in </w:t>
            </w:r>
          </w:p>
          <w:p w14:paraId="248681E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1D06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60C8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5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EBD84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0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52D4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2 (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D97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84 (0.39 to 1.2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D57D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F5E6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2795" w14:textId="77777777" w:rsidR="001B550B" w:rsidRPr="00FE2C7F" w:rsidRDefault="001B550B" w:rsidP="00FE570D">
            <w:pPr>
              <w:ind w:right="-9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78 (0.31 to 1.2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94A8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2CB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27</w:t>
            </w:r>
          </w:p>
        </w:tc>
      </w:tr>
      <w:tr w:rsidR="001B550B" w:rsidRPr="00FE2C7F" w14:paraId="16C00DF0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6D414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F5B0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3E18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0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FC48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3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3F3C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4 (1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BC90C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0B20E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FAD6A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0A75A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4F5FC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1946D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1E711A76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E3638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0E6D82B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B7B9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05D8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3.3 (14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41063B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F8BA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2.1 (16.9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2C2D436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FE06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.14 (-3.12 to 0.8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66F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2D1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4</w:t>
            </w:r>
          </w:p>
        </w:tc>
      </w:tr>
      <w:tr w:rsidR="001B550B" w:rsidRPr="00FE2C7F" w14:paraId="545BFACD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10D67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F820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2BD30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3.0 (15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4CA6B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574A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1.0 (17.3)</w:t>
            </w:r>
          </w:p>
        </w:tc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A791C4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DF7E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5C304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B5326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43BBCA88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B172B2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1D8A09E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ACAB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ED81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8.1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4EAD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8.2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2C11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7.8 (4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F1B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5 (-0.21 to 0.5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C94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4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93C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94E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07 (-0.54 to 0.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C710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9173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6</w:t>
            </w:r>
          </w:p>
        </w:tc>
      </w:tr>
      <w:tr w:rsidR="001B550B" w:rsidRPr="00FE2C7F" w14:paraId="238CDAD9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55966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8B75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1DE24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7.5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7F038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7.6 (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7395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7.5 (4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20B77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2C4FA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F80B8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DE7E9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AC986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5F0D4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5480C31E" w14:textId="77777777" w:rsidTr="00FE570D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6DB474F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8"/>
                <w:szCs w:val="18"/>
              </w:rPr>
              <w:t>Dichotomous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EF7580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1F8146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53283F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DFC589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4DF80D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D5F2FE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7BD31F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032BF8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5EB509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F7EF4C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1B550B" w:rsidRPr="00FE2C7F" w14:paraId="31B4244F" w14:textId="77777777" w:rsidTr="00FE570D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6ACA2D6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93D1B5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84EBEB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FF7FBE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786A87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F9291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43 (0.18 to 1.02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A9D44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41BD3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042EB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35 (0.16 to 0.78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80C62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3E64F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106</w:t>
            </w:r>
          </w:p>
        </w:tc>
      </w:tr>
      <w:tr w:rsidR="001B550B" w:rsidRPr="00FE2C7F" w14:paraId="562601CA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E1B69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70BDB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ECF9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D9CA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FAE9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7A198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31D96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6E5FA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590AB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FE233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9AE3E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695D4F37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1F794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D4D6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008E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1F8C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2D8D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A06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5.15 (1.54 to 17.2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33C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79D1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1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1FA2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42 (0.58 to 3.4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ADF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CC9F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1B550B" w:rsidRPr="00FE2C7F" w14:paraId="4B976605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B4D13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CA00F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3FE7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5E2F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FE48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5E287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4343E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90091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B9CF6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55D18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52D3E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50A8156B" w14:textId="77777777" w:rsidTr="00FE570D">
        <w:tc>
          <w:tcPr>
            <w:tcW w:w="0" w:type="auto"/>
            <w:vMerge w:val="restart"/>
          </w:tcPr>
          <w:p w14:paraId="0A31B90B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48BB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02E6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170E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5F47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0" w:type="auto"/>
            <w:vMerge w:val="restart"/>
            <w:vAlign w:val="center"/>
          </w:tcPr>
          <w:p w14:paraId="7D502DD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2.48 (1.08 to 5.69)</w:t>
            </w:r>
          </w:p>
        </w:tc>
        <w:tc>
          <w:tcPr>
            <w:tcW w:w="0" w:type="auto"/>
            <w:vMerge w:val="restart"/>
            <w:vAlign w:val="center"/>
          </w:tcPr>
          <w:p w14:paraId="07FB0BA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33</w:t>
            </w:r>
          </w:p>
        </w:tc>
        <w:tc>
          <w:tcPr>
            <w:tcW w:w="0" w:type="auto"/>
            <w:vMerge w:val="restart"/>
            <w:vAlign w:val="center"/>
          </w:tcPr>
          <w:p w14:paraId="44FA3C2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114</w:t>
            </w:r>
          </w:p>
        </w:tc>
        <w:tc>
          <w:tcPr>
            <w:tcW w:w="0" w:type="auto"/>
            <w:vMerge w:val="restart"/>
            <w:vAlign w:val="center"/>
          </w:tcPr>
          <w:p w14:paraId="4EE2E9D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13 (0.51 to 2.52)</w:t>
            </w:r>
          </w:p>
        </w:tc>
        <w:tc>
          <w:tcPr>
            <w:tcW w:w="0" w:type="auto"/>
            <w:vMerge w:val="restart"/>
            <w:vAlign w:val="center"/>
          </w:tcPr>
          <w:p w14:paraId="72314A4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0" w:type="auto"/>
            <w:vMerge w:val="restart"/>
            <w:vAlign w:val="center"/>
          </w:tcPr>
          <w:p w14:paraId="67FC2F1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1B550B" w:rsidRPr="00FE2C7F" w14:paraId="61839936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4A985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22B3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114B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8425E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F6AC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9F6BE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FBEF3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15BAF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B2A4B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650A0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3E34F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4A13C2F1" w14:textId="77777777" w:rsidTr="00FE570D">
        <w:tc>
          <w:tcPr>
            <w:tcW w:w="0" w:type="auto"/>
            <w:vMerge w:val="restart"/>
          </w:tcPr>
          <w:p w14:paraId="10999B8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FC3D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8BB0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B4D0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64DA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0" w:type="auto"/>
            <w:vMerge w:val="restart"/>
            <w:vAlign w:val="center"/>
          </w:tcPr>
          <w:p w14:paraId="678D9FC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3.30 (1.34 to 8.14)</w:t>
            </w:r>
          </w:p>
        </w:tc>
        <w:tc>
          <w:tcPr>
            <w:tcW w:w="0" w:type="auto"/>
            <w:vMerge w:val="restart"/>
            <w:vAlign w:val="center"/>
          </w:tcPr>
          <w:p w14:paraId="3F38C57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0" w:type="auto"/>
            <w:vMerge w:val="restart"/>
            <w:vAlign w:val="center"/>
          </w:tcPr>
          <w:p w14:paraId="7FFCCE2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115</w:t>
            </w:r>
          </w:p>
        </w:tc>
        <w:tc>
          <w:tcPr>
            <w:tcW w:w="0" w:type="auto"/>
            <w:vMerge w:val="restart"/>
            <w:vAlign w:val="center"/>
          </w:tcPr>
          <w:p w14:paraId="207CCF0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30 (0.58 to 2.93)</w:t>
            </w:r>
          </w:p>
        </w:tc>
        <w:tc>
          <w:tcPr>
            <w:tcW w:w="0" w:type="auto"/>
            <w:vMerge w:val="restart"/>
            <w:vAlign w:val="center"/>
          </w:tcPr>
          <w:p w14:paraId="6F1E65D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0" w:type="auto"/>
            <w:vMerge w:val="restart"/>
            <w:vAlign w:val="center"/>
          </w:tcPr>
          <w:p w14:paraId="7C364C2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1B550B" w:rsidRPr="00FE2C7F" w14:paraId="3CF4308E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2A648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E713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B435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36F6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63DA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C80B1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5DEF2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ADADB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EE6F4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82F747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94079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20A16D73" w14:textId="77777777" w:rsidTr="00FE570D">
        <w:tc>
          <w:tcPr>
            <w:tcW w:w="0" w:type="auto"/>
            <w:vMerge w:val="restart"/>
          </w:tcPr>
          <w:p w14:paraId="7EF7855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4091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D9C2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7BAA0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6BB0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0" w:type="auto"/>
            <w:vMerge w:val="restart"/>
            <w:vAlign w:val="center"/>
          </w:tcPr>
          <w:p w14:paraId="25B2491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3.81 (1.67 to 8.72)</w:t>
            </w:r>
          </w:p>
        </w:tc>
        <w:tc>
          <w:tcPr>
            <w:tcW w:w="0" w:type="auto"/>
            <w:vMerge w:val="restart"/>
            <w:vAlign w:val="center"/>
          </w:tcPr>
          <w:p w14:paraId="43AA1A9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vMerge w:val="restart"/>
            <w:vAlign w:val="center"/>
          </w:tcPr>
          <w:p w14:paraId="6FCB180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113</w:t>
            </w:r>
          </w:p>
        </w:tc>
        <w:tc>
          <w:tcPr>
            <w:tcW w:w="0" w:type="auto"/>
            <w:vMerge w:val="restart"/>
            <w:vAlign w:val="center"/>
          </w:tcPr>
          <w:p w14:paraId="5D64AF9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.37 (0.93 to 6.06)</w:t>
            </w:r>
          </w:p>
        </w:tc>
        <w:tc>
          <w:tcPr>
            <w:tcW w:w="0" w:type="auto"/>
            <w:vMerge w:val="restart"/>
            <w:vAlign w:val="center"/>
          </w:tcPr>
          <w:p w14:paraId="7AB0E36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0" w:type="auto"/>
            <w:vMerge w:val="restart"/>
            <w:vAlign w:val="center"/>
          </w:tcPr>
          <w:p w14:paraId="6F12004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1B550B" w:rsidRPr="00FE2C7F" w14:paraId="0279F677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F09D8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8528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3FE0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4663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1737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586EC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9DD52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0625D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E73EB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5DCB7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5498E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50B" w:rsidRPr="00FE2C7F" w14:paraId="0173F196" w14:textId="77777777" w:rsidTr="00FE570D">
        <w:trPr>
          <w:trHeight w:val="727"/>
        </w:trPr>
        <w:tc>
          <w:tcPr>
            <w:tcW w:w="0" w:type="auto"/>
            <w:gridSpan w:val="11"/>
          </w:tcPr>
          <w:p w14:paraId="1BF0D6FA" w14:textId="137B1EDC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B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IG for the difference T1-T0 or T2-T0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SD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standard deviation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OR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= odds ratio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for improvement in the IG compared to CAU between baseline and T1 or T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AAHLS questionnaire: scores from 10 to 30 with higher scores representing better health literacy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eGFR = estimated glomerular filtration rate in ml/min/1.73m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; results of T1 not reported because they were not r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eliable (missing not at random).</w:t>
            </w:r>
          </w:p>
        </w:tc>
      </w:tr>
    </w:tbl>
    <w:p w14:paraId="5807BF3D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</w:pPr>
      <w:r w:rsidRPr="00FE2C7F">
        <w:rPr>
          <w:rFonts w:ascii="Times New Roman" w:eastAsia="Times New Roman" w:hAnsi="Times New Roman" w:cs="Times New Roman"/>
          <w:color w:val="2F5496"/>
          <w:sz w:val="26"/>
          <w:szCs w:val="26"/>
          <w:bdr w:val="none" w:sz="0" w:space="0" w:color="auto"/>
          <w:lang w:eastAsia="en-US"/>
        </w:rPr>
        <w:br w:type="page"/>
      </w:r>
    </w:p>
    <w:p w14:paraId="3C406665" w14:textId="6BC32799" w:rsidR="001B550B" w:rsidRPr="00FE2C7F" w:rsidRDefault="00A04894" w:rsidP="001B550B">
      <w:pPr>
        <w:pStyle w:val="Heading2"/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</w:pPr>
      <w:bookmarkStart w:id="4" w:name="_Toc169789209"/>
      <w:r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lastRenderedPageBreak/>
        <w:t>Supplementary file 3</w:t>
      </w:r>
      <w:r w:rsidR="001B550B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>: Analyses without correction for eGFR for the imputed dataset</w:t>
      </w:r>
      <w:bookmarkEnd w:id="4"/>
    </w:p>
    <w:p w14:paraId="0DA510D4" w14:textId="77777777" w:rsidR="001B550B" w:rsidRPr="00FE2C7F" w:rsidRDefault="001B550B" w:rsidP="001B550B">
      <w:pPr>
        <w:rPr>
          <w:rFonts w:ascii="Times New Roman" w:hAnsi="Times New Roman" w:cs="Times New Roman"/>
          <w:lang w:eastAsia="en-US"/>
        </w:rPr>
      </w:pPr>
    </w:p>
    <w:tbl>
      <w:tblPr>
        <w:tblStyle w:val="Tabelraster4"/>
        <w:tblpPr w:leftFromText="141" w:rightFromText="141" w:vertAnchor="page" w:horzAnchor="margin" w:tblpY="20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099"/>
        <w:gridCol w:w="1419"/>
        <w:gridCol w:w="1293"/>
        <w:gridCol w:w="1293"/>
        <w:gridCol w:w="1845"/>
        <w:gridCol w:w="945"/>
        <w:gridCol w:w="1845"/>
        <w:gridCol w:w="945"/>
      </w:tblGrid>
      <w:tr w:rsidR="001B550B" w:rsidRPr="00FE2C7F" w14:paraId="17C2F879" w14:textId="77777777" w:rsidTr="00FE570D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10834A38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near and logistic regressions of primary outcomes for the change between T0-T1 and T0-T2, with imputation and without correction for eGFR.</w:t>
            </w:r>
          </w:p>
        </w:tc>
      </w:tr>
      <w:tr w:rsidR="001B550B" w:rsidRPr="00FE2C7F" w14:paraId="73ECE921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DC3014A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prim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D154ABA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4E0890E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4F69C80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3DEC01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37C8AF9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EC5104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2</w:t>
            </w:r>
          </w:p>
        </w:tc>
      </w:tr>
      <w:tr w:rsidR="001B550B" w:rsidRPr="00FE2C7F" w14:paraId="734134A2" w14:textId="77777777" w:rsidTr="00FE570D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62B89FA8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FD1D5D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10062CFF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7F8DE78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017B8567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AB971C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74F6D7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D28134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5784D7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1B550B" w:rsidRPr="00FE2C7F" w14:paraId="61C05597" w14:textId="77777777" w:rsidTr="00FE570D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278D1999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PAM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6B1BC80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D6101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33D78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6 (10.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DE1724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3 (14.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CEAB64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.0 (13.1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5FDEE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6 (-4.84 to 6.37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F7B37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ACAAC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2.63 (-6.91 to 1.64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1F95B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1B550B" w:rsidRPr="00FE2C7F" w14:paraId="0BBD2101" w14:textId="77777777" w:rsidTr="00FE570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A06B3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D929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C950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7 (1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CF00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1 (1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1EE6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5 (11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D3AA6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3DFC9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10741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426F8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10B59B8A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A7D51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Medication adherence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7AAC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E734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9110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E45A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0B6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15 (-1.15 to 0.8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471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DFC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1 (-0.93 to 0.9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C445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1B550B" w:rsidRPr="00FE2C7F" w14:paraId="577122F4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1CB4E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3FAF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FF72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86A3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2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F361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2 (2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6AEB1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C9D04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485D3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2C882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6518761C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56D29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8DC0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7E63E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4 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B102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7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65D7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3 (6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514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27 (-1.15 to 1.6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4454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33E0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83 (-2.58 to 0.9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DFC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1B550B" w:rsidRPr="00FE2C7F" w14:paraId="7FA19069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77FF7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F61C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6CCF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 (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1BFB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2 (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50B8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7 (5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C8F6E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B54EE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A1540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21756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531CF5AF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2DFB7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5C14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A3A22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 (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1375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5F2A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 (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F06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04 (-0.67 to 0.6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8075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6F3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-0.53 (-1.25 to 0.2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AC1E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1B550B" w:rsidRPr="00FE2C7F" w14:paraId="67355EAA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0A1AB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F6D5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194E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9 (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BAC2B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C4A3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 (2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48A74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4633B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3B0D7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8025C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0DAA82A6" w14:textId="77777777" w:rsidTr="00FE570D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057D7BD9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prim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A04F06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A8663B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0AC89A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62A60A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2CBBAD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CCBBCD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F17A1A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8A1439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1B550B" w:rsidRPr="00FE2C7F" w14:paraId="56744CBC" w14:textId="77777777" w:rsidTr="00FE570D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6162D3C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Adequate physical activity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76338F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48DDE2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19090B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0D147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D83FC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82 (0.76 to 4.36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128D0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B83A8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87 (0.40 to 1.87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AB0F3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</w:tr>
      <w:tr w:rsidR="001B550B" w:rsidRPr="00FE2C7F" w14:paraId="3D8E2606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B09D5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0F2AB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A385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0B14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EF61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E4D59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E38D0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A6FB3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0088D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550B" w:rsidRPr="00FE2C7F" w14:paraId="7D6E45B9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559B6F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  <w:p w14:paraId="1C38B05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D1CA3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7FDF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7DAD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2E3E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526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22 (0.56 to 2.6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480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FB6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7 (0.34 to 1.7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E9E5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1B550B" w:rsidRPr="00FE2C7F" w14:paraId="19F86CFB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75D8A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51751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C7F">
              <w:rPr>
                <w:rFonts w:ascii="Times New Roman" w:hAnsi="Times New Roman" w:cs="Times New Roman"/>
                <w:sz w:val="16"/>
                <w:szCs w:val="20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5C756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8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1281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AF5C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6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F4D3A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6966A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9396C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0BBA5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550B" w:rsidRPr="00FE2C7F" w14:paraId="55972FBC" w14:textId="77777777" w:rsidTr="00FE570D">
        <w:tc>
          <w:tcPr>
            <w:tcW w:w="0" w:type="auto"/>
            <w:gridSpan w:val="9"/>
          </w:tcPr>
          <w:p w14:paraId="6A7996B3" w14:textId="781B2B02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tatistics based on the imputed dataset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n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of alcohol is 84 (only people who drank were analysed), all other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147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B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IG for the difference T1-T0 or T2-T0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SD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standard deviation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OR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Patient Activation Measure: scores from 0 to 100 with higher scores representing better patient activation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 xml:space="preserve">2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Medication adherence: scores from 5 to 25 with higher scores representing better adherence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Adequate physical activity: at least 150 minutes of exercise per week.</w:t>
            </w:r>
          </w:p>
        </w:tc>
      </w:tr>
    </w:tbl>
    <w:p w14:paraId="240F2FEB" w14:textId="77777777" w:rsidR="001B550B" w:rsidRPr="00FE2C7F" w:rsidRDefault="001B550B" w:rsidP="001B550B">
      <w:pPr>
        <w:tabs>
          <w:tab w:val="left" w:pos="9360"/>
        </w:tabs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tab/>
      </w:r>
    </w:p>
    <w:p w14:paraId="75ADFE12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br w:type="page"/>
      </w: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1082"/>
        <w:gridCol w:w="1393"/>
        <w:gridCol w:w="1136"/>
        <w:gridCol w:w="1266"/>
        <w:gridCol w:w="1797"/>
        <w:gridCol w:w="930"/>
        <w:gridCol w:w="1797"/>
        <w:gridCol w:w="930"/>
      </w:tblGrid>
      <w:tr w:rsidR="001B550B" w:rsidRPr="00FE2C7F" w14:paraId="1C944F01" w14:textId="77777777" w:rsidTr="00FE570D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2EF8DF1E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Linear and logistic regressions of secondary outcomes for the change between T0-T1 and T0-T2, with imputation and without correction for eGFR.</w:t>
            </w:r>
          </w:p>
        </w:tc>
      </w:tr>
      <w:tr w:rsidR="001B550B" w:rsidRPr="00FE2C7F" w14:paraId="24E50C31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0A78952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second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64BCBDB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4D86BD3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DAD45BC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B590D19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2583CB7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1E2102" w14:textId="77777777" w:rsidR="001B550B" w:rsidRPr="00FE2C7F" w:rsidRDefault="001B550B" w:rsidP="00FE57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Intervention effect T0-T2</w:t>
            </w:r>
          </w:p>
        </w:tc>
      </w:tr>
      <w:tr w:rsidR="001B550B" w:rsidRPr="00FE2C7F" w14:paraId="12DC39F8" w14:textId="77777777" w:rsidTr="00FE570D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2116BB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15D78D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9F1762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F4F4B0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FFE2B9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4DB878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4EB95B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CDC875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341155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1B550B" w:rsidRPr="00FE2C7F" w14:paraId="32BC1AE9" w14:textId="77777777" w:rsidTr="00FE570D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25A89BA3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Health literacy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50678D1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F9B784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A6210F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0 (3.1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F32818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3.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FA07DD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3.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08CB3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55 (-1.70 to 0.6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67FD3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48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6A7F9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40 (-1.62 to 0.82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ADEF2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15</w:t>
            </w:r>
          </w:p>
        </w:tc>
      </w:tr>
      <w:tr w:rsidR="001B550B" w:rsidRPr="00FE2C7F" w14:paraId="7C721AE1" w14:textId="77777777" w:rsidTr="00FE570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61268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FC04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FC59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C50B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0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0E63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0 (3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DD1AE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5F10D3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154BD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0C359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B550B" w:rsidRPr="00FE2C7F" w14:paraId="6A971699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7E2F5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N of lifestyle topics discussed in </w:t>
            </w:r>
          </w:p>
          <w:p w14:paraId="43EACAFC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A101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C84DC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5D663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76DC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A3EC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87 (0.37 to 1.3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5FC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FCB5B" w14:textId="77777777" w:rsidR="001B550B" w:rsidRPr="00FE2C7F" w:rsidRDefault="001B550B" w:rsidP="00FE570D">
            <w:pPr>
              <w:ind w:right="-9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71 (0.18 to 1.2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94F6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9</w:t>
            </w:r>
          </w:p>
        </w:tc>
      </w:tr>
      <w:tr w:rsidR="001B550B" w:rsidRPr="00FE2C7F" w14:paraId="73EC843C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4AEE0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A8BCF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27B6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544A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8C9B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 (1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C01B2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DF33B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CFA6F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44D6A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747184C4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99E66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52282FB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B71D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A662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.9 (14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FE7A8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E7C8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7 (15.0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EEB524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1547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39 (-6.01 to 1.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2938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5</w:t>
            </w:r>
          </w:p>
        </w:tc>
      </w:tr>
      <w:tr w:rsidR="001B550B" w:rsidRPr="00FE2C7F" w14:paraId="338DF058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FF494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B7FE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6FA4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3 (16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CCD16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8A6B8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.7 (15.4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4C17D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3BB8B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296ED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4ABC0063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4A2952" w14:textId="77777777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mean (SD)</w:t>
            </w:r>
          </w:p>
          <w:p w14:paraId="2320285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B7C37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2280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1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6B48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3 (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7FE3A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 (4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BB7B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 (-1.27 to 1.8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5314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4C1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 (-1.17 to 1.9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BE2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7</w:t>
            </w:r>
          </w:p>
        </w:tc>
      </w:tr>
      <w:tr w:rsidR="001B550B" w:rsidRPr="00FE2C7F" w14:paraId="4E406589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67B979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4312D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6078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5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B04C7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 (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33E7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6 (5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00B5A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45674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984E6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03F0F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73F77ECC" w14:textId="77777777" w:rsidTr="00FE570D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78413E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0FB9A2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F555D8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8F0CC1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8D2915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11E30D6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E445C1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F8E53E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2355B2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1B550B" w:rsidRPr="00FE2C7F" w14:paraId="6FB999EF" w14:textId="77777777" w:rsidTr="00FE570D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78C853D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8444E9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F87023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96BF2C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D4CD7F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05F04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3 (0.23 to 1.22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DEB91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6E97A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38 (0.18 to 0.82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BC5FF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</w:tr>
      <w:tr w:rsidR="001B550B" w:rsidRPr="00FE2C7F" w14:paraId="529E8304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53498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99D70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5984C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80E94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40B6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16146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19B72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93C68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33285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005EDE06" w14:textId="77777777" w:rsidTr="00FE570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15175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CDA6B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3F9B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08A5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8452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10A2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.35 (0.88 to 6.2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947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B32E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21 (0.58 to 2.5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CB66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1B550B" w:rsidRPr="00FE2C7F" w14:paraId="23D96F07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27833AB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2F665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36FA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F809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5AED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F0997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3B2DEF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5E184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D5DF0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B550B" w:rsidRPr="00FE2C7F" w14:paraId="7646074E" w14:textId="77777777" w:rsidTr="00FE570D">
        <w:tc>
          <w:tcPr>
            <w:tcW w:w="0" w:type="auto"/>
            <w:vMerge w:val="restart"/>
          </w:tcPr>
          <w:p w14:paraId="6785197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EAD5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DBF6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4743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B126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4</w:t>
            </w:r>
          </w:p>
        </w:tc>
        <w:tc>
          <w:tcPr>
            <w:tcW w:w="0" w:type="auto"/>
            <w:vMerge w:val="restart"/>
            <w:vAlign w:val="center"/>
          </w:tcPr>
          <w:p w14:paraId="608D207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98 (0.89 to 4.42)</w:t>
            </w:r>
          </w:p>
        </w:tc>
        <w:tc>
          <w:tcPr>
            <w:tcW w:w="0" w:type="auto"/>
            <w:vMerge w:val="restart"/>
            <w:vAlign w:val="center"/>
          </w:tcPr>
          <w:p w14:paraId="2123D13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0" w:type="auto"/>
            <w:vMerge w:val="restart"/>
            <w:vAlign w:val="center"/>
          </w:tcPr>
          <w:p w14:paraId="761E3692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07 (0.51 to 2.26)</w:t>
            </w:r>
          </w:p>
        </w:tc>
        <w:tc>
          <w:tcPr>
            <w:tcW w:w="0" w:type="auto"/>
            <w:vMerge w:val="restart"/>
            <w:vAlign w:val="center"/>
          </w:tcPr>
          <w:p w14:paraId="0020681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1B550B" w:rsidRPr="00FE2C7F" w14:paraId="1F8B1633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932A14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C23B5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AB4F2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C80E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AFC36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0A5DB0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B8FA0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5C241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E1B93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2028AD7F" w14:textId="77777777" w:rsidTr="00FE570D">
        <w:tc>
          <w:tcPr>
            <w:tcW w:w="0" w:type="auto"/>
            <w:vMerge w:val="restart"/>
          </w:tcPr>
          <w:p w14:paraId="35DF643E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55D76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F67E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1382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3C4A0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6</w:t>
            </w:r>
          </w:p>
        </w:tc>
        <w:tc>
          <w:tcPr>
            <w:tcW w:w="0" w:type="auto"/>
            <w:vMerge w:val="restart"/>
            <w:vAlign w:val="center"/>
          </w:tcPr>
          <w:p w14:paraId="31DAF828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.39 (0.99 to 5.77)</w:t>
            </w:r>
          </w:p>
        </w:tc>
        <w:tc>
          <w:tcPr>
            <w:tcW w:w="0" w:type="auto"/>
            <w:vMerge w:val="restart"/>
            <w:vAlign w:val="center"/>
          </w:tcPr>
          <w:p w14:paraId="386EDBB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0" w:type="auto"/>
            <w:vMerge w:val="restart"/>
            <w:vAlign w:val="center"/>
          </w:tcPr>
          <w:p w14:paraId="0FEEE1E1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10 (0.54 to 2.25)</w:t>
            </w:r>
          </w:p>
        </w:tc>
        <w:tc>
          <w:tcPr>
            <w:tcW w:w="0" w:type="auto"/>
            <w:vMerge w:val="restart"/>
            <w:vAlign w:val="center"/>
          </w:tcPr>
          <w:p w14:paraId="5A5C40A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</w:tr>
      <w:tr w:rsidR="001B550B" w:rsidRPr="00FE2C7F" w14:paraId="45AA55BB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394936A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81EC8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186E5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0C76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F57F8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5EA7DA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5A191C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820284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A7566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B550B" w:rsidRPr="00FE2C7F" w14:paraId="24601FA9" w14:textId="77777777" w:rsidTr="00FE570D">
        <w:tc>
          <w:tcPr>
            <w:tcW w:w="0" w:type="auto"/>
            <w:vMerge w:val="restart"/>
          </w:tcPr>
          <w:p w14:paraId="32A7B622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30FF7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8859D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C32AD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0E419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.9</w:t>
            </w:r>
          </w:p>
        </w:tc>
        <w:tc>
          <w:tcPr>
            <w:tcW w:w="0" w:type="auto"/>
            <w:vMerge w:val="restart"/>
            <w:vAlign w:val="center"/>
          </w:tcPr>
          <w:p w14:paraId="181B7757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2.36 (1.08 to 5.15)</w:t>
            </w:r>
          </w:p>
        </w:tc>
        <w:tc>
          <w:tcPr>
            <w:tcW w:w="0" w:type="auto"/>
            <w:vMerge w:val="restart"/>
            <w:vAlign w:val="center"/>
          </w:tcPr>
          <w:p w14:paraId="70BDF96D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0.032</w:t>
            </w:r>
          </w:p>
        </w:tc>
        <w:tc>
          <w:tcPr>
            <w:tcW w:w="0" w:type="auto"/>
            <w:vMerge w:val="restart"/>
            <w:vAlign w:val="center"/>
          </w:tcPr>
          <w:p w14:paraId="4316CCF9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69 (0.78 to 3.66)</w:t>
            </w:r>
          </w:p>
        </w:tc>
        <w:tc>
          <w:tcPr>
            <w:tcW w:w="0" w:type="auto"/>
            <w:vMerge w:val="restart"/>
            <w:vAlign w:val="center"/>
          </w:tcPr>
          <w:p w14:paraId="5CC24865" w14:textId="77777777" w:rsidR="001B550B" w:rsidRPr="00FE2C7F" w:rsidRDefault="001B550B" w:rsidP="00FE570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</w:tr>
      <w:tr w:rsidR="001B550B" w:rsidRPr="00FE2C7F" w14:paraId="6DBF0EFA" w14:textId="77777777" w:rsidTr="00FE57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AB6F7D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0C0C3" w14:textId="77777777" w:rsidR="001B550B" w:rsidRPr="00FE2C7F" w:rsidRDefault="001B550B" w:rsidP="00FE57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sz w:val="16"/>
                <w:szCs w:val="18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FD513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E2ABE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AAA9F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5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484F7C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1E3C8F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06252B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CCE021" w14:textId="77777777" w:rsidR="001B550B" w:rsidRPr="00FE2C7F" w:rsidRDefault="001B550B" w:rsidP="00FE570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1B550B" w:rsidRPr="00FE2C7F" w14:paraId="23903A80" w14:textId="77777777" w:rsidTr="00FE570D">
        <w:tc>
          <w:tcPr>
            <w:tcW w:w="0" w:type="auto"/>
            <w:gridSpan w:val="9"/>
          </w:tcPr>
          <w:p w14:paraId="55AE877A" w14:textId="5162990C" w:rsidR="001B550B" w:rsidRPr="00FE2C7F" w:rsidRDefault="001B550B" w:rsidP="00FE570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tistics based on the imputed dataset. 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n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of all analyses = 147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parameter estimate of being in the IG for the difference T1-T0 or T2-T0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I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confidence interv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D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standard deviation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AU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care-as-usu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G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intervention group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HLS questionnaire: scores from 10 to 30 with higher scores representing better health literacy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GFR = estimated glomerular filtration rate in ml/min/1.73m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; results of T1 not reported because they were not r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eliable (missing not at random)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</w:tbl>
    <w:p w14:paraId="6F20F88B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5EEBE79A" w14:textId="77777777" w:rsidR="001B550B" w:rsidRPr="00FE2C7F" w:rsidRDefault="001B550B" w:rsidP="001B55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br w:type="page"/>
      </w:r>
    </w:p>
    <w:p w14:paraId="13074183" w14:textId="3FB31208" w:rsidR="00C934C7" w:rsidRPr="00FE2C7F" w:rsidRDefault="00905838" w:rsidP="00AD1E59">
      <w:pPr>
        <w:pStyle w:val="Heading2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Hyperlink"/>
          <w:rFonts w:ascii="Times New Roman" w:hAnsi="Times New Roman" w:cs="Times New Roman"/>
          <w:b/>
          <w:color w:val="auto"/>
          <w:sz w:val="24"/>
          <w:u w:val="none"/>
          <w:lang w:val="en-GB"/>
        </w:rPr>
      </w:pPr>
      <w:hyperlink w:anchor="_Supplementary_file_1:" w:history="1">
        <w:bookmarkStart w:id="5" w:name="_Toc169789210"/>
        <w:r w:rsidR="00A04894">
          <w:rPr>
            <w:rStyle w:val="Hyperlink"/>
            <w:rFonts w:ascii="Times New Roman" w:hAnsi="Times New Roman" w:cs="Times New Roman"/>
            <w:b/>
            <w:color w:val="auto"/>
            <w:sz w:val="24"/>
            <w:u w:val="none"/>
            <w:lang w:val="en-GB"/>
          </w:rPr>
          <w:t>Supplementary file 4</w:t>
        </w:r>
        <w:r w:rsidR="00C934C7" w:rsidRPr="00FE2C7F">
          <w:rPr>
            <w:rStyle w:val="Hyperlink"/>
            <w:rFonts w:ascii="Times New Roman" w:hAnsi="Times New Roman" w:cs="Times New Roman"/>
            <w:b/>
            <w:color w:val="auto"/>
            <w:sz w:val="24"/>
            <w:u w:val="none"/>
            <w:lang w:val="en-GB"/>
          </w:rPr>
          <w:t>: At</w:t>
        </w:r>
      </w:hyperlink>
      <w:r w:rsidR="00C934C7" w:rsidRPr="00FE2C7F">
        <w:rPr>
          <w:rStyle w:val="Hyperlink"/>
          <w:rFonts w:ascii="Times New Roman" w:hAnsi="Times New Roman" w:cs="Times New Roman"/>
          <w:b/>
          <w:color w:val="auto"/>
          <w:sz w:val="24"/>
          <w:u w:val="none"/>
          <w:lang w:val="en-GB"/>
        </w:rPr>
        <w:t xml:space="preserve"> risk analyses for </w:t>
      </w:r>
      <w:r w:rsidR="00D95396" w:rsidRPr="00FE2C7F">
        <w:rPr>
          <w:rStyle w:val="Hyperlink"/>
          <w:rFonts w:ascii="Times New Roman" w:hAnsi="Times New Roman" w:cs="Times New Roman"/>
          <w:b/>
          <w:color w:val="auto"/>
          <w:sz w:val="24"/>
          <w:u w:val="none"/>
          <w:lang w:val="en-GB"/>
        </w:rPr>
        <w:t>dichotomous outcomes</w:t>
      </w:r>
      <w:bookmarkEnd w:id="5"/>
    </w:p>
    <w:p w14:paraId="6BDC3E1E" w14:textId="77777777" w:rsidR="00D95396" w:rsidRPr="00FE2C7F" w:rsidRDefault="00D95396" w:rsidP="00AD1E5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</w:p>
    <w:tbl>
      <w:tblPr>
        <w:tblStyle w:val="Tabelraster4"/>
        <w:tblW w:w="1340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8"/>
        <w:gridCol w:w="1313"/>
        <w:gridCol w:w="820"/>
        <w:gridCol w:w="518"/>
        <w:gridCol w:w="518"/>
        <w:gridCol w:w="1555"/>
        <w:gridCol w:w="602"/>
        <w:gridCol w:w="1564"/>
        <w:gridCol w:w="602"/>
      </w:tblGrid>
      <w:tr w:rsidR="0049109C" w:rsidRPr="00FE2C7F" w14:paraId="0559DC4B" w14:textId="77777777" w:rsidTr="0049109C">
        <w:tc>
          <w:tcPr>
            <w:tcW w:w="13400" w:type="dxa"/>
            <w:gridSpan w:val="9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5E4CB59" w14:textId="2FA1D7C6" w:rsidR="0049109C" w:rsidRPr="00FE2C7F" w:rsidRDefault="00635B9B" w:rsidP="00B268A4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Logistic r</w:t>
            </w:r>
            <w:r w:rsidR="0049109C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egressions of d</w:t>
            </w:r>
            <w:r w:rsidR="00B268A4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ichotomous </w:t>
            </w:r>
            <w:r w:rsidR="0049109C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primary</w:t>
            </w:r>
            <w:r w:rsidR="00B268A4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and secondary</w:t>
            </w:r>
            <w:r w:rsidR="0049109C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outcomes</w:t>
            </w:r>
            <w:r w:rsidR="00B268A4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,</w:t>
            </w:r>
            <w:r w:rsidR="0049109C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for</w:t>
            </w:r>
            <w:r w:rsidR="00B268A4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patients at risk, for</w:t>
            </w:r>
            <w:r w:rsidR="0049109C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 xml:space="preserve"> the </w:t>
            </w:r>
            <w:r w:rsidR="00B268A4" w:rsidRPr="00FE2C7F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change between T0-T1 and T0-T2</w:t>
            </w:r>
          </w:p>
        </w:tc>
      </w:tr>
      <w:tr w:rsidR="0049109C" w:rsidRPr="00FE2C7F" w14:paraId="475CD3E2" w14:textId="77777777" w:rsidTr="00AD1E59">
        <w:tc>
          <w:tcPr>
            <w:tcW w:w="5652" w:type="dxa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5957DF78" w14:textId="2033E464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primary outcomes</w:t>
            </w:r>
          </w:p>
        </w:tc>
        <w:tc>
          <w:tcPr>
            <w:tcW w:w="1256" w:type="dxa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B24EAB8" w14:textId="01CD8B00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24D4C70" w14:textId="455A3B18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A7A5C5A" w14:textId="3199D520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3359F51" w14:textId="7591E917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B2DD03A" w14:textId="79A80798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79A06D4" w14:textId="3E385651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B04D0F9" w14:textId="12544442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2D1D81F" w14:textId="45CB61DB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49109C" w:rsidRPr="00FE2C7F" w14:paraId="6CE47D8C" w14:textId="77777777" w:rsidTr="00AD1E59">
        <w:tc>
          <w:tcPr>
            <w:tcW w:w="5652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396EE7" w14:textId="59246FB1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Adequate physical activity</w:t>
            </w:r>
            <w:r w:rsidRPr="00FE2C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96070AD" w14:textId="3C255FF4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33CF981B" w14:textId="00DEF7D3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3E0B15EE" w14:textId="04D60783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 w:themeFill="background1"/>
          </w:tcPr>
          <w:p w14:paraId="4A55284C" w14:textId="21EAE65D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F7C779" w14:textId="0D458B1F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.40 (0.85 to 13.64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AC3AF6" w14:textId="3FF6DCAF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5EA637" w14:textId="7C7CF6CB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98 (0.60 to 6.48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B6453" w14:textId="6114C60D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49109C" w:rsidRPr="00FE2C7F" w14:paraId="649611ED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4B142F2" w14:textId="77777777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204B8" w14:textId="4B943E7B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E5BF9A3" w14:textId="112DD42F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984A02E" w14:textId="2631C2A0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001E6DF" w14:textId="5E044CC3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2AA8A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554C72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290B9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6E4D9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9109C" w:rsidRPr="00FE2C7F" w14:paraId="4FD067B3" w14:textId="77777777" w:rsidTr="00AD1E59">
        <w:tc>
          <w:tcPr>
            <w:tcW w:w="56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DC0C6" w14:textId="77777777" w:rsidR="0049109C" w:rsidRPr="00FE2C7F" w:rsidRDefault="0049109C" w:rsidP="004910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Fluid intake of </w:t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1.5L a day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  <w:p w14:paraId="6C3A9AAB" w14:textId="77777777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4C8FB4" w14:textId="6601D078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731B059" w14:textId="6EA7808E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8473CDF" w14:textId="2AFBB62F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FF6F820" w14:textId="1588E073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9B78B" w14:textId="74FEC7BF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2.66 (0.79 to 8.9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233A1F" w14:textId="6D41E138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797CF2" w14:textId="136A24D9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38 (0.43 to 4.4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BB26E8" w14:textId="6A1443EA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</w:tr>
      <w:tr w:rsidR="0049109C" w:rsidRPr="00FE2C7F" w14:paraId="48F1ED56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271A91" w14:textId="77777777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32ECAA" w14:textId="3F17582C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8AE143F" w14:textId="7D9E52E4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94B6A3D" w14:textId="3DDEFCE6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D376638" w14:textId="2E98D800" w:rsidR="0049109C" w:rsidRPr="00FE2C7F" w:rsidRDefault="0049109C" w:rsidP="0049109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1597E29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149C2A2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5BCB597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38F3BB2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9109C" w:rsidRPr="00FE2C7F" w14:paraId="68183D7A" w14:textId="77777777" w:rsidTr="00AD1E59">
        <w:tc>
          <w:tcPr>
            <w:tcW w:w="5652" w:type="dxa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6A2F7EA7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secondary outcomes</w:t>
            </w:r>
          </w:p>
        </w:tc>
        <w:tc>
          <w:tcPr>
            <w:tcW w:w="1256" w:type="dxa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B1AC514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D076623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FE60655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68DDEDE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BABCB61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8A6352F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B532A1C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0834C71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49109C" w:rsidRPr="00FE2C7F" w14:paraId="56AE7A07" w14:textId="77777777" w:rsidTr="00AD1E59">
        <w:trPr>
          <w:trHeight w:val="119"/>
        </w:trPr>
        <w:tc>
          <w:tcPr>
            <w:tcW w:w="5652" w:type="dxa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04FB5488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double" w:sz="4" w:space="0" w:color="auto"/>
            </w:tcBorders>
          </w:tcPr>
          <w:p w14:paraId="38E68567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E988965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CDBE4BF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E3535E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02312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0 (0.66 to 7.34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23EC7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32BE5D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3.85 (1.08 to 13.68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BDAD4F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38</w:t>
            </w:r>
          </w:p>
        </w:tc>
      </w:tr>
      <w:tr w:rsidR="0049109C" w:rsidRPr="00FE2C7F" w14:paraId="4A521403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</w:tcPr>
          <w:p w14:paraId="7E8C3F92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56FCCDB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2E17A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0B8B9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9B5BEA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21D727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47E76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8469E1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DE96F5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9109C" w:rsidRPr="00FE2C7F" w14:paraId="057966DC" w14:textId="77777777" w:rsidTr="00AD1E59">
        <w:tc>
          <w:tcPr>
            <w:tcW w:w="56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D69D38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95A36EC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F9E3D0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56181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A5B84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5C600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24 (0.62 to 16.6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A8D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4A51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3 (0.31 to 7.4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5F0F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8</w:t>
            </w:r>
          </w:p>
        </w:tc>
      </w:tr>
      <w:tr w:rsidR="0049109C" w:rsidRPr="00FE2C7F" w14:paraId="2DFBDB0F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</w:tcPr>
          <w:p w14:paraId="1D6BAB77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69DA7C8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A7C4C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F44E1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23A57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44E3D7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E5667A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993914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2F772D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9109C" w:rsidRPr="00FE2C7F" w14:paraId="2DF88232" w14:textId="77777777" w:rsidTr="00AD1E59">
        <w:tc>
          <w:tcPr>
            <w:tcW w:w="5652" w:type="dxa"/>
            <w:vMerge w:val="restart"/>
          </w:tcPr>
          <w:p w14:paraId="320F8812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8E3E82B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E73FD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49DDB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E8B898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4</w:t>
            </w:r>
          </w:p>
        </w:tc>
        <w:tc>
          <w:tcPr>
            <w:tcW w:w="0" w:type="auto"/>
            <w:vMerge w:val="restart"/>
            <w:vAlign w:val="center"/>
          </w:tcPr>
          <w:p w14:paraId="45FE777C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2 (0.67 to 8.84)</w:t>
            </w:r>
          </w:p>
        </w:tc>
        <w:tc>
          <w:tcPr>
            <w:tcW w:w="0" w:type="auto"/>
            <w:vMerge w:val="restart"/>
            <w:vAlign w:val="center"/>
          </w:tcPr>
          <w:p w14:paraId="4E3AA8D6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80</w:t>
            </w:r>
          </w:p>
        </w:tc>
        <w:tc>
          <w:tcPr>
            <w:tcW w:w="0" w:type="auto"/>
            <w:vMerge w:val="restart"/>
            <w:vAlign w:val="center"/>
          </w:tcPr>
          <w:p w14:paraId="3B6BFCF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3 (0.22 to 2.36)</w:t>
            </w:r>
          </w:p>
        </w:tc>
        <w:tc>
          <w:tcPr>
            <w:tcW w:w="0" w:type="auto"/>
            <w:vMerge w:val="restart"/>
            <w:vAlign w:val="center"/>
          </w:tcPr>
          <w:p w14:paraId="38D3BCA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6</w:t>
            </w:r>
          </w:p>
        </w:tc>
      </w:tr>
      <w:tr w:rsidR="0049109C" w:rsidRPr="00FE2C7F" w14:paraId="0B15E776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</w:tcPr>
          <w:p w14:paraId="31A78EDB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4204779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628D40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1B51B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D9304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9DE1DD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0EE93DC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AB17B7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B9C70B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9109C" w:rsidRPr="00FE2C7F" w14:paraId="23A73B6F" w14:textId="77777777" w:rsidTr="00AD1E59">
        <w:tc>
          <w:tcPr>
            <w:tcW w:w="5652" w:type="dxa"/>
            <w:vMerge w:val="restart"/>
          </w:tcPr>
          <w:p w14:paraId="625D5416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16FAF01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97921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8B092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A92C0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6</w:t>
            </w:r>
          </w:p>
        </w:tc>
        <w:tc>
          <w:tcPr>
            <w:tcW w:w="0" w:type="auto"/>
            <w:vMerge w:val="restart"/>
            <w:vAlign w:val="center"/>
          </w:tcPr>
          <w:p w14:paraId="504CB50D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1 (0.68 to 8.49)</w:t>
            </w:r>
          </w:p>
        </w:tc>
        <w:tc>
          <w:tcPr>
            <w:tcW w:w="0" w:type="auto"/>
            <w:vMerge w:val="restart"/>
            <w:vAlign w:val="center"/>
          </w:tcPr>
          <w:p w14:paraId="29CAA3BE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1</w:t>
            </w:r>
          </w:p>
        </w:tc>
        <w:tc>
          <w:tcPr>
            <w:tcW w:w="0" w:type="auto"/>
            <w:vMerge w:val="restart"/>
            <w:vAlign w:val="center"/>
          </w:tcPr>
          <w:p w14:paraId="5DF878B4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5 (0.36 to 3.69)</w:t>
            </w:r>
          </w:p>
        </w:tc>
        <w:tc>
          <w:tcPr>
            <w:tcW w:w="0" w:type="auto"/>
            <w:vMerge w:val="restart"/>
            <w:vAlign w:val="center"/>
          </w:tcPr>
          <w:p w14:paraId="203B7293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9</w:t>
            </w:r>
          </w:p>
        </w:tc>
      </w:tr>
      <w:tr w:rsidR="0049109C" w:rsidRPr="00FE2C7F" w14:paraId="0217CC8C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</w:tcPr>
          <w:p w14:paraId="619FD67B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BF41FA0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E0906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D2B74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90024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6760C9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F8D4AA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0348D7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0E13BB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9109C" w:rsidRPr="00FE2C7F" w14:paraId="27E2C8C9" w14:textId="77777777" w:rsidTr="00AD1E59">
        <w:tc>
          <w:tcPr>
            <w:tcW w:w="5652" w:type="dxa"/>
            <w:vMerge w:val="restart"/>
          </w:tcPr>
          <w:p w14:paraId="660EC1A4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 xml:space="preserve">I can share my feelings/emotions with my HCPs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%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F27A5EB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C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50416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A800F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F7E8A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.9</w:t>
            </w:r>
          </w:p>
        </w:tc>
        <w:tc>
          <w:tcPr>
            <w:tcW w:w="0" w:type="auto"/>
            <w:vMerge w:val="restart"/>
            <w:vAlign w:val="center"/>
          </w:tcPr>
          <w:p w14:paraId="38464BBA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47 (0.96 to 12.57)</w:t>
            </w:r>
          </w:p>
        </w:tc>
        <w:tc>
          <w:tcPr>
            <w:tcW w:w="0" w:type="auto"/>
            <w:vMerge w:val="restart"/>
            <w:vAlign w:val="center"/>
          </w:tcPr>
          <w:p w14:paraId="7BD3DF01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59</w:t>
            </w:r>
          </w:p>
        </w:tc>
        <w:tc>
          <w:tcPr>
            <w:tcW w:w="0" w:type="auto"/>
            <w:vMerge w:val="restart"/>
            <w:vAlign w:val="center"/>
          </w:tcPr>
          <w:p w14:paraId="0A1F31A9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1 (0.58 to 6.30)</w:t>
            </w:r>
          </w:p>
        </w:tc>
        <w:tc>
          <w:tcPr>
            <w:tcW w:w="0" w:type="auto"/>
            <w:vMerge w:val="restart"/>
            <w:vAlign w:val="center"/>
          </w:tcPr>
          <w:p w14:paraId="69C0E374" w14:textId="77777777" w:rsidR="0049109C" w:rsidRPr="00FE2C7F" w:rsidRDefault="0049109C" w:rsidP="0049109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89</w:t>
            </w:r>
          </w:p>
        </w:tc>
      </w:tr>
      <w:tr w:rsidR="0049109C" w:rsidRPr="00FE2C7F" w14:paraId="29E92193" w14:textId="77777777" w:rsidTr="00AD1E59">
        <w:tc>
          <w:tcPr>
            <w:tcW w:w="5652" w:type="dxa"/>
            <w:vMerge/>
            <w:tcBorders>
              <w:bottom w:val="single" w:sz="4" w:space="0" w:color="auto"/>
            </w:tcBorders>
          </w:tcPr>
          <w:p w14:paraId="423D9339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F45C121" w14:textId="77777777" w:rsidR="0049109C" w:rsidRPr="00FE2C7F" w:rsidRDefault="0049109C" w:rsidP="004910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EFD82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203AFE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40926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5FDFB5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15E19F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A7D5373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F72F94" w14:textId="77777777" w:rsidR="0049109C" w:rsidRPr="00FE2C7F" w:rsidRDefault="0049109C" w:rsidP="0049109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9109C" w:rsidRPr="00FE2C7F" w14:paraId="46B85768" w14:textId="77777777" w:rsidTr="00AD1E59">
        <w:tc>
          <w:tcPr>
            <w:tcW w:w="13400" w:type="dxa"/>
            <w:gridSpan w:val="9"/>
          </w:tcPr>
          <w:p w14:paraId="6FB9D1F3" w14:textId="33EB16E7" w:rsidR="0049109C" w:rsidRPr="00FE2C7F" w:rsidRDefault="0049109C" w:rsidP="0049109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tistics based on the imputed dataset. 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n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of all analyses = 147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I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confidence interv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AU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care-as-usual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G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intervention group,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;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only participants at risk were analysed.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Adequate physical activity: at least 150 minutes of exercise per week.</w:t>
            </w:r>
          </w:p>
        </w:tc>
      </w:tr>
    </w:tbl>
    <w:p w14:paraId="21BD0AB4" w14:textId="60C5A2B1" w:rsidR="0061755D" w:rsidRPr="00FE2C7F" w:rsidRDefault="0061755D" w:rsidP="0061755D">
      <w:pPr>
        <w:rPr>
          <w:rFonts w:ascii="Times New Roman" w:hAnsi="Times New Roman" w:cs="Times New Roman"/>
          <w:lang w:eastAsia="en-US"/>
        </w:rPr>
      </w:pPr>
    </w:p>
    <w:p w14:paraId="78CA15D7" w14:textId="77777777" w:rsidR="00C934C7" w:rsidRPr="00FE2C7F" w:rsidRDefault="00C934C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Calibri Light" w:hAnsi="Times New Roman" w:cs="Times New Roman"/>
          <w:color w:val="2E74B5"/>
          <w:sz w:val="26"/>
          <w:szCs w:val="26"/>
          <w:u w:color="2E74B5"/>
          <w:lang w:val="en-US"/>
        </w:rPr>
      </w:pPr>
      <w:r w:rsidRPr="00FE2C7F">
        <w:rPr>
          <w:rFonts w:ascii="Times New Roman" w:hAnsi="Times New Roman" w:cs="Times New Roman"/>
        </w:rPr>
        <w:br w:type="page"/>
      </w:r>
    </w:p>
    <w:p w14:paraId="5799FA48" w14:textId="535771F9" w:rsidR="00C14788" w:rsidRPr="00FE2C7F" w:rsidRDefault="00686644" w:rsidP="00266C22">
      <w:pPr>
        <w:pStyle w:val="Heading2"/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</w:pPr>
      <w:bookmarkStart w:id="6" w:name="_Toc169789211"/>
      <w:r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lastRenderedPageBreak/>
        <w:t>Supplementary file</w:t>
      </w:r>
      <w:r w:rsidR="00A04894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 5</w:t>
      </w:r>
      <w:r w:rsidR="00C14788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: Analyses </w:t>
      </w:r>
      <w:r w:rsidR="0028792D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for patients who used two or more intervention components, </w:t>
      </w:r>
      <w:r w:rsidR="00C14788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for the </w:t>
      </w:r>
      <w:r w:rsidR="00274E05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imputed </w:t>
      </w:r>
      <w:r w:rsidR="00C14788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>dataset</w:t>
      </w:r>
      <w:bookmarkEnd w:id="6"/>
    </w:p>
    <w:p w14:paraId="49237BD7" w14:textId="77777777" w:rsidR="00C14788" w:rsidRPr="00FE2C7F" w:rsidRDefault="00C14788" w:rsidP="00C14788">
      <w:pPr>
        <w:rPr>
          <w:rFonts w:ascii="Times New Roman" w:hAnsi="Times New Roman" w:cs="Times New Roman"/>
          <w:lang w:eastAsia="en-US"/>
        </w:rPr>
      </w:pPr>
    </w:p>
    <w:tbl>
      <w:tblPr>
        <w:tblStyle w:val="Tabelraster4"/>
        <w:tblpPr w:leftFromText="141" w:rightFromText="141" w:vertAnchor="page" w:horzAnchor="margin" w:tblpY="20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1096"/>
        <w:gridCol w:w="1413"/>
        <w:gridCol w:w="1287"/>
        <w:gridCol w:w="1287"/>
        <w:gridCol w:w="1836"/>
        <w:gridCol w:w="942"/>
        <w:gridCol w:w="1895"/>
        <w:gridCol w:w="942"/>
      </w:tblGrid>
      <w:tr w:rsidR="00C14788" w:rsidRPr="00FE2C7F" w14:paraId="0E7EB890" w14:textId="77777777" w:rsidTr="00C14788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7152BF38" w14:textId="28C854D1" w:rsidR="00C14788" w:rsidRPr="00FE2C7F" w:rsidRDefault="00C14788" w:rsidP="008453D7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Linear and logistic regressions of primary outcomes for the change between T0-T1 and T0-T2, with imputation and correction for eGFR.</w:t>
            </w:r>
          </w:p>
        </w:tc>
      </w:tr>
      <w:tr w:rsidR="00C14788" w:rsidRPr="00FE2C7F" w14:paraId="1A4C88E8" w14:textId="77777777" w:rsidTr="00C14788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E7B3179" w14:textId="7D43E1B1" w:rsidR="00C14788" w:rsidRPr="00FE2C7F" w:rsidRDefault="00195C20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prim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725BB89" w14:textId="4BB9D441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D9842AD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5429A66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72A13B3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4268EE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C0676D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2</w:t>
            </w:r>
          </w:p>
        </w:tc>
      </w:tr>
      <w:tr w:rsidR="00C14788" w:rsidRPr="00FE2C7F" w14:paraId="26C46B1F" w14:textId="77777777" w:rsidTr="00C14788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052CEAA0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2731B466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38E27057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61FC97CA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32580696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601790A" w14:textId="2258DE16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18D5897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68C5853" w14:textId="0837DE75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12515DC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C14788" w:rsidRPr="00FE2C7F" w14:paraId="5F9A8C53" w14:textId="77777777" w:rsidTr="0068083C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584E41B4" w14:textId="25BB9891" w:rsidR="00C14788" w:rsidRPr="00FE2C7F" w:rsidRDefault="00C14788" w:rsidP="00C14788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M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4D3B6E2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BFCDCB9" w14:textId="7FD82D35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EACA543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6 (10.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4CBF2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3 (14.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4DFD6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.0 (13.1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FF4823" w14:textId="4FB3BC9E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8 (-3.50 to 6.46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7F39E2" w14:textId="7258CAA3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DC84C4" w14:textId="71617902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-4.58 (-8.99 to -0.17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DE4218" w14:textId="632F89A5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42</w:t>
            </w:r>
          </w:p>
        </w:tc>
      </w:tr>
      <w:tr w:rsidR="00C14788" w:rsidRPr="00FE2C7F" w14:paraId="551B2F75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0644D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C9DA9" w14:textId="234B582C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95241" w14:textId="137CEB1B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1 (1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57D1B" w14:textId="6CA932C5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8 (1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D2117" w14:textId="261AF4F4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3 (11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2B569B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A65DB0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64F9A4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C9ADBD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C14788" w:rsidRPr="00FE2C7F" w14:paraId="321D6C1F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61C99D" w14:textId="1048A274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cation adherence</w:t>
            </w:r>
            <w:r w:rsidR="003F3693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07575" w14:textId="6FFE5C1F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6F92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0F30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7632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9753" w14:textId="6DA9ADD2" w:rsidR="00C14788" w:rsidRPr="00FE2C7F" w:rsidRDefault="00E74AE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 (-0.70 to 0.9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121EB" w14:textId="1989503E" w:rsidR="00C14788" w:rsidRPr="00FE2C7F" w:rsidRDefault="00E74AE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1B40" w14:textId="7A09744D" w:rsidR="00C14788" w:rsidRPr="00FE2C7F" w:rsidRDefault="00E74AE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 (-0.64 to 1.06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28DD" w14:textId="56D5398A" w:rsidR="00C14788" w:rsidRPr="00FE2C7F" w:rsidRDefault="00E74AE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6</w:t>
            </w:r>
          </w:p>
        </w:tc>
      </w:tr>
      <w:tr w:rsidR="00C14788" w:rsidRPr="00FE2C7F" w14:paraId="7BCD6352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C99FD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55532" w14:textId="0C211729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A21617" w14:textId="5C3C4DB3" w:rsidR="00C14788" w:rsidRPr="00FE2C7F" w:rsidRDefault="00597E7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2.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6294E" w14:textId="7A2CDBF9" w:rsidR="00C14788" w:rsidRPr="00FE2C7F" w:rsidRDefault="00597E77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2.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B4A9D" w14:textId="1342782F" w:rsidR="00C14788" w:rsidRPr="00FE2C7F" w:rsidRDefault="00597E77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5 (2.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CA2222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8C358F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EFAC87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BAA15D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C14788" w:rsidRPr="00FE2C7F" w14:paraId="2F529E7F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68286B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34C70" w14:textId="5D636DDE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84E0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4 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D697F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7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FEF3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3 (6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C635" w14:textId="5920C3D6" w:rsidR="00C14788" w:rsidRPr="00FE2C7F" w:rsidRDefault="00E74AE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-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3 to 1.7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D14B" w14:textId="48CE9DD1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E74AE3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B15C4" w14:textId="5431C4E5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="00E74AE3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0 (-3.07 to 0.67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F325" w14:textId="4BC3D69E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E74AE3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7</w:t>
            </w:r>
          </w:p>
        </w:tc>
      </w:tr>
      <w:tr w:rsidR="00C14788" w:rsidRPr="00FE2C7F" w14:paraId="54EF331C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972FA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ADD86" w14:textId="4A7AC460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133B2" w14:textId="10B46337" w:rsidR="00C14788" w:rsidRPr="00FE2C7F" w:rsidRDefault="00E74AE3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 (6.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92196" w14:textId="2096EED4" w:rsidR="00C14788" w:rsidRPr="00FE2C7F" w:rsidRDefault="00E74AE3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(4.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A3CE0" w14:textId="24ADEFCD" w:rsidR="00C14788" w:rsidRPr="00FE2C7F" w:rsidRDefault="00E74AE3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 (4.5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5E3EDB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9E3D75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A8B2E9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E43C6F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C14788" w:rsidRPr="00FE2C7F" w14:paraId="27C34E91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88894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6FC93" w14:textId="58380C36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46B7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 (1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AB84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2D2B2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 (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E48F2" w14:textId="48629545" w:rsidR="00C14788" w:rsidRPr="00FE2C7F" w:rsidRDefault="008453D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16 (-0.75 to 0.4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14B00" w14:textId="37D178D4" w:rsidR="00C14788" w:rsidRPr="00FE2C7F" w:rsidRDefault="008453D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05BC" w14:textId="3C3C7673" w:rsidR="00C14788" w:rsidRPr="00FE2C7F" w:rsidRDefault="008453D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-0.71 (-1.41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 to </w:t>
            </w: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-0.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</w:t>
            </w: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C2C1" w14:textId="7485302F" w:rsidR="00C14788" w:rsidRPr="00FE2C7F" w:rsidRDefault="008453D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47</w:t>
            </w:r>
          </w:p>
        </w:tc>
      </w:tr>
      <w:tr w:rsidR="00C14788" w:rsidRPr="00FE2C7F" w14:paraId="4269EE1D" w14:textId="77777777" w:rsidTr="00C1478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A9CC1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79022" w14:textId="79395BEA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132E8" w14:textId="4B7FF40E" w:rsidR="00C14788" w:rsidRPr="00FE2C7F" w:rsidRDefault="008453D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 (1.8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7ABDDC" w14:textId="13340305" w:rsidR="00C14788" w:rsidRPr="00FE2C7F" w:rsidRDefault="008453D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 (1.9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250A7" w14:textId="2CD72F83" w:rsidR="00C14788" w:rsidRPr="00FE2C7F" w:rsidRDefault="008453D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 (1.9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6CE53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A1706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62E77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562F8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C14788" w:rsidRPr="00FE2C7F" w14:paraId="20B376A5" w14:textId="77777777" w:rsidTr="00C14788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74E09E7B" w14:textId="469A1FDA" w:rsidR="00C14788" w:rsidRPr="00FE2C7F" w:rsidRDefault="00195C2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prim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82CCD9E" w14:textId="442F48D3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9D906D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5E7EA7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D1A2C2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01C76A3" w14:textId="3DA99015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F0013F9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10AF93F" w14:textId="5A59F355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D08ABCC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A23594" w:rsidRPr="00FE2C7F" w14:paraId="6FB15951" w14:textId="77777777" w:rsidTr="0068083C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1FDB6100" w14:textId="3FBA0B2D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equate physical activity</w:t>
            </w:r>
            <w:r w:rsidR="003F3693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24F44C" w14:textId="086293B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BCE36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6C871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D87385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88A01E" w14:textId="66722F1A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5 (0.68 to 4.48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738254" w14:textId="69FD5B17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5BABC7" w14:textId="49D54E1C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1 (0.39 to 2.</w:t>
            </w:r>
            <w:r w:rsidR="00A2359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D9D445" w14:textId="5FB1980D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30</w:t>
            </w:r>
          </w:p>
        </w:tc>
      </w:tr>
      <w:tr w:rsidR="00A23594" w:rsidRPr="00FE2C7F" w14:paraId="6B812809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BC7B2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E45D7" w14:textId="48C97DE4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A1071" w14:textId="054603F8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58688" w14:textId="3848F4C3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6F42F" w14:textId="7F205F49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8294C1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917640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722954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A83835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4788" w:rsidRPr="00FE2C7F" w14:paraId="745DA4C2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E9D8DB" w14:textId="77777777" w:rsidR="00C14788" w:rsidRPr="00FE2C7F" w:rsidRDefault="00C14788" w:rsidP="00C14788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2A311F8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25874" w14:textId="1F355778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823A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C520C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47FC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70B4D" w14:textId="7B7BC44B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7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 to 1.57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552C" w14:textId="36E18742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6EC6" w14:textId="5D60F4DD" w:rsidR="00C14788" w:rsidRPr="00FE2C7F" w:rsidRDefault="00AC678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</w:t>
            </w:r>
            <w:r w:rsidR="00A2359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34 to 1.95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76A16" w14:textId="68048B2A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AC678F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8</w:t>
            </w:r>
          </w:p>
        </w:tc>
      </w:tr>
      <w:tr w:rsidR="00C14788" w:rsidRPr="00FE2C7F" w14:paraId="3B4444F3" w14:textId="77777777" w:rsidTr="00C1478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868D5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99EAC" w14:textId="763A3224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8F252" w14:textId="2C152CEE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4F25C" w14:textId="3390361C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25A3B" w14:textId="55736298" w:rsidR="00C14788" w:rsidRPr="00FE2C7F" w:rsidRDefault="00A23594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4C8D1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CD3E0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D0DBB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89170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C14788" w:rsidRPr="00FE2C7F" w14:paraId="2E169765" w14:textId="77777777" w:rsidTr="00C14788">
        <w:tc>
          <w:tcPr>
            <w:tcW w:w="0" w:type="auto"/>
            <w:gridSpan w:val="9"/>
          </w:tcPr>
          <w:p w14:paraId="75F0B32C" w14:textId="32883657" w:rsidR="00C14788" w:rsidRPr="00FE2C7F" w:rsidRDefault="00471151" w:rsidP="00FE570D">
            <w:pPr>
              <w:rPr>
                <w:rFonts w:ascii="Times New Roman" w:hAnsi="Times New Roman" w:cs="Times New Roman"/>
                <w:i/>
                <w:color w:val="AEAAAA" w:themeColor="background2" w:themeShade="BF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Statistics based on the imputed dataset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,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but only participants who used ≥2 components of the intervention were included in the analysis.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</w:t>
            </w:r>
            <w:r w:rsidR="005D72D1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8"/>
              </w:rPr>
              <w:t>n</w:t>
            </w:r>
            <w:r w:rsidR="005D72D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of alcohol is 75</w:t>
            </w:r>
            <w:r w:rsidR="00C14788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(only people</w:t>
            </w:r>
            <w:r w:rsidR="005D72D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who drank were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analysed</w:t>
            </w:r>
            <w:r w:rsidR="005D72D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); all other </w:t>
            </w:r>
            <w:r w:rsidR="005D72D1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8"/>
              </w:rPr>
              <w:t>n</w:t>
            </w:r>
            <w:r w:rsidR="005D72D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= 129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.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B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</w:t>
            </w:r>
            <w:r w:rsidR="00CE75AE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IG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for the difference T1-T0 or T2-T0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SD</w:t>
            </w:r>
            <w:r w:rsidR="00CE75AE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=</w:t>
            </w:r>
            <w:r w:rsidR="00CE75AE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tandard deviation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OR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1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Patient Activation Measure: scores from 0 to 100 with higher scores representing better patient activation. </w:t>
            </w:r>
            <w:r w:rsidR="003F3693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  <w:vertAlign w:val="superscript"/>
              </w:rPr>
              <w:t>2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Medication adherence: scores from 5 to 25 with higher scores representing better adherence.</w:t>
            </w:r>
            <w:r w:rsidR="0092055B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3F3693" w:rsidRPr="00FE2C7F">
              <w:rPr>
                <w:rFonts w:ascii="Times New Roman" w:hAnsi="Times New Roman" w:cs="Times New Roman"/>
                <w:b/>
                <w:i/>
                <w:color w:val="0D0D0D" w:themeColor="text1" w:themeTint="F2"/>
                <w:sz w:val="16"/>
                <w:szCs w:val="18"/>
                <w:vertAlign w:val="superscript"/>
              </w:rPr>
              <w:t>3</w:t>
            </w:r>
            <w:r w:rsidR="0092055B" w:rsidRPr="00FE2C7F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8"/>
              </w:rPr>
              <w:t xml:space="preserve"> Adequate physical activity: at least 150 minutes of exercise per week.</w:t>
            </w:r>
          </w:p>
        </w:tc>
      </w:tr>
    </w:tbl>
    <w:p w14:paraId="33BAD3A3" w14:textId="77777777" w:rsidR="00C14788" w:rsidRPr="00FE2C7F" w:rsidRDefault="00C14788" w:rsidP="00C14788">
      <w:pPr>
        <w:tabs>
          <w:tab w:val="left" w:pos="9360"/>
        </w:tabs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tab/>
      </w:r>
    </w:p>
    <w:p w14:paraId="2155D4CE" w14:textId="77777777" w:rsidR="00C14788" w:rsidRPr="00FE2C7F" w:rsidRDefault="00C14788" w:rsidP="00C147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br w:type="page"/>
      </w: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1080"/>
        <w:gridCol w:w="1392"/>
        <w:gridCol w:w="1135"/>
        <w:gridCol w:w="1264"/>
        <w:gridCol w:w="1820"/>
        <w:gridCol w:w="929"/>
        <w:gridCol w:w="1792"/>
        <w:gridCol w:w="929"/>
      </w:tblGrid>
      <w:tr w:rsidR="00C14788" w:rsidRPr="00FE2C7F" w14:paraId="2ACD66B7" w14:textId="77777777" w:rsidTr="00C14788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74D1AC56" w14:textId="0F6B6B54" w:rsidR="00C14788" w:rsidRPr="00FE2C7F" w:rsidRDefault="00C14788" w:rsidP="00A23594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lastRenderedPageBreak/>
              <w:t>Linear and logistic regressions of secondary outcomes for the change between T0-T1 and T0-T2, with imputation and correction for eGFR.</w:t>
            </w:r>
          </w:p>
        </w:tc>
      </w:tr>
      <w:tr w:rsidR="001C20BB" w:rsidRPr="00FE2C7F" w14:paraId="59910D82" w14:textId="77777777" w:rsidTr="00C14788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4EA3D8B" w14:textId="1A7E63AC" w:rsidR="00C14788" w:rsidRPr="00FE2C7F" w:rsidRDefault="00195C20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second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947C6C7" w14:textId="40351ECF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1A18C7E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D97B390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FD06379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84C95C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2DB54D" w14:textId="77777777" w:rsidR="00C14788" w:rsidRPr="00FE2C7F" w:rsidRDefault="00C14788" w:rsidP="00C14788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2</w:t>
            </w:r>
          </w:p>
        </w:tc>
      </w:tr>
      <w:tr w:rsidR="001C20BB" w:rsidRPr="00FE2C7F" w14:paraId="4B3BB33D" w14:textId="77777777" w:rsidTr="00C14788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CC01975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09D6030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080049B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A3D68C1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0E881AA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2C33086" w14:textId="7F0A0CC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5294F63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CD7401D" w14:textId="70D0845E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8C36664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1C20BB" w:rsidRPr="00FE2C7F" w14:paraId="7CFC1AAF" w14:textId="77777777" w:rsidTr="0068083C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4C580BBE" w14:textId="12A22204" w:rsidR="00C14788" w:rsidRPr="00FE2C7F" w:rsidRDefault="00C14788" w:rsidP="00C14788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alth literacy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68C7570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262B40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FA186D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0 (3.1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BF1AE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3.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781B9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3.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C71327" w14:textId="3C51D1F7" w:rsidR="00C14788" w:rsidRPr="00FE2C7F" w:rsidRDefault="003A2BF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 (-1.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 to 1.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36617D" w14:textId="15A99E3D" w:rsidR="00C14788" w:rsidRPr="00FE2C7F" w:rsidRDefault="003A2BF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6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46B33C" w14:textId="0338EF1F" w:rsidR="00C14788" w:rsidRPr="00FE2C7F" w:rsidRDefault="003A2BF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 (-1.23 to 1.09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56BF77" w14:textId="75ABF1F1" w:rsidR="00C14788" w:rsidRPr="00FE2C7F" w:rsidRDefault="003A2BF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05</w:t>
            </w:r>
          </w:p>
        </w:tc>
      </w:tr>
      <w:tr w:rsidR="001C20BB" w:rsidRPr="00FE2C7F" w14:paraId="5F7DD1C9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98B65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810B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6A9C8" w14:textId="59516387" w:rsidR="00C14788" w:rsidRPr="00FE2C7F" w:rsidRDefault="003A2BF2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3.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C1B05" w14:textId="4FC67347" w:rsidR="00C14788" w:rsidRPr="00FE2C7F" w:rsidRDefault="003A2BF2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1 (2.7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585F3" w14:textId="3F5E80AB" w:rsidR="00C14788" w:rsidRPr="00FE2C7F" w:rsidRDefault="003A2BF2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1 (3.2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00B449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113BD9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31B9E4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B5334C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5DA3D172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E5EA6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 of lifestyle topics discussed in </w:t>
            </w:r>
          </w:p>
          <w:p w14:paraId="275F52B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4AE0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C49523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A36B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1932B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7DB85" w14:textId="669FFB04" w:rsidR="00C14788" w:rsidRPr="00FE2C7F" w:rsidRDefault="00C1689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83 (0.33 to 1.32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63BF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8557A" w14:textId="44AD27A1" w:rsidR="00C14788" w:rsidRPr="00FE2C7F" w:rsidRDefault="00C16897" w:rsidP="0068083C">
            <w:pPr>
              <w:ind w:right="-9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67 (0.13 to 1.20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400E9" w14:textId="63FD31AF" w:rsidR="00C14788" w:rsidRPr="00FE2C7F" w:rsidRDefault="00C1689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5</w:t>
            </w:r>
          </w:p>
        </w:tc>
      </w:tr>
      <w:tr w:rsidR="001C20BB" w:rsidRPr="00FE2C7F" w14:paraId="080C5F5F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A6E45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2ED5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72541" w14:textId="5CE5CB2E" w:rsidR="00C14788" w:rsidRPr="00FE2C7F" w:rsidRDefault="00C16897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 (1.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CE682" w14:textId="46B37CDC" w:rsidR="00C14788" w:rsidRPr="00FE2C7F" w:rsidRDefault="00C16897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 (1.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33F666" w14:textId="25E6F0D8" w:rsidR="00C14788" w:rsidRPr="00FE2C7F" w:rsidRDefault="00C16897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 (1.4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80737A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DB1A03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81C752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C873B9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3BD1B73C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B366D9" w14:textId="11633C88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GFR</w:t>
            </w:r>
            <w:r w:rsidR="00080644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467D7A8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29C3B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061B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.9 (14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770B07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EDE6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.7 (15.0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61639EF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941B1" w14:textId="4B3254B2" w:rsidR="00C14788" w:rsidRPr="00FE2C7F" w:rsidRDefault="00C1689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65 (-5.90 to 0.6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A0228" w14:textId="480239BD" w:rsidR="00C14788" w:rsidRPr="00FE2C7F" w:rsidRDefault="00C1689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11</w:t>
            </w:r>
          </w:p>
        </w:tc>
      </w:tr>
      <w:tr w:rsidR="001C20BB" w:rsidRPr="00FE2C7F" w14:paraId="06EFE547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6F58A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7FE8B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DCDD43" w14:textId="07D0BBB6" w:rsidR="00C14788" w:rsidRPr="00FE2C7F" w:rsidRDefault="00C1689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7 (14.6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2100B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67C13" w14:textId="02F71397" w:rsidR="00C14788" w:rsidRPr="00FE2C7F" w:rsidRDefault="00C1689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.8 (15.0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472B2E7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462522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0B3B54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4FD0478C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3B8D84" w14:textId="77777777" w:rsidR="00C14788" w:rsidRPr="00FE2C7F" w:rsidRDefault="00C14788" w:rsidP="00C14788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53B0C7A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9706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89BB23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1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D35DC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3 (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68146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 (4.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D1AA" w14:textId="08C0F5ED" w:rsidR="00C14788" w:rsidRPr="00FE2C7F" w:rsidRDefault="001C20B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06 (-1.38 to 1.26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F5893" w14:textId="4D57843F" w:rsidR="00C14788" w:rsidRPr="00FE2C7F" w:rsidRDefault="001C20B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D5DE" w14:textId="706D049D" w:rsidR="00C14788" w:rsidRPr="00FE2C7F" w:rsidRDefault="001C20B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 (-1.16 to 1.29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9704" w14:textId="4393B452" w:rsidR="00C14788" w:rsidRPr="00FE2C7F" w:rsidRDefault="001C20B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17</w:t>
            </w:r>
          </w:p>
        </w:tc>
      </w:tr>
      <w:tr w:rsidR="001C20BB" w:rsidRPr="00FE2C7F" w14:paraId="24E22DEB" w14:textId="77777777" w:rsidTr="00C1478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55B090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32A99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628D2" w14:textId="33CACECD" w:rsidR="00C14788" w:rsidRPr="00FE2C7F" w:rsidRDefault="00C1689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 (4.7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8AFB8" w14:textId="2BAE2543" w:rsidR="00C14788" w:rsidRPr="00FE2C7F" w:rsidRDefault="00C16897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1 (5.0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9FEDD" w14:textId="5C30654F" w:rsidR="00C14788" w:rsidRPr="00FE2C7F" w:rsidRDefault="001C20BB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9 (4.9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730FAB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2CF37A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857FCA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843497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254997B0" w14:textId="77777777" w:rsidTr="00C14788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4085888" w14:textId="554F9507" w:rsidR="00C14788" w:rsidRPr="00FE2C7F" w:rsidRDefault="00195C2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F3920D1" w14:textId="7AC58BFD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DACA95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3EA8B3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7EC620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279693B" w14:textId="7AAC8A62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6C6C93B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322E39B" w14:textId="386C4AB8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C827EDC" w14:textId="77777777" w:rsidR="00C14788" w:rsidRPr="00FE2C7F" w:rsidRDefault="00C14788" w:rsidP="00C14788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1C20BB" w:rsidRPr="00FE2C7F" w14:paraId="5C7B098D" w14:textId="77777777" w:rsidTr="0068083C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134D05A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CDE421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9A3A3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8B7D28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F1465A0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.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8B8A22" w14:textId="4CABC608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3 (0.21 to 1.3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3F207A" w14:textId="4E959426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CDD843" w14:textId="408A05EF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 (0.21 to 1.10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EE6A91" w14:textId="2648BC56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0</w:t>
            </w:r>
          </w:p>
        </w:tc>
      </w:tr>
      <w:tr w:rsidR="001C20BB" w:rsidRPr="00FE2C7F" w14:paraId="4C7216CE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2A4DF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FF1F6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59919" w14:textId="4A10860D" w:rsidR="00C14788" w:rsidRPr="00FE2C7F" w:rsidRDefault="001C20BB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F41A1" w14:textId="3C19B45C" w:rsidR="00C14788" w:rsidRPr="00FE2C7F" w:rsidRDefault="001C20BB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58665" w14:textId="7E30A4D1" w:rsidR="00C14788" w:rsidRPr="00FE2C7F" w:rsidRDefault="001C20BB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B1A06A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63E68A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90027D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BC64C0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17029581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E1BCD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591EB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B9EB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5A59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F0932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8D91" w14:textId="5EDA6C3C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4.37 (1.49 to 12.81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DBAE" w14:textId="542A9366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5A2F" w14:textId="422968EC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600EE2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45 (0.63 to 3.34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8AD9" w14:textId="5BDAE478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E941F0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3</w:t>
            </w:r>
          </w:p>
        </w:tc>
      </w:tr>
      <w:tr w:rsidR="001C20BB" w:rsidRPr="00FE2C7F" w14:paraId="61163FFF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2E343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58D8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33753" w14:textId="20936D32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E6FB4" w14:textId="2A0E1586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7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00C4E" w14:textId="103FB67E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84E3DB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260207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28AC99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722C32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1C2B7E04" w14:textId="77777777" w:rsidTr="0068083C">
        <w:tc>
          <w:tcPr>
            <w:tcW w:w="0" w:type="auto"/>
            <w:vMerge w:val="restart"/>
          </w:tcPr>
          <w:p w14:paraId="2DA1FE9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FCDD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9017C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AAAF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EADE8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4</w:t>
            </w:r>
          </w:p>
        </w:tc>
        <w:tc>
          <w:tcPr>
            <w:tcW w:w="0" w:type="auto"/>
            <w:vMerge w:val="restart"/>
            <w:vAlign w:val="center"/>
          </w:tcPr>
          <w:p w14:paraId="5D22A31A" w14:textId="52EEA06A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3.</w:t>
            </w:r>
            <w:r w:rsidR="00A97292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7</w:t>
            </w: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4 (1.42 to 9.84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4D8062C" w14:textId="0CB53F0F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08</w:t>
            </w:r>
          </w:p>
        </w:tc>
        <w:tc>
          <w:tcPr>
            <w:tcW w:w="0" w:type="auto"/>
            <w:vMerge w:val="restart"/>
            <w:vAlign w:val="center"/>
          </w:tcPr>
          <w:p w14:paraId="3E7184C6" w14:textId="4C7407AA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3 (0.52 to 2.91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3FF8203" w14:textId="176E44CE" w:rsidR="00C14788" w:rsidRPr="00FE2C7F" w:rsidRDefault="00600EE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9</w:t>
            </w:r>
          </w:p>
        </w:tc>
      </w:tr>
      <w:tr w:rsidR="001C20BB" w:rsidRPr="00FE2C7F" w14:paraId="42032CB9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8E198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5FAC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1861F" w14:textId="2383BFDF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31C18" w14:textId="6FA5F6A5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9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F98D79" w14:textId="34131885" w:rsidR="00C14788" w:rsidRPr="00FE2C7F" w:rsidRDefault="00E941F0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B5431B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DC4F14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D29E2A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0A7A51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2439D20D" w14:textId="77777777" w:rsidTr="0068083C">
        <w:tc>
          <w:tcPr>
            <w:tcW w:w="0" w:type="auto"/>
            <w:vMerge w:val="restart"/>
          </w:tcPr>
          <w:p w14:paraId="0ED790F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24DA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CA7A7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88C2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6AAF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6</w:t>
            </w:r>
          </w:p>
        </w:tc>
        <w:tc>
          <w:tcPr>
            <w:tcW w:w="0" w:type="auto"/>
            <w:vMerge w:val="restart"/>
            <w:vAlign w:val="center"/>
          </w:tcPr>
          <w:p w14:paraId="76C96892" w14:textId="6C0643EF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b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3.14 (1.21 to 8.11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7BD94A3" w14:textId="435C503F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b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8</w:t>
            </w:r>
          </w:p>
        </w:tc>
        <w:tc>
          <w:tcPr>
            <w:tcW w:w="0" w:type="auto"/>
            <w:vMerge w:val="restart"/>
            <w:vAlign w:val="center"/>
          </w:tcPr>
          <w:p w14:paraId="2EFC04C3" w14:textId="7F6DE80C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3</w:t>
            </w:r>
            <w:r w:rsidR="00BB1923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 to 2.58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54F74A0" w14:textId="2CDBF44E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5</w:t>
            </w:r>
          </w:p>
        </w:tc>
      </w:tr>
      <w:tr w:rsidR="001C20BB" w:rsidRPr="00FE2C7F" w14:paraId="051D075A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3C11D7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54C21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684D3" w14:textId="68BD4B57" w:rsidR="00C14788" w:rsidRPr="00FE2C7F" w:rsidRDefault="00BB1923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E26FCB" w14:textId="313501B9" w:rsidR="00C14788" w:rsidRPr="00FE2C7F" w:rsidRDefault="00BB1923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769C2" w14:textId="2C23233E" w:rsidR="00C14788" w:rsidRPr="00FE2C7F" w:rsidRDefault="00BB1923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D0F4FF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5392FB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3A97CE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DE6D8A" w14:textId="77777777" w:rsidR="00C14788" w:rsidRPr="00FE2C7F" w:rsidRDefault="00C14788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1C20BB" w:rsidRPr="00FE2C7F" w14:paraId="464AC42D" w14:textId="77777777" w:rsidTr="0068083C">
        <w:tc>
          <w:tcPr>
            <w:tcW w:w="0" w:type="auto"/>
            <w:vMerge w:val="restart"/>
          </w:tcPr>
          <w:p w14:paraId="45AFAE5C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0CEC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C9431F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0B0F0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0B543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.9</w:t>
            </w:r>
          </w:p>
        </w:tc>
        <w:tc>
          <w:tcPr>
            <w:tcW w:w="0" w:type="auto"/>
            <w:vMerge w:val="restart"/>
            <w:vAlign w:val="center"/>
          </w:tcPr>
          <w:p w14:paraId="52A6AF85" w14:textId="47D62421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2.89 (1.20 to 6.93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FA85589" w14:textId="57C6B0E7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</w:t>
            </w:r>
            <w:r w:rsidR="00C14788"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57E648E7" w14:textId="528A06D5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3 (0.90 to 5.03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887A17B" w14:textId="7D5DCE4B" w:rsidR="00C14788" w:rsidRPr="00FE2C7F" w:rsidRDefault="001D17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6</w:t>
            </w:r>
          </w:p>
        </w:tc>
      </w:tr>
      <w:tr w:rsidR="001C20BB" w:rsidRPr="00FE2C7F" w14:paraId="395001FA" w14:textId="77777777" w:rsidTr="00C1478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54B9AE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41F0D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082390" w14:textId="54B5961B" w:rsidR="00C14788" w:rsidRPr="00FE2C7F" w:rsidRDefault="001D3F64" w:rsidP="00C1478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9569B" w14:textId="7C83B988" w:rsidR="00C14788" w:rsidRPr="00FE2C7F" w:rsidRDefault="001D3F64" w:rsidP="00C1478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70</w:t>
            </w:r>
            <w:r w:rsidR="00C14788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8C4590" w14:textId="63890B8D" w:rsidR="00C14788" w:rsidRPr="00FE2C7F" w:rsidRDefault="001D3F64" w:rsidP="00C14788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9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556334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CB9D15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55E446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2353BA" w14:textId="77777777" w:rsidR="00C14788" w:rsidRPr="00FE2C7F" w:rsidRDefault="00C14788" w:rsidP="00C14788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C14788" w:rsidRPr="00FE2C7F" w14:paraId="7F0FBFAA" w14:textId="77777777" w:rsidTr="00C14788">
        <w:tc>
          <w:tcPr>
            <w:tcW w:w="0" w:type="auto"/>
            <w:gridSpan w:val="9"/>
          </w:tcPr>
          <w:p w14:paraId="4439F8EF" w14:textId="6241403B" w:rsidR="00C14788" w:rsidRPr="00FE2C7F" w:rsidRDefault="00471151" w:rsidP="00471151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Statistics based on the imputed dataset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, but 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only participants who used ≥2 components of the intervention were included in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the analysis.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 w:rsidR="00080644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8"/>
              </w:rPr>
              <w:t xml:space="preserve">n </w:t>
            </w:r>
            <w:r w:rsidR="00080644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of all analyses = 129.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B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IG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for the difference T1-T0 or T2-T0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SD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=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tandard deviation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="00080644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OR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1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AAHLS questionnaire: scores from 10 to 30 with higher scores representing better health literacy. 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eGFR = estimated glomerular filtration rate in ml/min/1.73m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="00080644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; results of T1 not reported because they were not reliable (missing not at random); intervention effect T0-T2 is not corrected for eGFR.</w:t>
            </w:r>
          </w:p>
        </w:tc>
      </w:tr>
    </w:tbl>
    <w:p w14:paraId="13485A2C" w14:textId="29989760" w:rsidR="0078686A" w:rsidRPr="00FE2C7F" w:rsidRDefault="0078686A" w:rsidP="00906DE2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5DF4056E" w14:textId="77777777" w:rsidR="0078686A" w:rsidRPr="00FE2C7F" w:rsidRDefault="007868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br w:type="page"/>
      </w:r>
    </w:p>
    <w:p w14:paraId="254C9D98" w14:textId="3AC1EAD7" w:rsidR="0078686A" w:rsidRPr="00FE2C7F" w:rsidRDefault="0061755D" w:rsidP="00266C22">
      <w:pPr>
        <w:pStyle w:val="Heading2"/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</w:pPr>
      <w:bookmarkStart w:id="7" w:name="_Toc169789212"/>
      <w:r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lastRenderedPageBreak/>
        <w:t>Sup</w:t>
      </w:r>
      <w:r w:rsidR="00A04894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>plementary file 6</w:t>
      </w:r>
      <w:r w:rsidR="0078686A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: Analyses </w:t>
      </w:r>
      <w:r w:rsidR="001707DB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>for patients with limited</w:t>
      </w:r>
      <w:r w:rsidR="0078686A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 health literacy for the </w:t>
      </w:r>
      <w:r w:rsidR="00274E05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 xml:space="preserve">imputed </w:t>
      </w:r>
      <w:r w:rsidR="0078686A" w:rsidRPr="00FE2C7F">
        <w:rPr>
          <w:rFonts w:ascii="Times New Roman" w:hAnsi="Times New Roman" w:cs="Times New Roman"/>
          <w:b/>
          <w:color w:val="auto"/>
          <w:sz w:val="24"/>
          <w:bdr w:val="none" w:sz="0" w:space="0" w:color="auto"/>
          <w:lang w:val="en-GB" w:eastAsia="en-US"/>
        </w:rPr>
        <w:t>dataset</w:t>
      </w:r>
      <w:bookmarkEnd w:id="7"/>
    </w:p>
    <w:p w14:paraId="07468C8A" w14:textId="77777777" w:rsidR="0078686A" w:rsidRPr="00FE2C7F" w:rsidRDefault="0078686A" w:rsidP="0078686A">
      <w:pPr>
        <w:rPr>
          <w:rFonts w:ascii="Times New Roman" w:hAnsi="Times New Roman" w:cs="Times New Roman"/>
          <w:lang w:eastAsia="en-US"/>
        </w:rPr>
      </w:pPr>
    </w:p>
    <w:tbl>
      <w:tblPr>
        <w:tblStyle w:val="Tabelraster4"/>
        <w:tblpPr w:leftFromText="141" w:rightFromText="141" w:vertAnchor="page" w:horzAnchor="margin" w:tblpY="20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099"/>
        <w:gridCol w:w="1419"/>
        <w:gridCol w:w="1293"/>
        <w:gridCol w:w="1293"/>
        <w:gridCol w:w="1845"/>
        <w:gridCol w:w="945"/>
        <w:gridCol w:w="1845"/>
        <w:gridCol w:w="945"/>
      </w:tblGrid>
      <w:tr w:rsidR="0078686A" w:rsidRPr="00FE2C7F" w14:paraId="2BAF2CBB" w14:textId="77777777" w:rsidTr="00470D30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388A4614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Linear and logistic regressions of primary outcomes for the change between T0-T1 and T0-T2, with imputation and correction for eGFR.</w:t>
            </w:r>
          </w:p>
        </w:tc>
      </w:tr>
      <w:tr w:rsidR="0078686A" w:rsidRPr="00FE2C7F" w14:paraId="1B3FB60D" w14:textId="77777777" w:rsidTr="00470D30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A53D600" w14:textId="2D3898A5" w:rsidR="0078686A" w:rsidRPr="00FE2C7F" w:rsidRDefault="00195C20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8"/>
              </w:rPr>
              <w:t>Continuous prim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D45B68E" w14:textId="06187BC2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6796FD3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BC3F6CD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7DFE7C6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3CB4D7B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682427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Intervention effect T0-T2</w:t>
            </w:r>
          </w:p>
        </w:tc>
      </w:tr>
      <w:tr w:rsidR="006C6B64" w:rsidRPr="00FE2C7F" w14:paraId="7AD730B7" w14:textId="77777777" w:rsidTr="00470D30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7637C7F1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4FE63BB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3E44EE73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757C92BB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471611C9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4B51D9E" w14:textId="4B9B3DB8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233E08D2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DE532A3" w14:textId="77484F88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CD46297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p</w:t>
            </w:r>
          </w:p>
        </w:tc>
      </w:tr>
      <w:tr w:rsidR="006C6B64" w:rsidRPr="00FE2C7F" w14:paraId="0ADB91AC" w14:textId="77777777" w:rsidTr="0068083C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2C74D20B" w14:textId="614E12F0" w:rsidR="0078686A" w:rsidRPr="00FE2C7F" w:rsidRDefault="0078686A" w:rsidP="00470D30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M</w:t>
            </w:r>
            <w:r w:rsidR="001707DB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18AAC9B0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B0828AC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30D301E" w14:textId="005E7B50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7 (9.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BFBBC74" w14:textId="153BBB7A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.2 (12.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79618B" w14:textId="73F8D169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9 (12.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9FDC34" w14:textId="1C392205" w:rsidR="0078686A" w:rsidRPr="00FE2C7F" w:rsidRDefault="00470D3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4 (-5.49 to 7.5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CF6E0A" w14:textId="4A8A470C" w:rsidR="0078686A" w:rsidRPr="00FE2C7F" w:rsidRDefault="00470D3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5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BD437D" w14:textId="3CB853D2" w:rsidR="0078686A" w:rsidRPr="00FE2C7F" w:rsidRDefault="00D92D06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0.75 (-5.76 to </w:t>
            </w:r>
            <w:r w:rsidR="00470D30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2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D2D253" w14:textId="32220817" w:rsidR="0078686A" w:rsidRPr="00FE2C7F" w:rsidRDefault="00470D3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1</w:t>
            </w:r>
          </w:p>
        </w:tc>
      </w:tr>
      <w:tr w:rsidR="006C6B64" w:rsidRPr="00FE2C7F" w14:paraId="5C6CCB13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702CF5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7972B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1D947" w14:textId="43AAB587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8 (11.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93EB3" w14:textId="17BD5A12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0 (15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744EC" w14:textId="78CD7E33" w:rsidR="0078686A" w:rsidRPr="00FE2C7F" w:rsidRDefault="00470D3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3 (9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3C0126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0512E8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B30ABF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B031A2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6C6B64" w:rsidRPr="00FE2C7F" w14:paraId="5C1A24C5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0BC365" w14:textId="70DD08C3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cation adherence</w:t>
            </w:r>
            <w:r w:rsidR="003F3693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3B78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3CA72" w14:textId="2AE4FED1" w:rsidR="0078686A" w:rsidRPr="00FE2C7F" w:rsidRDefault="00C917BF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1 (1.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A578D" w14:textId="73EAFAA2" w:rsidR="0078686A" w:rsidRPr="00FE2C7F" w:rsidRDefault="00C917BF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2.0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D716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14BA" w14:textId="78F64C6C" w:rsidR="0078686A" w:rsidRPr="00FE2C7F" w:rsidRDefault="0088693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1 (-0.91 to 1.1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EAFA" w14:textId="014B8D7B" w:rsidR="0078686A" w:rsidRPr="00FE2C7F" w:rsidRDefault="0088693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56A1" w14:textId="314AE989" w:rsidR="0078686A" w:rsidRPr="00FE2C7F" w:rsidRDefault="0088693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 (-0.82 to 1.2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4836" w14:textId="4E44C8B1" w:rsidR="0078686A" w:rsidRPr="00FE2C7F" w:rsidRDefault="0088693B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7</w:t>
            </w:r>
          </w:p>
        </w:tc>
      </w:tr>
      <w:tr w:rsidR="006C6B64" w:rsidRPr="00FE2C7F" w14:paraId="1880CD00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017BA5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1603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57180" w14:textId="2A15ACB8" w:rsidR="0078686A" w:rsidRPr="00FE2C7F" w:rsidRDefault="00C917BF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0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032F0" w14:textId="039FBA11" w:rsidR="0078686A" w:rsidRPr="00FE2C7F" w:rsidRDefault="00C917BF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2.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EE959" w14:textId="417A3B96" w:rsidR="0078686A" w:rsidRPr="00FE2C7F" w:rsidRDefault="0088693B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3 (2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1AABBC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03B322E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A00C1E3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1AFDA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B944ED" w:rsidRPr="00FE2C7F" w14:paraId="6DC9EB70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4545B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90CA6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1EFD0" w14:textId="11A5E101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9 (5.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49FE51" w14:textId="179FCAFF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9 (4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E37BA" w14:textId="082719A0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0 (6.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CAD4B" w14:textId="06927F8A" w:rsidR="0078686A" w:rsidRPr="00FE2C7F" w:rsidRDefault="00B944ED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11 (-2.00 to 1.7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DE1A" w14:textId="06E7B130" w:rsidR="0078686A" w:rsidRPr="00FE2C7F" w:rsidRDefault="00B944ED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56CB3" w14:textId="52C677E7" w:rsidR="0078686A" w:rsidRPr="00FE2C7F" w:rsidRDefault="00B944ED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.83 (-4.30 to 0.64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0663" w14:textId="5D79FEFD" w:rsidR="0078686A" w:rsidRPr="00FE2C7F" w:rsidRDefault="00B944ED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46</w:t>
            </w:r>
          </w:p>
        </w:tc>
      </w:tr>
      <w:tr w:rsidR="00B944ED" w:rsidRPr="00FE2C7F" w14:paraId="1F8E77B5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5A220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8F1A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BCF5C" w14:textId="368020F8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7 (7.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EFD14" w14:textId="53AB5211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 (5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F9719" w14:textId="47831AAB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2 (5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2461B8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C575D6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4649B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87BDF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C6B64" w:rsidRPr="00FE2C7F" w14:paraId="41D83584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93143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7BB4C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25F73" w14:textId="485A761D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3 (1.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4AAF9" w14:textId="18AF19AF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FF763" w14:textId="13F4BEFA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3 (2.0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25E25" w14:textId="544CD07C" w:rsidR="0078686A" w:rsidRPr="00FE2C7F" w:rsidRDefault="006C6B64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14 (-0.87 to 0.5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2685C" w14:textId="315CDCE3" w:rsidR="0078686A" w:rsidRPr="00FE2C7F" w:rsidRDefault="006C6B64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9718" w14:textId="352A17FB" w:rsidR="0078686A" w:rsidRPr="00FE2C7F" w:rsidRDefault="006C6B64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74 (-1.65 to 0.1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34F5C" w14:textId="5A5A7ACB" w:rsidR="0078686A" w:rsidRPr="00FE2C7F" w:rsidRDefault="006C6B64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09</w:t>
            </w:r>
          </w:p>
        </w:tc>
      </w:tr>
      <w:tr w:rsidR="006C6B64" w:rsidRPr="00FE2C7F" w14:paraId="58A7BF86" w14:textId="77777777" w:rsidTr="00470D3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E89F288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29FC4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F5A4D" w14:textId="75E2B46E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2 (1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80C25" w14:textId="00B9D7B4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 (2.0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6CEEB" w14:textId="0B1817F7" w:rsidR="0078686A" w:rsidRPr="00FE2C7F" w:rsidRDefault="00B944ED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 (2.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6CE14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0BBE82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9846FC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E80F8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6C6B64" w:rsidRPr="00FE2C7F" w14:paraId="7896DA1B" w14:textId="77777777" w:rsidTr="00470D30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366B5497" w14:textId="486EE6A0" w:rsidR="0078686A" w:rsidRPr="00FE2C7F" w:rsidRDefault="00195C20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prim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E9907AF" w14:textId="66926D1B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FC8B4D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1CD938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6A0DD6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45AD04C" w14:textId="6B387B22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AF5D491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3E89A2B" w14:textId="479D420F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D6F0EC9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6C6B64" w:rsidRPr="00FE2C7F" w14:paraId="2FD83E58" w14:textId="77777777" w:rsidTr="0068083C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4E3A3AA3" w14:textId="52204339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equate physical activity</w:t>
            </w:r>
            <w:r w:rsidR="003F3693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E870BC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23996E4" w14:textId="15DF0F0D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5E8450" w14:textId="55DFA819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.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306E8F2" w14:textId="259CC13F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.2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237DBB" w14:textId="2D390C4B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93 (0.66 to 5.6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9B4567" w14:textId="567A507B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1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C24B6B" w14:textId="29514618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 (0.24 to 1</w:t>
            </w:r>
            <w:r w:rsidR="006C6B6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D44140" w14:textId="3D3E60D4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2</w:t>
            </w:r>
          </w:p>
        </w:tc>
      </w:tr>
      <w:tr w:rsidR="006C6B64" w:rsidRPr="00FE2C7F" w14:paraId="0F99E577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DC86D2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2CD964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CA685" w14:textId="620D6749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D2A50" w14:textId="56C12C0F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3D0B6A" w14:textId="7CF4EDEE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EBBEDE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0630EC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8FCBB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8605D0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6C6B64" w:rsidRPr="00FE2C7F" w14:paraId="0E6B0D09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04C519" w14:textId="77777777" w:rsidR="0078686A" w:rsidRPr="00FE2C7F" w:rsidRDefault="0078686A" w:rsidP="00470D30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380A12C5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EDC5D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8E2F5" w14:textId="7434C538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79E8F" w14:textId="5166329A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A875A" w14:textId="33D2E650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5267" w14:textId="257F91B7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6C6B6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 (0.47 to 3.0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FC08" w14:textId="6BB58EAD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184BD" w14:textId="337AF253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0 (0.46 to 3.1</w:t>
            </w:r>
            <w:r w:rsidR="006C6B64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E2B96" w14:textId="6E79191A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F045E0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0</w:t>
            </w:r>
          </w:p>
        </w:tc>
      </w:tr>
      <w:tr w:rsidR="006C6B64" w:rsidRPr="00FE2C7F" w14:paraId="0EBF08CF" w14:textId="77777777" w:rsidTr="00470D3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DFC93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63C1D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CD9D0" w14:textId="005CC9E7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2CB9A8" w14:textId="16DFC7E4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B4B9B" w14:textId="47B2CBD0" w:rsidR="0078686A" w:rsidRPr="00FE2C7F" w:rsidRDefault="006C6B64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8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9F05087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4E0F00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A2698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B7943F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78686A" w:rsidRPr="00FE2C7F" w14:paraId="3A2B1537" w14:textId="77777777" w:rsidTr="00470D30">
        <w:tc>
          <w:tcPr>
            <w:tcW w:w="0" w:type="auto"/>
            <w:gridSpan w:val="9"/>
          </w:tcPr>
          <w:p w14:paraId="0EC1C18E" w14:textId="41251E8E" w:rsidR="0078686A" w:rsidRPr="00FE2C7F" w:rsidRDefault="00E96D63" w:rsidP="00FE570D">
            <w:pPr>
              <w:rPr>
                <w:rFonts w:ascii="Times New Roman" w:hAnsi="Times New Roman" w:cs="Times New Roman"/>
                <w:i/>
                <w:color w:val="767171" w:themeColor="background2" w:themeShade="8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tatistics based on the imputed dataset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, but only participants with LHL were included (a score on the AAHLS ≤25).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="0078686A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n</w:t>
            </w:r>
            <w:r w:rsidR="0078686A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of alcohol is </w:t>
            </w:r>
            <w:r w:rsidR="00FB633D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57</w:t>
            </w:r>
            <w:r w:rsidR="0078686A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(only people who drank w</w:t>
            </w:r>
            <w:r w:rsidR="00D83A3C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ere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nalysed</w:t>
            </w:r>
            <w:r w:rsidR="00D83A3C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); </w:t>
            </w:r>
            <w:r w:rsidR="00FB633D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all other </w:t>
            </w:r>
            <w:r w:rsidR="00FB633D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n</w:t>
            </w:r>
            <w:r w:rsidR="00FB633D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= 102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.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parameter estimate of being in the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IG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or the difference T1-T0 or T2-T0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I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confidence interval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ndard deviation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AU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care-as-usual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G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intervention group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odds ratio for improvement in the IG compared to CAU between baseline and T1 or T2.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1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atient Activation Measure: scores from 0 to 100 with higher scores representing better patient activation. </w:t>
            </w:r>
            <w:r w:rsidR="003F3693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edication adherence: scores from 5 to 25 with higher scores representing better adherence.</w:t>
            </w:r>
            <w:r w:rsidR="00EF2EF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3F3693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3</w:t>
            </w:r>
            <w:r w:rsidR="00EF2EF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dequate physical activity: at least 150 minutes of exercise per week.</w:t>
            </w:r>
          </w:p>
        </w:tc>
      </w:tr>
    </w:tbl>
    <w:p w14:paraId="21D9B467" w14:textId="77777777" w:rsidR="0078686A" w:rsidRPr="00FE2C7F" w:rsidRDefault="0078686A" w:rsidP="0078686A">
      <w:pPr>
        <w:tabs>
          <w:tab w:val="left" w:pos="9360"/>
        </w:tabs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tab/>
      </w:r>
    </w:p>
    <w:p w14:paraId="37EA8998" w14:textId="77777777" w:rsidR="0078686A" w:rsidRPr="00FE2C7F" w:rsidRDefault="0078686A" w:rsidP="007868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  <w:r w:rsidRPr="00FE2C7F">
        <w:rPr>
          <w:rFonts w:ascii="Times New Roman" w:eastAsia="Times New Roman" w:hAnsi="Times New Roman" w:cs="Times New Roman"/>
          <w:sz w:val="26"/>
          <w:szCs w:val="26"/>
          <w:lang w:eastAsia="en-US"/>
        </w:rPr>
        <w:br w:type="page"/>
      </w: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1084"/>
        <w:gridCol w:w="1398"/>
        <w:gridCol w:w="1141"/>
        <w:gridCol w:w="1271"/>
        <w:gridCol w:w="1756"/>
        <w:gridCol w:w="933"/>
        <w:gridCol w:w="1804"/>
        <w:gridCol w:w="933"/>
      </w:tblGrid>
      <w:tr w:rsidR="0078686A" w:rsidRPr="00FE2C7F" w14:paraId="02516BBE" w14:textId="77777777" w:rsidTr="00470D30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3BAD4C35" w14:textId="7353BA6F" w:rsidR="00FE2C7F" w:rsidRPr="00FE2C7F" w:rsidRDefault="0078686A" w:rsidP="00FE2C7F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lastRenderedPageBreak/>
              <w:t>Linear and logistic regressions of secondary outcomes for the change between T0-T1 and T0-T2, with imputation and correction for eGFR.</w:t>
            </w:r>
          </w:p>
        </w:tc>
      </w:tr>
      <w:tr w:rsidR="00D86E72" w:rsidRPr="00FE2C7F" w14:paraId="3F29A523" w14:textId="77777777" w:rsidTr="00470D30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89F0D60" w14:textId="26B6A794" w:rsidR="0078686A" w:rsidRPr="00FE2C7F" w:rsidRDefault="00195C20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</w:rPr>
              <w:t>Continuous second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8D0DBF1" w14:textId="6A413E2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F9282A2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2AA6675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E2955AB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C85FAF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0B78E4" w14:textId="77777777" w:rsidR="0078686A" w:rsidRPr="00FE2C7F" w:rsidRDefault="0078686A" w:rsidP="00470D30">
            <w:pP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Intervention effect T0-T2</w:t>
            </w:r>
          </w:p>
        </w:tc>
      </w:tr>
      <w:tr w:rsidR="00D86E72" w:rsidRPr="00FE2C7F" w14:paraId="0BE00A6B" w14:textId="77777777" w:rsidTr="00470D30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BB1062F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1470415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C744649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3B94240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52F6219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75D3328B" w14:textId="1542D3D3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246FA0E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7F3B2CB" w14:textId="05ACB519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B1EE912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</w:rPr>
              <w:t>p</w:t>
            </w:r>
          </w:p>
        </w:tc>
      </w:tr>
      <w:tr w:rsidR="00D86E72" w:rsidRPr="00FE2C7F" w14:paraId="30DEAC23" w14:textId="77777777" w:rsidTr="0068083C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2CFC6B29" w14:textId="620AEE1B" w:rsidR="0078686A" w:rsidRPr="00FE2C7F" w:rsidRDefault="0078686A" w:rsidP="00470D30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Health literacy</w:t>
            </w:r>
            <w:r w:rsidR="001707DB" w:rsidRPr="00FE2C7F">
              <w:rPr>
                <w:rFonts w:ascii="Times New Roman" w:hAnsi="Times New Roman" w:cs="Times New Roman"/>
                <w:color w:val="auto"/>
                <w:sz w:val="16"/>
                <w:szCs w:val="18"/>
                <w:vertAlign w:val="superscript"/>
              </w:rPr>
              <w:t xml:space="preserve">1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mean (SD)</w:t>
            </w:r>
          </w:p>
          <w:p w14:paraId="6AA7D7E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12110E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4252E04" w14:textId="60928FD5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1.8 (2.4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1630075" w14:textId="36721EA8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2.6 (2.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E155A66" w14:textId="2E1451AF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2.8 (3.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39E959" w14:textId="035F2CF8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17 (-1.21 to 1.5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CB9E38E" w14:textId="7C14321B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80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5BB1D4" w14:textId="612591DD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-0.10 (-1.58 to 1.3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C1D395" w14:textId="22760CAE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893</w:t>
            </w:r>
          </w:p>
        </w:tc>
      </w:tr>
      <w:tr w:rsidR="00D86E72" w:rsidRPr="00FE2C7F" w14:paraId="33B5C629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7E7D40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7E57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B625F" w14:textId="6D7D01FC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2.1 (2.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09A350" w14:textId="3E99C496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3.0 (2.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B14DF" w14:textId="22361C62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2.9 (3.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EC7C9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737A14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1F1BF8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280D69A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4A5D638B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7FE22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N of lifestyle topics discussed in </w:t>
            </w:r>
          </w:p>
          <w:p w14:paraId="48146C34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87E5E6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B8EAF" w14:textId="55F45C48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D9926" w14:textId="3A49AE8C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9553D" w14:textId="28C90C25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(1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10E6" w14:textId="02FAD3E6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0.74 (0.11</w:t>
            </w:r>
            <w:r w:rsidR="0078686A"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 xml:space="preserve"> to </w:t>
            </w: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1.38</w:t>
            </w:r>
            <w:r w:rsidR="0078686A"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3E9E" w14:textId="5D6A55E3" w:rsidR="0078686A" w:rsidRPr="00FE2C7F" w:rsidRDefault="002C2CD0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0.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FF01" w14:textId="63B9C237" w:rsidR="0078686A" w:rsidRPr="00FE2C7F" w:rsidRDefault="00F248A7" w:rsidP="0068083C">
            <w:pPr>
              <w:ind w:right="-9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0.82 (0.16 to 1.47</w:t>
            </w:r>
            <w:r w:rsidR="0078686A"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E8768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0.015</w:t>
            </w:r>
          </w:p>
        </w:tc>
      </w:tr>
      <w:tr w:rsidR="00D86E72" w:rsidRPr="00FE2C7F" w14:paraId="0F992AC0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C0B642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CECAD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07581" w14:textId="78C958C4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2 (1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98825E" w14:textId="1F72FAE7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5 (1.4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E4C4F" w14:textId="68F127D4" w:rsidR="0078686A" w:rsidRPr="00FE2C7F" w:rsidRDefault="002C2CD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7 (1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52256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729F5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569C4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B70074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22349DCB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09BB9B" w14:textId="2EA73EB8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eGFR</w:t>
            </w:r>
            <w:r w:rsidR="001707DB" w:rsidRPr="00FE2C7F">
              <w:rPr>
                <w:rFonts w:ascii="Times New Roman" w:hAnsi="Times New Roman" w:cs="Times New Roman"/>
                <w:color w:val="auto"/>
                <w:sz w:val="16"/>
                <w:szCs w:val="18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mean (SD)</w:t>
            </w:r>
          </w:p>
          <w:p w14:paraId="4A6ED118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870DF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EDBC1" w14:textId="71B1BDA2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4.8 (14.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D712C3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92CAB" w14:textId="2EA1D99D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3.0 (15.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FF35FEF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160F" w14:textId="4B6818DE" w:rsidR="0078686A" w:rsidRPr="00FE2C7F" w:rsidRDefault="00F248A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-0.56 (-4.48 to 3.3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2D2B" w14:textId="4187B0DC" w:rsidR="0078686A" w:rsidRPr="00FE2C7F" w:rsidRDefault="00F248A7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779</w:t>
            </w:r>
          </w:p>
        </w:tc>
      </w:tr>
      <w:tr w:rsidR="00D86E72" w:rsidRPr="00FE2C7F" w14:paraId="5BA37BED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96400C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3FB4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ABFDD" w14:textId="209C5FDD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0.8 (15.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4F2D3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59B93" w14:textId="03C6BE40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8.4 (14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7AE2A05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8EF6E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A3DEB4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48307C5C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D61974" w14:textId="77777777" w:rsidR="0078686A" w:rsidRPr="00FE2C7F" w:rsidRDefault="0078686A" w:rsidP="00470D30">
            <w:pPr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mean (SD)</w:t>
            </w:r>
          </w:p>
          <w:p w14:paraId="159B2F44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0F90C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0F4E26" w14:textId="22166A41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8.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5ED55" w14:textId="100050DC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8.5 (5.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EB484" w14:textId="6BD77AB0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7.9 (4.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FEF3D" w14:textId="166558BD" w:rsidR="0078686A" w:rsidRPr="00FE2C7F" w:rsidRDefault="00941786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05 (-1.98 to 2.09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D559" w14:textId="7C97C40B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</w:t>
            </w:r>
            <w:r w:rsidR="00941786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.9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772B" w14:textId="6A751357" w:rsidR="0078686A" w:rsidRPr="00FE2C7F" w:rsidRDefault="00941786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24 (-1.45 to 1.9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A389" w14:textId="1663966C" w:rsidR="0078686A" w:rsidRPr="00FE2C7F" w:rsidRDefault="00941786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776</w:t>
            </w:r>
          </w:p>
        </w:tc>
      </w:tr>
      <w:tr w:rsidR="00D86E72" w:rsidRPr="00FE2C7F" w14:paraId="103C6966" w14:textId="77777777" w:rsidTr="00470D3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1FBB1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99A9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BFA34" w14:textId="69B601D8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7.1 (3.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A7FF2" w14:textId="7E40F95E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7.4 (5.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B45DA" w14:textId="58B51241" w:rsidR="0078686A" w:rsidRPr="00FE2C7F" w:rsidRDefault="00941786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7.0 (4.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1374FF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7C01F9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649528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BB085B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26D78877" w14:textId="77777777" w:rsidTr="00470D30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78A41577" w14:textId="2D75FCFD" w:rsidR="0078686A" w:rsidRPr="00FE2C7F" w:rsidRDefault="00195C20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8"/>
              </w:rPr>
              <w:t>Dichotomous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9D864E6" w14:textId="59508DF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DA3B056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BB0927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FF05E37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35B1C2D" w14:textId="64D50901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3954CD07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54A67DA" w14:textId="08F2B3D5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27ED5AA" w14:textId="77777777" w:rsidR="0078686A" w:rsidRPr="00FE2C7F" w:rsidRDefault="0078686A" w:rsidP="00470D3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p</w:t>
            </w:r>
          </w:p>
        </w:tc>
      </w:tr>
      <w:tr w:rsidR="00D86E72" w:rsidRPr="00FE2C7F" w14:paraId="743DCFF8" w14:textId="77777777" w:rsidTr="0068083C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359B0F6E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8ABAC68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D01C32A" w14:textId="246D500C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0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7A8CA46" w14:textId="6F4EA538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8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6492C1" w14:textId="5709453E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3.5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5EE036" w14:textId="7AC0200D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93 (0.33 to 2.6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CC5940" w14:textId="788F8DAE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883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E88B9BA" w14:textId="71D9BD06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59 (0.23 to 1.5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49E75D" w14:textId="774F5866" w:rsidR="0078686A" w:rsidRPr="00FE2C7F" w:rsidRDefault="00F045E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2</w:t>
            </w:r>
            <w:r w:rsidR="00F248A7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8</w:t>
            </w:r>
          </w:p>
        </w:tc>
      </w:tr>
      <w:tr w:rsidR="00D86E72" w:rsidRPr="00FE2C7F" w14:paraId="58741D66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60609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6678A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2FFC9B" w14:textId="11124F20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4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AB7E7" w14:textId="02223546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3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DDA7A" w14:textId="57F1224A" w:rsidR="0078686A" w:rsidRPr="00FE2C7F" w:rsidRDefault="00F248A7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9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63780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0015CC5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50C76F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FFCD50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7E4B4FD4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98B9C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B09EF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91A85" w14:textId="173BEC7D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6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B5488" w14:textId="3CC5E158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6B4C1" w14:textId="4C2E510B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8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37AA" w14:textId="1029A761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63 (0.55 to 4.85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4FCC" w14:textId="0D664F4D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38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F1330" w14:textId="5DF297F2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18 (0.47 to 2.93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D640" w14:textId="37A2621D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728</w:t>
            </w:r>
          </w:p>
        </w:tc>
      </w:tr>
      <w:tr w:rsidR="00D86E72" w:rsidRPr="00FE2C7F" w14:paraId="742495F4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427E8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C433A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BE788" w14:textId="07EDD39F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8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E0F9E" w14:textId="5DE6819F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77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09F79D" w14:textId="5B362ECD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3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6D2C5D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4B95AC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B9AF92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911D79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0016EAB8" w14:textId="77777777" w:rsidTr="0068083C">
        <w:tc>
          <w:tcPr>
            <w:tcW w:w="0" w:type="auto"/>
            <w:vMerge w:val="restart"/>
          </w:tcPr>
          <w:p w14:paraId="3A999A2B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C2615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DD1E4" w14:textId="5D88EB83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9DEA3" w14:textId="575C74D3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1EDFA5" w14:textId="75469FE5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0.0</w:t>
            </w:r>
          </w:p>
        </w:tc>
        <w:tc>
          <w:tcPr>
            <w:tcW w:w="0" w:type="auto"/>
            <w:vMerge w:val="restart"/>
            <w:vAlign w:val="center"/>
          </w:tcPr>
          <w:p w14:paraId="5D767AE8" w14:textId="6D70C14A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2.08 (0.77 to 5.62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555F870" w14:textId="172C5DCE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147</w:t>
            </w:r>
          </w:p>
        </w:tc>
        <w:tc>
          <w:tcPr>
            <w:tcW w:w="0" w:type="auto"/>
            <w:vMerge w:val="restart"/>
            <w:vAlign w:val="center"/>
          </w:tcPr>
          <w:p w14:paraId="6E28B893" w14:textId="34F96010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96 (0.38 to 2.41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B3DE214" w14:textId="2C6555A0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933</w:t>
            </w:r>
          </w:p>
        </w:tc>
      </w:tr>
      <w:tr w:rsidR="00D86E72" w:rsidRPr="00FE2C7F" w14:paraId="0E9EBDD3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3732F8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AB0853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6B0A12" w14:textId="194DA614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E4BDA" w14:textId="5A9EDBE1" w:rsidR="0078686A" w:rsidRPr="00FE2C7F" w:rsidRDefault="00DD32BB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8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08D30" w14:textId="24DE8D7D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2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153D9C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E954F9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6DC35A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EC26F1" w14:textId="77777777" w:rsidR="0078686A" w:rsidRPr="00FE2C7F" w:rsidRDefault="0078686A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493E0F3B" w14:textId="77777777" w:rsidTr="0068083C">
        <w:tc>
          <w:tcPr>
            <w:tcW w:w="0" w:type="auto"/>
            <w:vMerge w:val="restart"/>
          </w:tcPr>
          <w:p w14:paraId="7AE50C0F" w14:textId="77777777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C956F" w14:textId="77777777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D9213" w14:textId="7361F414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69B913" w14:textId="7E18917C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DBD07" w14:textId="1ACDFF1C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4.5</w:t>
            </w:r>
          </w:p>
        </w:tc>
        <w:tc>
          <w:tcPr>
            <w:tcW w:w="0" w:type="auto"/>
            <w:vMerge w:val="restart"/>
            <w:vAlign w:val="center"/>
          </w:tcPr>
          <w:p w14:paraId="4779BF69" w14:textId="096C4CAA" w:rsidR="00D86E72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88 (0.71 to 4.98</w:t>
            </w:r>
            <w:r w:rsidR="00D86E72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4B10161" w14:textId="01068E00" w:rsidR="00D86E72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207</w:t>
            </w:r>
          </w:p>
        </w:tc>
        <w:tc>
          <w:tcPr>
            <w:tcW w:w="0" w:type="auto"/>
            <w:vMerge w:val="restart"/>
            <w:vAlign w:val="center"/>
          </w:tcPr>
          <w:p w14:paraId="358E9EBC" w14:textId="4C15E6EF" w:rsidR="00D86E72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96 (0.40 to 2.30</w:t>
            </w:r>
            <w:r w:rsidR="00D86E72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B6C6A7D" w14:textId="363B8E8A" w:rsidR="00D86E72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929</w:t>
            </w:r>
          </w:p>
        </w:tc>
      </w:tr>
      <w:tr w:rsidR="00D86E72" w:rsidRPr="00FE2C7F" w14:paraId="071C242C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DB31C2" w14:textId="77777777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0CBD3" w14:textId="77777777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82A4F" w14:textId="4316ED08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BC535" w14:textId="7999DC45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9580B" w14:textId="57FBAF4C" w:rsidR="00D86E72" w:rsidRPr="00FE2C7F" w:rsidRDefault="00D86E72" w:rsidP="00D86E72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4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F39D5F" w14:textId="77777777" w:rsidR="00D86E72" w:rsidRPr="00FE2C7F" w:rsidRDefault="00D86E72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E93DA0" w14:textId="77777777" w:rsidR="00D86E72" w:rsidRPr="00FE2C7F" w:rsidRDefault="00D86E72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EDDD32" w14:textId="77777777" w:rsidR="00D86E72" w:rsidRPr="00FE2C7F" w:rsidRDefault="00D86E72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4B983C" w14:textId="77777777" w:rsidR="00D86E72" w:rsidRPr="00FE2C7F" w:rsidRDefault="00D86E72" w:rsidP="0068083C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8"/>
              </w:rPr>
            </w:pPr>
          </w:p>
        </w:tc>
      </w:tr>
      <w:tr w:rsidR="00D86E72" w:rsidRPr="00FE2C7F" w14:paraId="50967DD9" w14:textId="77777777" w:rsidTr="0068083C">
        <w:tc>
          <w:tcPr>
            <w:tcW w:w="0" w:type="auto"/>
            <w:vMerge w:val="restart"/>
          </w:tcPr>
          <w:p w14:paraId="5DA44E86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560C5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E233B" w14:textId="43C08A80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A7B14" w14:textId="2937DBE6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4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096A5" w14:textId="61EA29DC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3.7</w:t>
            </w:r>
          </w:p>
        </w:tc>
        <w:tc>
          <w:tcPr>
            <w:tcW w:w="0" w:type="auto"/>
            <w:vMerge w:val="restart"/>
            <w:vAlign w:val="center"/>
          </w:tcPr>
          <w:p w14:paraId="328FEC64" w14:textId="03D68331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66 (0.65 to 4.26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66C97DC" w14:textId="5D3C5B2B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291</w:t>
            </w:r>
          </w:p>
        </w:tc>
        <w:tc>
          <w:tcPr>
            <w:tcW w:w="0" w:type="auto"/>
            <w:vMerge w:val="restart"/>
            <w:vAlign w:val="center"/>
          </w:tcPr>
          <w:p w14:paraId="1F0AC377" w14:textId="29FF7B0A" w:rsidR="0078686A" w:rsidRPr="00FE2C7F" w:rsidRDefault="00C6400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1.73 (0.70 to 4.27</w:t>
            </w:r>
            <w:r w:rsidR="0078686A"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AF97F53" w14:textId="04FE8F87" w:rsidR="0078686A" w:rsidRPr="00FE2C7F" w:rsidRDefault="00E377D4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0.237</w:t>
            </w:r>
          </w:p>
        </w:tc>
      </w:tr>
      <w:tr w:rsidR="00D86E72" w:rsidRPr="00FE2C7F" w14:paraId="5F02BD4A" w14:textId="77777777" w:rsidTr="00470D3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66E0D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CCB7B4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04A30" w14:textId="255A26A3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5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AC617" w14:textId="274F94A0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5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E321B" w14:textId="4BFD7FF2" w:rsidR="0078686A" w:rsidRPr="00FE2C7F" w:rsidRDefault="00D86E72" w:rsidP="00470D30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64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44EFCD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B07BF2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88F98C1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E3F389" w14:textId="77777777" w:rsidR="0078686A" w:rsidRPr="00FE2C7F" w:rsidRDefault="0078686A" w:rsidP="00470D3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78686A" w:rsidRPr="00FE2C7F" w14:paraId="0AECBF9C" w14:textId="77777777" w:rsidTr="00470D30">
        <w:tc>
          <w:tcPr>
            <w:tcW w:w="0" w:type="auto"/>
            <w:gridSpan w:val="9"/>
          </w:tcPr>
          <w:p w14:paraId="6A3EEBE6" w14:textId="7361D00A" w:rsidR="0078686A" w:rsidRPr="00FE2C7F" w:rsidRDefault="00E96D63" w:rsidP="00E96D63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tatistics based on the imputed dataset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, but only participants with LHL were included (a score on the AAHLS ≤25).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FB633D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 xml:space="preserve">n </w:t>
            </w:r>
            <w:r w:rsidR="00FB633D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f all analyses = 102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.</w:t>
            </w:r>
            <w:r w:rsidR="0078686A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parameter estimate of being in the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IG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or the difference T1-T0 or T2-T0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I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confidence interval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ndard deviation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AU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care-as-usual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G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intervention group, </w:t>
            </w:r>
            <w:r w:rsidR="001707DB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OR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1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AHLS questionnaire: scores from 10 to 30 with higher scores representing better health literacy. 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GFR = estimated glomerular filtration rate in ml/min/1.73m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="001707DB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; results of T1 not reported because they were not reliable (missing not at random); intervention effect T0-T2 is not corrected for eGFR.</w:t>
            </w:r>
          </w:p>
        </w:tc>
      </w:tr>
    </w:tbl>
    <w:p w14:paraId="377F6A1C" w14:textId="77777777" w:rsidR="0078686A" w:rsidRPr="00FE2C7F" w:rsidRDefault="0078686A" w:rsidP="0078686A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03A69B18" w14:textId="77777777" w:rsidR="00906DE2" w:rsidRPr="00FE2C7F" w:rsidRDefault="00906DE2" w:rsidP="00906DE2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0720D1BE" w14:textId="43A84E4D" w:rsidR="00906DE2" w:rsidRPr="00FE2C7F" w:rsidRDefault="00906DE2" w:rsidP="00906DE2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2AD0BD69" w14:textId="24FF2C07" w:rsidR="0061755D" w:rsidRPr="00FE2C7F" w:rsidRDefault="0061755D" w:rsidP="00906DE2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p w14:paraId="6C48DBF0" w14:textId="422A6665" w:rsidR="0061755D" w:rsidRPr="00FE2C7F" w:rsidRDefault="0061755D" w:rsidP="00906DE2">
      <w:pPr>
        <w:rPr>
          <w:rFonts w:ascii="Times New Roman" w:eastAsia="Times New Roman" w:hAnsi="Times New Roman" w:cs="Times New Roman"/>
          <w:sz w:val="26"/>
          <w:szCs w:val="26"/>
          <w:lang w:eastAsia="en-US"/>
        </w:rPr>
      </w:pPr>
    </w:p>
    <w:tbl>
      <w:tblPr>
        <w:tblStyle w:val="Tabelraster4"/>
        <w:tblpPr w:leftFromText="141" w:rightFromText="141" w:vertAnchor="page" w:horzAnchor="margin" w:tblpY="11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4"/>
        <w:gridCol w:w="1088"/>
        <w:gridCol w:w="1404"/>
        <w:gridCol w:w="1277"/>
        <w:gridCol w:w="1277"/>
        <w:gridCol w:w="1921"/>
        <w:gridCol w:w="935"/>
        <w:gridCol w:w="1893"/>
        <w:gridCol w:w="935"/>
      </w:tblGrid>
      <w:tr w:rsidR="00B70490" w:rsidRPr="00FE2C7F" w14:paraId="0FBB90BE" w14:textId="77777777" w:rsidTr="00B70490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7BAFCB6D" w14:textId="14239087" w:rsidR="00B70490" w:rsidRDefault="00A04894" w:rsidP="005B1A39">
            <w:pPr>
              <w:pStyle w:val="Heading2"/>
              <w:outlineLvl w:val="1"/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</w:pPr>
            <w:bookmarkStart w:id="8" w:name="_Toc169789213"/>
            <w:r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  <w:lastRenderedPageBreak/>
              <w:t>Supplementary file 7</w:t>
            </w:r>
            <w:r w:rsidR="00B70490" w:rsidRPr="00FE2C7F"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  <w:t>: Analyses for general practices and hospitals separately</w:t>
            </w:r>
            <w:r w:rsidR="00B04E10" w:rsidRPr="00FE2C7F"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  <w:t xml:space="preserve"> for the </w:t>
            </w:r>
            <w:r w:rsidR="00274E05" w:rsidRPr="00FE2C7F"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  <w:t xml:space="preserve">imputed </w:t>
            </w:r>
            <w:r w:rsidR="00B04E10" w:rsidRPr="00FE2C7F">
              <w:rPr>
                <w:rFonts w:ascii="Times New Roman" w:hAnsi="Times New Roman" w:cs="Times New Roman"/>
                <w:b/>
                <w:color w:val="auto"/>
                <w:sz w:val="24"/>
                <w:bdr w:val="none" w:sz="0" w:space="0" w:color="auto"/>
                <w:lang w:val="en-GB" w:eastAsia="en-US"/>
              </w:rPr>
              <w:t>dataset</w:t>
            </w:r>
            <w:bookmarkEnd w:id="8"/>
          </w:p>
          <w:p w14:paraId="3ABD6AEB" w14:textId="6E242517" w:rsidR="00FE2C7F" w:rsidRPr="00FE2C7F" w:rsidRDefault="00FE2C7F" w:rsidP="00FE2C7F">
            <w:pPr>
              <w:rPr>
                <w:lang w:eastAsia="en-US"/>
              </w:rPr>
            </w:pPr>
          </w:p>
        </w:tc>
      </w:tr>
      <w:tr w:rsidR="00B70490" w:rsidRPr="00FE2C7F" w14:paraId="08EC16C4" w14:textId="77777777" w:rsidTr="00B70490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6D91AECE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t>Linear and logistic regressions of primary outcomes for the change between T0-T1 and T0-T2, with imputation and correction for eGFR.</w:t>
            </w:r>
          </w:p>
        </w:tc>
      </w:tr>
      <w:tr w:rsidR="00F45663" w:rsidRPr="00FE2C7F" w14:paraId="1323967C" w14:textId="77777777" w:rsidTr="00B70490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4320F7A" w14:textId="5F91AE80" w:rsidR="00B70490" w:rsidRPr="00FE2C7F" w:rsidRDefault="00195C2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prim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F88B6F3" w14:textId="0CF6BB19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ADF7D3D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AD47BD5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49F58CB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01E4959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F0C0DC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2</w:t>
            </w:r>
          </w:p>
        </w:tc>
      </w:tr>
      <w:tr w:rsidR="00F45663" w:rsidRPr="00FE2C7F" w14:paraId="1006D3F3" w14:textId="77777777" w:rsidTr="00B70490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750CF5D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52300517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17402930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1378C426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</w:tcPr>
          <w:p w14:paraId="1B0991A4" w14:textId="77777777" w:rsidR="00B70490" w:rsidRPr="00FE2C7F" w:rsidRDefault="00B70490" w:rsidP="00B70490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924FE05" w14:textId="3B3A0359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B31DD8E" w14:textId="77777777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430D8553" w14:textId="660D5097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8C09AFD" w14:textId="77777777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F45663" w:rsidRPr="00FE2C7F" w14:paraId="1235FE3B" w14:textId="77777777" w:rsidTr="0068083C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70FDC473" w14:textId="66CA65EA" w:rsidR="00B70490" w:rsidRPr="00FE2C7F" w:rsidRDefault="00B70490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M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general practic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66724D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F3BDDFF" w14:textId="62A7B652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3 (7.7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6C05A4C" w14:textId="42A0CB56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0 (14.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C550D92" w14:textId="41EC13E9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7 (12.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5F66C88" w14:textId="4D215824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00 (-13.58 to 9.59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AE9D16" w14:textId="797E5A4F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3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CD1C41" w14:textId="759737FA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4.52 (-11.87 to 2.84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C1931F" w14:textId="766E4F72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28</w:t>
            </w:r>
          </w:p>
        </w:tc>
      </w:tr>
      <w:tr w:rsidR="0034379A" w:rsidRPr="00FE2C7F" w14:paraId="260B1A08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66DB8D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0179F4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0554A" w14:textId="4A054862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3 (1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4D4F2" w14:textId="4896A41B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9 (1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2A1251" w14:textId="052E5522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4 (10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0D956E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2A54EF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092299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813641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68DFFA67" w14:textId="77777777" w:rsidTr="0068083C">
        <w:trPr>
          <w:trHeight w:val="92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2F26426" w14:textId="31BDB0B3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AM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F8C4F7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A93CA8" w14:textId="22B7843D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8 (11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88B581" w14:textId="52AA17DA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8 (1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A7B962" w14:textId="1074B26B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9 (13.7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87F9BD4" w14:textId="620D979F" w:rsidR="00DF4662" w:rsidRPr="00FE2C7F" w:rsidRDefault="008A44A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7 (-5.25 to 8.38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289CDF8" w14:textId="42685DFB" w:rsidR="00DF4662" w:rsidRPr="00FE2C7F" w:rsidRDefault="008A44A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BAFA343" w14:textId="35720DDF" w:rsidR="00DF4662" w:rsidRPr="00FE2C7F" w:rsidRDefault="008A44A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24 (-8.93 to 2.44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C16FC76" w14:textId="6986B18D" w:rsidR="00DF4662" w:rsidRPr="00FE2C7F" w:rsidRDefault="008A44A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64</w:t>
            </w:r>
          </w:p>
        </w:tc>
      </w:tr>
      <w:tr w:rsidR="00C80633" w:rsidRPr="00FE2C7F" w14:paraId="2A306E94" w14:textId="77777777" w:rsidTr="0068083C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9642D1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8E405D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48141C" w14:textId="73CD67B2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9 (1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387EB1" w14:textId="67A1EDD7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0 (1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612458" w14:textId="06936921" w:rsidR="00DF4662" w:rsidRPr="00FE2C7F" w:rsidRDefault="008A44AF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.9 (1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C07DB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625C3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39570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8BD3D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F45663" w:rsidRPr="00FE2C7F" w14:paraId="7232DA53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76C38F" w14:textId="1F207E34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cation adherence</w:t>
            </w:r>
            <w:r w:rsidR="00BF66E0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9023D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7CE55" w14:textId="4982851D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34323" w14:textId="4C9A09BC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2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3484B" w14:textId="273C2F51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5 (2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93006" w14:textId="72ECBD91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49 (-2.55 to 1.5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43AA8" w14:textId="240E0948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B2F32" w14:textId="54A2F2F8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41 (-1.95 to 1.1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E8E38" w14:textId="36200A3D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03</w:t>
            </w:r>
          </w:p>
        </w:tc>
      </w:tr>
      <w:tr w:rsidR="0034379A" w:rsidRPr="00FE2C7F" w14:paraId="65496BC3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EE9625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02C3D0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EC925" w14:textId="53A0E22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76E53" w14:textId="45FEF3EF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3 (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056EB" w14:textId="2E7071C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2 (2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435D72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64C3B7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B5337F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857E41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07F4D595" w14:textId="77777777" w:rsidTr="0068083C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CB8041C" w14:textId="6F782EA5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cation adherence</w:t>
            </w:r>
            <w:r w:rsidR="00BF66E0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829211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2A8599" w14:textId="0F51EF04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8 (2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53F5E2" w14:textId="6DA59A7E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0C9488" w14:textId="13AF8206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2.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DAAC612" w14:textId="5907E180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3 (-0.75 to 1.2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B7DA83D" w14:textId="365FE1E0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7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EABEB7A" w14:textId="2652F763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04 (-1.31 to 1.2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4756D74" w14:textId="71FF1997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46</w:t>
            </w:r>
          </w:p>
        </w:tc>
      </w:tr>
      <w:tr w:rsidR="00C80633" w:rsidRPr="00FE2C7F" w14:paraId="2F1D5D93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B271D2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C56414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9CFE20" w14:textId="0311282A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1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CDE791" w14:textId="49B7DB54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1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398CA1" w14:textId="425D13E5" w:rsidR="00DF4662" w:rsidRPr="00FE2C7F" w:rsidRDefault="00EA203C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2 (2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4C624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24220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F8072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F5F71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F45663" w:rsidRPr="00FE2C7F" w14:paraId="75CD27B4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9B9CFB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21516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FC6E7" w14:textId="02120E9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1 (4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E8AEC" w14:textId="1D87FDEF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3 (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45514" w14:textId="088DF0C9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6 (5.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B5D6" w14:textId="6651E5AF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 (-0.76 to 2.0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96DA" w14:textId="6CC08534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4074E" w14:textId="45567648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1.70 (-4.08 to 0.6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91A93" w14:textId="42A8E014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62</w:t>
            </w:r>
          </w:p>
        </w:tc>
      </w:tr>
      <w:tr w:rsidR="0034379A" w:rsidRPr="00FE2C7F" w14:paraId="73822E7E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792E55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35C26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325E1" w14:textId="6F4B239B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 (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0D6D2" w14:textId="4DA17872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EE04F7" w14:textId="183FB53F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5 (5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4146EE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4AF213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35A608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2F66A8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62CE6F66" w14:textId="77777777" w:rsidTr="0068083C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43E9474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lcohol (dose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D20992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C6014D" w14:textId="40944E54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8 (6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2CC9F5" w14:textId="218CE9F4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.2 (5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4C6D75" w14:textId="446C62A9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8 (7.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E0FF6DA" w14:textId="2E714F6C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29 (-3.17 to 2.5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57DB866" w14:textId="3EA3100D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4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3180B88" w14:textId="2BDB3CCB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58 (-3.66 to 2.5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C7F1827" w14:textId="1719A57B" w:rsidR="00DF4662" w:rsidRPr="00FE2C7F" w:rsidRDefault="00C80633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11</w:t>
            </w:r>
          </w:p>
        </w:tc>
      </w:tr>
      <w:tr w:rsidR="00C80633" w:rsidRPr="00FE2C7F" w14:paraId="567E40BA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94972A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77EA71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69D621" w14:textId="096E07DA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 (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488B2D" w14:textId="7BC83E4D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1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10195C" w14:textId="0D672F70" w:rsidR="00DF4662" w:rsidRPr="00FE2C7F" w:rsidRDefault="00C8063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8 (4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9BA5D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F3065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0456A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3F295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F45663" w:rsidRPr="00FE2C7F" w14:paraId="699AE143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86107D" w14:textId="0EBCFEBA" w:rsidR="00B70490" w:rsidRPr="00FE2C7F" w:rsidRDefault="00B70490" w:rsidP="00C80633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="00BF66E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35AFB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64BA3" w14:textId="54340E53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9 (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0A11A" w14:textId="345E8310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6 (1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314A13" w14:textId="540FA0AF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6 (1.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37664" w14:textId="31DDD4A4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 (-1.09 to 1.1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E313" w14:textId="1E706919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11669" w14:textId="1D674842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3 (-1.14 to 1.3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59110" w14:textId="5F35662F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41</w:t>
            </w:r>
          </w:p>
        </w:tc>
      </w:tr>
      <w:tr w:rsidR="0034379A" w:rsidRPr="00FE2C7F" w14:paraId="1FA0747B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C0A7FF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9C79C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BB41D" w14:textId="2FEC651B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0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9B3E5" w14:textId="751FA83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73F98" w14:textId="4341A915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 (2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3F772C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CB9B5D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142A74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ADA505" w14:textId="77777777" w:rsidR="00B70490" w:rsidRPr="00FE2C7F" w:rsidRDefault="00B70490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517D97CB" w14:textId="77777777" w:rsidTr="0068083C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9A146FB" w14:textId="445CF90B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alt intake (days per week)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2D0324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DE74DD" w14:textId="5C824B05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 (1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3614A2" w14:textId="70CB33DD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2 (2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C2563B" w14:textId="357212D5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 (2.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C72E4EF" w14:textId="7D717D8B" w:rsidR="00DF4662" w:rsidRPr="00FE2C7F" w:rsidRDefault="0034379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02 (-0.86 to 0.8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EC573F2" w14:textId="212E05F8" w:rsidR="00DF4662" w:rsidRPr="00FE2C7F" w:rsidRDefault="0034379A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68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7FE03ED" w14:textId="7AC907B9" w:rsidR="00DF4662" w:rsidRPr="00FE2C7F" w:rsidRDefault="0034379A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-1.15 (-2.21 to -0.1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6E95C0F" w14:textId="59244E3E" w:rsidR="00DF4662" w:rsidRPr="00FE2C7F" w:rsidRDefault="0034379A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32</w:t>
            </w:r>
          </w:p>
        </w:tc>
      </w:tr>
      <w:tr w:rsidR="00C80633" w:rsidRPr="00FE2C7F" w14:paraId="43C09B8D" w14:textId="77777777" w:rsidTr="00DF466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35399C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F000F8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620822" w14:textId="5EA8116B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 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DEB241" w14:textId="167941BF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 (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694068" w14:textId="733E63DB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0 (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D8A103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A5B1A7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9D2B09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88CA2B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F45663" w:rsidRPr="00FE2C7F" w14:paraId="4A7159D7" w14:textId="77777777" w:rsidTr="00B70490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4F1C5873" w14:textId="2F069A4E" w:rsidR="00B70490" w:rsidRPr="00FE2C7F" w:rsidRDefault="00195C2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prim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D7A00A8" w14:textId="4772693E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C77EE72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00354D8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ADABC9B" w14:textId="77777777" w:rsidR="00B70490" w:rsidRPr="00FE2C7F" w:rsidRDefault="00B70490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48273DB" w14:textId="2589276C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BA36176" w14:textId="77777777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5DEE1F4" w14:textId="12DD8315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028F31AD" w14:textId="77777777" w:rsidR="00B70490" w:rsidRPr="00FE2C7F" w:rsidRDefault="00B70490" w:rsidP="00B7049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F45663" w:rsidRPr="00FE2C7F" w14:paraId="23BE8E93" w14:textId="77777777" w:rsidTr="0068083C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79907C73" w14:textId="7BAADD8C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equate physical activity</w:t>
            </w:r>
            <w:r w:rsidR="00BF66E0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%,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general practic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7033579" w14:textId="77777777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12739CD" w14:textId="3C6358FA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8E134F5" w14:textId="5EF7850C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2B9596B" w14:textId="26761B79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2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A84378" w14:textId="6BFEF38C" w:rsidR="00060662" w:rsidRPr="00FE2C7F" w:rsidRDefault="00F11A7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57 (0.63 to 10.56</w:t>
            </w:r>
            <w:r w:rsidR="00060662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315E7D" w14:textId="7B2A8657" w:rsidR="00060662" w:rsidRPr="00FE2C7F" w:rsidRDefault="00F11A77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0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0299AE" w14:textId="18E2D5E4" w:rsidR="00060662" w:rsidRPr="00FE2C7F" w:rsidRDefault="00D210F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 (0.21 to 3.00</w:t>
            </w:r>
            <w:r w:rsidR="00060662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CE91DD" w14:textId="2CAB1A43" w:rsidR="00060662" w:rsidRPr="00FE2C7F" w:rsidRDefault="00D210FF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21</w:t>
            </w:r>
          </w:p>
        </w:tc>
      </w:tr>
      <w:tr w:rsidR="0034379A" w:rsidRPr="00FE2C7F" w14:paraId="56D3957B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705539" w14:textId="77777777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251E9" w14:textId="77777777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D2832" w14:textId="0D1AEDEB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4BC3C1" w14:textId="15A256B0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1A8CB" w14:textId="489D9871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D539F5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1D270D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6FD64B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7CDA68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753031B4" w14:textId="77777777" w:rsidTr="0068083C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E1A7763" w14:textId="14BA156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equate physical activity</w:t>
            </w:r>
            <w:r w:rsidR="00BF66E0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%,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62D36E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55DADB" w14:textId="533172DB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B9F0BA" w14:textId="0BC75829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550270" w14:textId="3803D50A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.8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24B479F" w14:textId="63EA7C62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0 (0.50 to 6.47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D077CCB" w14:textId="4D83EC94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0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34B7661" w14:textId="4F9CEFDD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1 (0.43 to 3.94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10919D1" w14:textId="6F570C87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3</w:t>
            </w:r>
          </w:p>
        </w:tc>
      </w:tr>
      <w:tr w:rsidR="00C80633" w:rsidRPr="00FE2C7F" w14:paraId="1C56CABD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EFAADE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7AF6D2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5B868B" w14:textId="178955C4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455B70" w14:textId="46ADEDC0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D1A277" w14:textId="61698855" w:rsidR="00DF4662" w:rsidRPr="00FE2C7F" w:rsidRDefault="0034379A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293B6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976D8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51327A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A75D2" w14:textId="77777777" w:rsidR="00DF4662" w:rsidRPr="00FE2C7F" w:rsidRDefault="00DF4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210FF" w:rsidRPr="00FE2C7F" w14:paraId="32CC258E" w14:textId="77777777" w:rsidTr="00B476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AC7925" w14:textId="77777777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05B08" w14:textId="77777777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A10C89" w14:textId="4140429D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6ABA4F" w14:textId="465A85FD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A610A" w14:textId="5228F769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652C" w14:textId="62A018B7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2 (0.37 to 8.1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06B9" w14:textId="32E102E4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9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DAD2" w14:textId="2EB2CC29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4 (0.26 to 4.2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8E9F" w14:textId="15D18BCA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53</w:t>
            </w:r>
          </w:p>
        </w:tc>
      </w:tr>
      <w:tr w:rsidR="0034379A" w:rsidRPr="00FE2C7F" w14:paraId="689D8747" w14:textId="77777777" w:rsidTr="0068083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C9907A" w14:textId="77777777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874A2" w14:textId="77777777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F3C4D" w14:textId="608FABEF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91A76" w14:textId="2FA5C7B1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8D519" w14:textId="1791C2CC" w:rsidR="00060662" w:rsidRPr="00FE2C7F" w:rsidRDefault="00060662" w:rsidP="00060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33C459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0060DF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914359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D17C61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80633" w:rsidRPr="00FE2C7F" w14:paraId="492BD5A3" w14:textId="77777777" w:rsidTr="0068083C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7E5B9A50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rink more than 1.5L a day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br/>
            </w:r>
            <w:proofErr w:type="gramStart"/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3BE201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5A0C6A" w14:textId="5D80D2FB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9B265D" w14:textId="0B2DA6D7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1B67D2" w14:textId="5515FE26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9.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56AB94E" w14:textId="033471A4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2 (0.38 to 3.2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A53D341" w14:textId="224487D5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37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CDC505B" w14:textId="1CA46DFB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8 (0.28 to 2.74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B03BB0E" w14:textId="06FC0476" w:rsidR="00DF4662" w:rsidRPr="00FE2C7F" w:rsidRDefault="00CD1365" w:rsidP="0068083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4</w:t>
            </w:r>
          </w:p>
        </w:tc>
      </w:tr>
      <w:tr w:rsidR="00C80633" w:rsidRPr="00FE2C7F" w14:paraId="79E9E708" w14:textId="77777777" w:rsidTr="00DF466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AFA7FB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CC12E3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FD6BFA" w14:textId="05383F52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2423AC" w14:textId="56CACBA8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794CC3" w14:textId="563E3555" w:rsidR="00DF4662" w:rsidRPr="00FE2C7F" w:rsidRDefault="00F45663" w:rsidP="00B70490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828F0F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B71175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259BA2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D05F6E" w14:textId="77777777" w:rsidR="00DF4662" w:rsidRPr="00FE2C7F" w:rsidRDefault="00DF4662" w:rsidP="00B70490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B70490" w:rsidRPr="00FE2C7F" w14:paraId="28B92622" w14:textId="77777777" w:rsidTr="00B70490">
        <w:tc>
          <w:tcPr>
            <w:tcW w:w="0" w:type="auto"/>
            <w:gridSpan w:val="9"/>
          </w:tcPr>
          <w:p w14:paraId="4DB4B60E" w14:textId="6CDDF612" w:rsidR="00B70490" w:rsidRPr="00FE2C7F" w:rsidRDefault="005B1A39" w:rsidP="005E442C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tatistics based on the imputed dataset</w:t>
            </w:r>
            <w:r w:rsidR="001707DB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B70490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n</w:t>
            </w:r>
            <w:r w:rsidR="00B7049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of alcohol is </w:t>
            </w:r>
            <w:r w:rsidR="00B0672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39 for GPs and 45</w:t>
            </w:r>
            <w:r w:rsidR="00D603A5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for hospitals</w:t>
            </w:r>
            <w:r w:rsidR="00B7049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(only people who drank were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nalysed</w:t>
            </w:r>
            <w:r w:rsidR="00B7049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); </w:t>
            </w:r>
            <w:r w:rsidR="00D603A5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all other </w:t>
            </w:r>
            <w:r w:rsidR="00D603A5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  <w:t>n</w:t>
            </w:r>
            <w:r w:rsidR="00B0672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= 59 for GPs and 88</w:t>
            </w:r>
            <w:r w:rsidR="00D603A5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for hospitals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.</w:t>
            </w:r>
            <w:r w:rsidR="00B7049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</w:t>
            </w:r>
            <w:r w:rsidR="00B70490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perscript"/>
              </w:rPr>
              <w:t xml:space="preserve">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B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parameter estimate of being in the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IG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or the difference T1-T0 or T2-T0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I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confidence interval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ndard deviation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AU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= care-as-usual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G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intervention group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1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atient Activation Measure: scores from 0 to 100 with higher scores representing better patient activation. </w:t>
            </w:r>
            <w:r w:rsidR="00BF66E0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2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edication adherence: scores from 5 to 25 with higher scores representing better adherence. </w:t>
            </w:r>
            <w:r w:rsidR="00BF66E0" w:rsidRPr="00FE2C7F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3</w:t>
            </w:r>
            <w:r w:rsidR="00EF2EF1"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dequate physical activity: at least 150 minutes of exercise per week.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</w:tbl>
    <w:p w14:paraId="4E46B7D5" w14:textId="66ACD349" w:rsidR="0061755D" w:rsidRPr="00FE2C7F" w:rsidRDefault="0061755D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0F327B07" w14:textId="1EA6776A" w:rsidR="00BF66E0" w:rsidRPr="00FE2C7F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733FD600" w14:textId="7301BC8D" w:rsidR="00BF66E0" w:rsidRPr="00FE2C7F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24AB657C" w14:textId="5E610E0D" w:rsidR="00BF66E0" w:rsidRPr="00FE2C7F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4C64F7EA" w14:textId="6E0F09DE" w:rsidR="00BF66E0" w:rsidRPr="00FE2C7F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51FA7A31" w14:textId="77777777" w:rsidR="00FE570D" w:rsidRPr="00FE2C7F" w:rsidRDefault="00FE570D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6A22A2C6" w14:textId="6EEF5A03" w:rsidR="00BF66E0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6F5D2883" w14:textId="77777777" w:rsidR="00FE2C7F" w:rsidRPr="00FE2C7F" w:rsidRDefault="00FE2C7F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p w14:paraId="10E8FA6D" w14:textId="54DBF0A7" w:rsidR="00BF66E0" w:rsidRPr="00FE2C7F" w:rsidRDefault="00BF66E0" w:rsidP="0061755D">
      <w:pPr>
        <w:tabs>
          <w:tab w:val="left" w:pos="9360"/>
        </w:tabs>
        <w:rPr>
          <w:rFonts w:ascii="Times New Roman" w:eastAsia="Times New Roman" w:hAnsi="Times New Roman" w:cs="Times New Roman"/>
          <w:sz w:val="10"/>
          <w:szCs w:val="26"/>
          <w:lang w:eastAsia="en-US"/>
        </w:rPr>
      </w:pPr>
    </w:p>
    <w:tbl>
      <w:tblPr>
        <w:tblStyle w:val="Tabelraster4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1070"/>
        <w:gridCol w:w="1377"/>
        <w:gridCol w:w="1127"/>
        <w:gridCol w:w="1249"/>
        <w:gridCol w:w="1797"/>
        <w:gridCol w:w="920"/>
        <w:gridCol w:w="1841"/>
        <w:gridCol w:w="920"/>
      </w:tblGrid>
      <w:tr w:rsidR="00060662" w:rsidRPr="00FE2C7F" w14:paraId="6A58E943" w14:textId="77777777" w:rsidTr="0068083C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4BC5479B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FE2C7F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  <w:lastRenderedPageBreak/>
              <w:t>Linear and logistic regressions of secondary outcomes for the change between T0-T1 and T0-T2, with imputation and correction for eGFR.</w:t>
            </w:r>
          </w:p>
        </w:tc>
      </w:tr>
      <w:tr w:rsidR="003846A4" w:rsidRPr="00FE2C7F" w14:paraId="536A5A07" w14:textId="77777777" w:rsidTr="0068083C"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FF99504" w14:textId="7C4EF305" w:rsidR="00060662" w:rsidRPr="00FE2C7F" w:rsidRDefault="00195C20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Continuous secondary 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4D6A6F3" w14:textId="3095FCA2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9CF92B7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B3C5989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543BB8F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27F07CE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5B6624" w14:textId="77777777" w:rsidR="00060662" w:rsidRPr="00FE2C7F" w:rsidRDefault="00060662" w:rsidP="0068083C">
            <w:pPr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Intervention effect T0-T2</w:t>
            </w:r>
          </w:p>
        </w:tc>
      </w:tr>
      <w:tr w:rsidR="003846A4" w:rsidRPr="00FE2C7F" w14:paraId="6EE1C05F" w14:textId="77777777" w:rsidTr="0068083C"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320CAE69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B8BD341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E3427AD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1E2E121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7E37B31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0CF9D63A" w14:textId="5EF9568F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79C3739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EFF82D6" w14:textId="5E349F00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vertAlign w:val="superscript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 (95% CI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B4B329E" w14:textId="77777777" w:rsidR="00060662" w:rsidRPr="00FE2C7F" w:rsidRDefault="00060662" w:rsidP="0068083C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3846A4" w:rsidRPr="00FE2C7F" w14:paraId="128B2C1B" w14:textId="77777777" w:rsidTr="00EA16CD"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659DE8B5" w14:textId="49F47A3B" w:rsidR="00DF4662" w:rsidRPr="00FE2C7F" w:rsidRDefault="00DF4662" w:rsidP="00DF4662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alth literacy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75F54CAE" w14:textId="6C3DBDD3" w:rsidR="00DF4662" w:rsidRPr="00FE2C7F" w:rsidRDefault="00DF4662" w:rsidP="00DF4662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E8BA2C0" w14:textId="77777777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EF7D30" w14:textId="534C9ADD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2.8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7A26152" w14:textId="2B9BFA92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3.6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7C5A30" w14:textId="0674C7D1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0 (3.5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9C9D48" w14:textId="41EF6E0F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69 (-2.89 to 1.5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4AB5AF" w14:textId="48C81831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34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28F54E" w14:textId="38B37D51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64 (-2.83 to 1.55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579F68" w14:textId="75594014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7</w:t>
            </w:r>
          </w:p>
        </w:tc>
      </w:tr>
      <w:tr w:rsidR="003846A4" w:rsidRPr="00FE2C7F" w14:paraId="0DBE58B5" w14:textId="77777777" w:rsidTr="00EA16C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27BAB0" w14:textId="77777777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1B23B" w14:textId="77777777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F2F12" w14:textId="13F6D48E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2 (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D78C6" w14:textId="1669C9EF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F088B" w14:textId="5A28909B" w:rsidR="00DF4662" w:rsidRPr="00FE2C7F" w:rsidRDefault="00DF4662" w:rsidP="00DF466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2 (3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57B85F" w14:textId="77777777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48F04C" w14:textId="77777777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378100" w14:textId="77777777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5CE4B2" w14:textId="77777777" w:rsidR="00DF4662" w:rsidRPr="00FE2C7F" w:rsidRDefault="00DF466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6C32D026" w14:textId="77777777" w:rsidTr="00EA16CD">
        <w:trPr>
          <w:trHeight w:val="92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095153B" w14:textId="7166A075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ealth literacy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1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4AA7192A" w14:textId="5E60B3EB" w:rsidR="00D603A5" w:rsidRPr="00FE2C7F" w:rsidRDefault="00B0672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</w:t>
            </w:r>
            <w:r w:rsidR="00D603A5"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7D2B0A" w14:textId="6391EC63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E8DCBF" w14:textId="24D988CD" w:rsidR="00D603A5" w:rsidRPr="00FE2C7F" w:rsidRDefault="006E366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.7 (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697B7A" w14:textId="137E465D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7 (2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B2ED55" w14:textId="0249C59B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4 (3.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347B305" w14:textId="3E8B9216" w:rsidR="00D603A5" w:rsidRPr="00FE2C7F" w:rsidRDefault="007D55E3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.18 (-1.57 to 1.2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0AB71D3" w14:textId="245D8FF9" w:rsidR="00D603A5" w:rsidRPr="00FE2C7F" w:rsidRDefault="007D55E3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C3A8F89" w14:textId="7C21A4DC" w:rsidR="00D603A5" w:rsidRPr="00FE2C7F" w:rsidRDefault="007D55E3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2 (-1.36 to 1.5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DA1331E" w14:textId="22EC6BC3" w:rsidR="00D603A5" w:rsidRPr="00FE2C7F" w:rsidRDefault="007D55E3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79</w:t>
            </w:r>
          </w:p>
        </w:tc>
      </w:tr>
      <w:tr w:rsidR="003846A4" w:rsidRPr="00FE2C7F" w14:paraId="23CB751E" w14:textId="77777777" w:rsidTr="00EA16CD">
        <w:trPr>
          <w:trHeight w:val="9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68423B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C1B829" w14:textId="7026723F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C2D7EF" w14:textId="10B26D0F" w:rsidR="00D603A5" w:rsidRPr="00FE2C7F" w:rsidRDefault="006E366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.6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E2B9E6" w14:textId="3C44A150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1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0290BD" w14:textId="55443120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0 (3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75097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B97F5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16971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71348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6D5EF199" w14:textId="77777777" w:rsidTr="00EA16C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5DDBA3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 of lifestyle topics discussed in </w:t>
            </w:r>
          </w:p>
          <w:p w14:paraId="5DBFEBC8" w14:textId="595C24F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, 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54341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1E828" w14:textId="2675964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8 (0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434AD" w14:textId="4A9707F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5AB49" w14:textId="2616880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 (1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F294" w14:textId="1F70FD33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.01 (0.02 to 1.8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ED056" w14:textId="5708B21E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5268" w14:textId="12ACDF5F" w:rsidR="00D603A5" w:rsidRPr="00FE2C7F" w:rsidRDefault="00D603A5" w:rsidP="00EA16CD">
            <w:pPr>
              <w:ind w:right="-9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1.05 (0.06 to 2.0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5071E" w14:textId="1DF36FAC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39</w:t>
            </w:r>
          </w:p>
        </w:tc>
      </w:tr>
      <w:tr w:rsidR="003846A4" w:rsidRPr="00FE2C7F" w14:paraId="557AFF36" w14:textId="77777777" w:rsidTr="00EA16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67636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D6B1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32BC1" w14:textId="3E5332B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123406" w14:textId="2C69528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2AAC3" w14:textId="29CE7F2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3DD9D9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DB3FF5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3189F3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85F0FD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76FBDEC0" w14:textId="77777777" w:rsidTr="00EA16CD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1458183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 of lifestyle topics discussed in </w:t>
            </w:r>
          </w:p>
          <w:p w14:paraId="6727835E" w14:textId="4D4355D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nsultat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, 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E7AC60" w14:textId="1EBC8DBE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CCC90C" w14:textId="16368F2D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49BA09" w14:textId="4649D7B7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 (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72BB97" w14:textId="0464F011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4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5938545" w14:textId="41163D7E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 (-0.14 to 1.2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76C73D1" w14:textId="71E48ECC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18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6A40B45" w14:textId="26BA1F51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 (-0.29 to 1.1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E5110BD" w14:textId="055EF749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50</w:t>
            </w:r>
          </w:p>
        </w:tc>
      </w:tr>
      <w:tr w:rsidR="003846A4" w:rsidRPr="00FE2C7F" w14:paraId="17B3955E" w14:textId="77777777" w:rsidTr="00EA16C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9D5F84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6616DB" w14:textId="42966BA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87A97A" w14:textId="3F56550B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7D5F9A" w14:textId="0C69CC34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C945D9" w14:textId="4B75340E" w:rsidR="00D603A5" w:rsidRPr="00FE2C7F" w:rsidRDefault="007D55E3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6 (1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98ACB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9E7C6B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17D336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E9D41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0FB95703" w14:textId="77777777" w:rsidTr="00EA16C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9DAAA2" w14:textId="77A886E1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GFR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3DA7F7E5" w14:textId="3F02C39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DED5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845E8" w14:textId="3E6F852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.0 (10.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CE9A7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07ADA1" w14:textId="24BA856C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5 (10.9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A9CC58A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26FB" w14:textId="063CC31E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55 (-10.00 to 4.9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61F2" w14:textId="3C72798C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01</w:t>
            </w:r>
          </w:p>
        </w:tc>
      </w:tr>
      <w:tr w:rsidR="003846A4" w:rsidRPr="00FE2C7F" w14:paraId="696BD307" w14:textId="77777777" w:rsidTr="00EA16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4BB64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B9CD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E1F3C" w14:textId="3C0E6A7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0 (12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60FCF8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5641A" w14:textId="73E522E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.0 (14.0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6E0128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2F087C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657CA6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70D590E2" w14:textId="77777777" w:rsidTr="00EA16CD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A3BBCD6" w14:textId="3C0AED5C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GFR</w:t>
            </w:r>
            <w:r w:rsidR="00B06721" w:rsidRPr="00FE2C7F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3D0256F5" w14:textId="022888A2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CEC182" w14:textId="22E35AD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E25D2A" w14:textId="181BA320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.9 (10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1CCBEE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C841BA" w14:textId="2C779527" w:rsidR="00D603A5" w:rsidRPr="00FE2C7F" w:rsidRDefault="00EA16CD" w:rsidP="00D603A5">
            <w:pPr>
              <w:pBdr>
                <w:bottom w:val="none" w:sz="0" w:space="0" w:color="auto"/>
              </w:pBd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.3 (12.8)</w:t>
            </w:r>
          </w:p>
        </w:tc>
        <w:tc>
          <w:tcPr>
            <w:tcW w:w="0" w:type="auto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68E555D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D6D8DA0" w14:textId="474A8CEE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32 (-5.56 to 0.9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EDF1FD9" w14:textId="38809F47" w:rsidR="00D603A5" w:rsidRPr="00FE2C7F" w:rsidRDefault="00EA16CD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9</w:t>
            </w:r>
          </w:p>
        </w:tc>
      </w:tr>
      <w:tr w:rsidR="003846A4" w:rsidRPr="00FE2C7F" w14:paraId="41E33EE8" w14:textId="77777777" w:rsidTr="00EA16CD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24322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A3D190" w14:textId="07207E6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AB5648" w14:textId="50CE655F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.8 (14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19E13E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E30699" w14:textId="1062A5CD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.8 (14.3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11E2F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FBBA1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DDF10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1278317B" w14:textId="77777777" w:rsidTr="00EA16C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8BB4F1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52A975FD" w14:textId="68154F1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204F1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86F993" w14:textId="1E43DBE2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6 (3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15C89" w14:textId="26642C9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9 (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7CF54" w14:textId="48694A5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5 (4.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9C85F" w14:textId="0FCAD111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 (0.78 to 2.5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8ABEB" w14:textId="43F99B53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8342F" w14:textId="7E6BA7E9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4 (-2.41 to 2.8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B26F" w14:textId="6BC6D2BC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59</w:t>
            </w:r>
          </w:p>
        </w:tc>
      </w:tr>
      <w:tr w:rsidR="003846A4" w:rsidRPr="00FE2C7F" w14:paraId="1FCCF2DC" w14:textId="77777777" w:rsidTr="00EA16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0EF76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5FB5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81909" w14:textId="2A32673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7 (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565B5" w14:textId="5456663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5 (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7B98EA" w14:textId="532F732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.0 (5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A5F968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5E1805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CC6C55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64BDA9" w14:textId="77777777" w:rsidR="00D603A5" w:rsidRPr="00FE2C7F" w:rsidRDefault="00D603A5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696A598C" w14:textId="77777777" w:rsidTr="00EA16CD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D93E818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MI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mean (SD)</w:t>
            </w:r>
          </w:p>
          <w:p w14:paraId="4BE57890" w14:textId="3258E0A4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4F1058" w14:textId="34608AF1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32C641" w14:textId="667FA951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.2 (6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EC6DA0" w14:textId="78266381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.2 (6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366DF0" w14:textId="1FD4AF02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7 (5.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F246FB8" w14:textId="1D52FB7A" w:rsidR="00D603A5" w:rsidRPr="00FE2C7F" w:rsidRDefault="0015129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 (-1.54 to 2.3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3DED676" w14:textId="135A5F76" w:rsidR="00D603A5" w:rsidRPr="00FE2C7F" w:rsidRDefault="00151292" w:rsidP="00EA16CD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5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6D64702" w14:textId="49927C3A" w:rsidR="00D603A5" w:rsidRPr="00FE2C7F" w:rsidRDefault="0015129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2 (-1.51 to 2.55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56EDEE8" w14:textId="6C3B0A12" w:rsidR="00D603A5" w:rsidRPr="00FE2C7F" w:rsidRDefault="00151292" w:rsidP="00EA16CD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15</w:t>
            </w:r>
          </w:p>
        </w:tc>
      </w:tr>
      <w:tr w:rsidR="003846A4" w:rsidRPr="00FE2C7F" w14:paraId="5EA8184E" w14:textId="77777777" w:rsidTr="00DF466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FA45F3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A38F2" w14:textId="76BF1B6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476233" w14:textId="71CD6725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0 (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8F008A" w14:textId="0F018C9A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2 (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1488F3" w14:textId="6D437A38" w:rsidR="00D603A5" w:rsidRPr="00FE2C7F" w:rsidRDefault="00F9252A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.0 (4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68B72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084F5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97E1A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76FC8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49CDC193" w14:textId="77777777" w:rsidTr="0068083C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</w:tcPr>
          <w:p w14:paraId="148D9C12" w14:textId="20FE106D" w:rsidR="00D603A5" w:rsidRPr="00FE2C7F" w:rsidRDefault="00195C20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sz w:val="16"/>
                <w:szCs w:val="16"/>
              </w:rPr>
              <w:t>Dichotomous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7A91038" w14:textId="2C11ADA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4BDFF83A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6A42B8A3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CB230D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7B076F1B" w14:textId="469316F0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673E4CF3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5C1B0714" w14:textId="26B7E3A3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E7E6E6" w:themeFill="background2"/>
            <w:vAlign w:val="bottom"/>
          </w:tcPr>
          <w:p w14:paraId="13EB6D53" w14:textId="77777777" w:rsidR="00D603A5" w:rsidRPr="00FE2C7F" w:rsidRDefault="00D603A5" w:rsidP="00D603A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p</w:t>
            </w:r>
          </w:p>
        </w:tc>
      </w:tr>
      <w:tr w:rsidR="003846A4" w:rsidRPr="00FE2C7F" w14:paraId="6ACAA3DA" w14:textId="77777777" w:rsidTr="003846A4">
        <w:trPr>
          <w:trHeight w:val="119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</w:tcPr>
          <w:p w14:paraId="6843A6F3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7587F59F" w14:textId="0668B85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BE6D11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0EF6033" w14:textId="065A79D8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4A7B70" w14:textId="3BE712E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66E5BA4" w14:textId="1689D87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8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BE8843" w14:textId="1AF4FE60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0.52 (0.19 to 2.25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7E122F" w14:textId="515340E8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76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8C767C" w14:textId="4662E715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 (0.22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o 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87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AA429F" w14:textId="519C638C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16</w:t>
            </w:r>
          </w:p>
        </w:tc>
      </w:tr>
      <w:tr w:rsidR="003846A4" w:rsidRPr="00FE2C7F" w14:paraId="541E076E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FCD715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42841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19278B" w14:textId="690262A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0EE8D9" w14:textId="6217FE15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78F4B" w14:textId="0D6F9AE8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110E82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665808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4C1DB3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1C19FE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4B11407F" w14:textId="77777777" w:rsidTr="003846A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623E953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ypertension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2A7174ED" w14:textId="511BB0D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9F6696" w14:textId="6EF94542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2F7510" w14:textId="7269FC20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AAC839" w14:textId="097C8022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CFEB47" w14:textId="47536CDA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F81E1F3" w14:textId="279492D8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 (0.19 to 1.8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4C6326C" w14:textId="72839F27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289188D" w14:textId="5CCC48FF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32 (0.11 to 0.9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07F9F5B" w14:textId="4EC06957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43</w:t>
            </w:r>
          </w:p>
        </w:tc>
      </w:tr>
      <w:tr w:rsidR="003846A4" w:rsidRPr="00FE2C7F" w14:paraId="65984725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E42B3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59D596" w14:textId="6BE2DE8C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63ACCA" w14:textId="736B6055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E89E4C" w14:textId="3F9492B9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0D8614" w14:textId="4F1B2051" w:rsidR="00D603A5" w:rsidRPr="00FE2C7F" w:rsidRDefault="00EA16CD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D7725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0A406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1755C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D03BF1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D210FF" w:rsidRPr="00FE2C7F" w14:paraId="20FA32B5" w14:textId="77777777" w:rsidTr="003846A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7860AA" w14:textId="77777777" w:rsidR="00D210FF" w:rsidRPr="00FE2C7F" w:rsidRDefault="00D210FF" w:rsidP="00D210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1F0FDEDB" w14:textId="11214DAD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52D82" w14:textId="77777777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0FA5AC" w14:textId="5B332015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53A254" w14:textId="0BA05858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87719D" w14:textId="75BE0E74" w:rsidR="00D210FF" w:rsidRPr="00FE2C7F" w:rsidRDefault="00D210FF" w:rsidP="00D210F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E92F7" w14:textId="15FD6992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sz w:val="16"/>
                <w:szCs w:val="16"/>
              </w:rPr>
              <w:t>1.29 (0.32 to 5.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DC2F" w14:textId="4D60A961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B15E" w14:textId="480402E6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4 (0.34 to 3.8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4920" w14:textId="2AC356CD" w:rsidR="00D210FF" w:rsidRPr="00FE2C7F" w:rsidRDefault="00D210FF" w:rsidP="00D210FF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33</w:t>
            </w:r>
          </w:p>
        </w:tc>
      </w:tr>
      <w:tr w:rsidR="003846A4" w:rsidRPr="00FE2C7F" w14:paraId="2FF2961E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781AAD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43F48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C7E3A" w14:textId="79B13E6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36571" w14:textId="68C86CE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768F5" w14:textId="7DE258B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824EB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13199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C9EF4D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EE4C50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619D4461" w14:textId="77777777" w:rsidTr="003846A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0672568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Feeling understood b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24B311A9" w14:textId="197BC67E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B9596A" w14:textId="4D5B5C4F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A7E2E4" w14:textId="307A0B2F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B82530" w14:textId="2A686CFB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776C8B" w14:textId="4624DB3D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.1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B8BDC9F" w14:textId="120C2CE2" w:rsidR="00D603A5" w:rsidRPr="00FE2C7F" w:rsidRDefault="005E442C" w:rsidP="005E442C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.a.</w:t>
            </w:r>
            <w:r w:rsidRPr="00FE2C7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F9BAE94" w14:textId="2B7929BC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2855668" w14:textId="0D47C228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0 (0.34 to 3.4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050AA2C" w14:textId="45656411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76</w:t>
            </w:r>
          </w:p>
        </w:tc>
      </w:tr>
      <w:tr w:rsidR="003846A4" w:rsidRPr="00FE2C7F" w14:paraId="0619423A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553ABE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BB6E62" w14:textId="44F11592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865389" w14:textId="31F6B159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3F6F81" w14:textId="69009069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A5A5AB" w14:textId="709D3556" w:rsidR="00D603A5" w:rsidRPr="00FE2C7F" w:rsidRDefault="00151292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180FD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E4B17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3A1BF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107E9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2A5C0D85" w14:textId="77777777" w:rsidTr="003846A4">
        <w:tc>
          <w:tcPr>
            <w:tcW w:w="0" w:type="auto"/>
            <w:vMerge w:val="restart"/>
          </w:tcPr>
          <w:p w14:paraId="2FDCF6F4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0875DCE3" w14:textId="4AFACC2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797BB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49B4E" w14:textId="4F587F92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6C5EA" w14:textId="00A41E0E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93A641" w14:textId="2CD226C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.5</w:t>
            </w:r>
          </w:p>
        </w:tc>
        <w:tc>
          <w:tcPr>
            <w:tcW w:w="0" w:type="auto"/>
            <w:vMerge w:val="restart"/>
            <w:vAlign w:val="center"/>
          </w:tcPr>
          <w:p w14:paraId="5E5DFC61" w14:textId="721DF444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8 (0.35 to 3.93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6A7FD50" w14:textId="6E2227EA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7</w:t>
            </w:r>
          </w:p>
        </w:tc>
        <w:tc>
          <w:tcPr>
            <w:tcW w:w="0" w:type="auto"/>
            <w:vMerge w:val="restart"/>
            <w:vAlign w:val="center"/>
          </w:tcPr>
          <w:p w14:paraId="05ADCB5F" w14:textId="4B6D4D1E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4 (0.22 to 2.53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75F9ECD" w14:textId="08C8F798" w:rsidR="00D603A5" w:rsidRPr="00FE2C7F" w:rsidRDefault="00D210FF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7</w:t>
            </w:r>
          </w:p>
        </w:tc>
      </w:tr>
      <w:tr w:rsidR="003846A4" w:rsidRPr="00FE2C7F" w14:paraId="34517B3B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87F6249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A627C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11253" w14:textId="7612E573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B8EDD7" w14:textId="729AA49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893C54" w14:textId="3FBF1C4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DC3994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99E585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06D172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9DC9C0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2EB2B3A6" w14:textId="77777777" w:rsidTr="003846A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6FF9CEC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ncouraged by HCPs to ask question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38523948" w14:textId="7CD8D234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6C4271" w14:textId="642E6A7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3DC73C" w14:textId="61665922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112F01" w14:textId="68CEEC72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44E38C" w14:textId="067F4649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8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1DA55D1" w14:textId="640F11CF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4.24 (1.22 to 14.7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01AF23D" w14:textId="47EBE4CD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23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4CBFAA8" w14:textId="1F586F51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5 (0.31 to 2.9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05BD979" w14:textId="5BCF69D0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26</w:t>
            </w:r>
          </w:p>
        </w:tc>
      </w:tr>
      <w:tr w:rsidR="003846A4" w:rsidRPr="00FE2C7F" w14:paraId="7C465331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A2C61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963194" w14:textId="63B7235B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F8D0B6" w14:textId="5ADB8B35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6B96B5" w14:textId="3D2E41FE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816743" w14:textId="30560C04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633016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87F0D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F055D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DB35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028FC4FE" w14:textId="77777777" w:rsidTr="003846A4">
        <w:tc>
          <w:tcPr>
            <w:tcW w:w="0" w:type="auto"/>
            <w:vMerge w:val="restart"/>
          </w:tcPr>
          <w:p w14:paraId="70FE0916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34F14DEB" w14:textId="5CAF97F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6EECA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37A9F" w14:textId="07DCDCA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C40B4A" w14:textId="79B1BDF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1F471" w14:textId="2741CD8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.8</w:t>
            </w:r>
          </w:p>
        </w:tc>
        <w:tc>
          <w:tcPr>
            <w:tcW w:w="0" w:type="auto"/>
            <w:vMerge w:val="restart"/>
            <w:vAlign w:val="center"/>
          </w:tcPr>
          <w:p w14:paraId="0F3B75E2" w14:textId="4F93CE38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7 (0.30 to 4.60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72628FA" w14:textId="1A09CEE5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7</w:t>
            </w:r>
          </w:p>
        </w:tc>
        <w:tc>
          <w:tcPr>
            <w:tcW w:w="0" w:type="auto"/>
            <w:vMerge w:val="restart"/>
            <w:vAlign w:val="center"/>
          </w:tcPr>
          <w:p w14:paraId="0DFF02C6" w14:textId="73457177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 (0.20 to 2.28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B1A1477" w14:textId="61025155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26</w:t>
            </w:r>
          </w:p>
        </w:tc>
      </w:tr>
      <w:tr w:rsidR="003846A4" w:rsidRPr="00FE2C7F" w14:paraId="15899FFD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84FAB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944D40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47541" w14:textId="2D97F92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F312C2" w14:textId="765E1A9D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375A5" w14:textId="2F4ECF61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64F443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FB8676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62015B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DAEB82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1A3317B8" w14:textId="77777777" w:rsidTr="003846A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189EC15" w14:textId="77777777" w:rsidR="00D603A5" w:rsidRPr="00FE2C7F" w:rsidRDefault="00D603A5" w:rsidP="00D603A5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HCPs listen to my preferred approach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</w:t>
            </w:r>
          </w:p>
          <w:p w14:paraId="3F5EBAE7" w14:textId="22F8ED6A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35112E" w14:textId="611FDDCB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E0D358" w14:textId="6C50FBF4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18DBAB" w14:textId="0ED175D5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AFFCF8" w14:textId="0C9CA8A9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8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088ABBC" w14:textId="03A9BE33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4.79 (1.37 to 16.75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6310584" w14:textId="7FF3FBA2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1AD77F7" w14:textId="4CA2C931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 (0.29 to 2.57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6DFFE7F" w14:textId="7E20900C" w:rsidR="00D603A5" w:rsidRPr="00FE2C7F" w:rsidRDefault="005E442C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0</w:t>
            </w:r>
          </w:p>
        </w:tc>
      </w:tr>
      <w:tr w:rsidR="003846A4" w:rsidRPr="00FE2C7F" w14:paraId="50C0F5EF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21AF8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58BFE3" w14:textId="1E8C8F09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C6577C" w14:textId="448C7FFB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16F8BA" w14:textId="29C5AED3" w:rsidR="00D603A5" w:rsidRPr="00FE2C7F" w:rsidRDefault="003846A4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50D8C0" w14:textId="657C2385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82E24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F069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D0E9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5D674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6F611B29" w14:textId="77777777" w:rsidTr="003846A4">
        <w:tc>
          <w:tcPr>
            <w:tcW w:w="0" w:type="auto"/>
            <w:vMerge w:val="restart"/>
          </w:tcPr>
          <w:p w14:paraId="5BCB6481" w14:textId="6A5ABDB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, general pract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BA087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A1198" w14:textId="4FE54FF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1B0AF" w14:textId="55E876B3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419D1" w14:textId="79BF2CF0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.6</w:t>
            </w:r>
          </w:p>
        </w:tc>
        <w:tc>
          <w:tcPr>
            <w:tcW w:w="0" w:type="auto"/>
            <w:vMerge w:val="restart"/>
            <w:vAlign w:val="center"/>
          </w:tcPr>
          <w:p w14:paraId="67AF4482" w14:textId="5C55FB82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2 (0.38 to 5.38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9E42A69" w14:textId="51E69B55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03</w:t>
            </w:r>
          </w:p>
        </w:tc>
        <w:tc>
          <w:tcPr>
            <w:tcW w:w="0" w:type="auto"/>
            <w:vMerge w:val="restart"/>
            <w:vAlign w:val="center"/>
          </w:tcPr>
          <w:p w14:paraId="513BC94C" w14:textId="39E1DA11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0 (0.48 to 6.03</w:t>
            </w:r>
            <w:r w:rsidR="00D603A5"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DA64990" w14:textId="17ECED32" w:rsidR="00D603A5" w:rsidRPr="00FE2C7F" w:rsidRDefault="00CD1365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8</w:t>
            </w:r>
          </w:p>
        </w:tc>
      </w:tr>
      <w:tr w:rsidR="003846A4" w:rsidRPr="00FE2C7F" w14:paraId="2561EAAE" w14:textId="77777777" w:rsidTr="003846A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5BEBDA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4030F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6097A" w14:textId="40685928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65B8B" w14:textId="3C704C2C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2D59C" w14:textId="62A0BC76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B9B416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3E97D8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5409DE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0B5FAA" w14:textId="77777777" w:rsidR="00D603A5" w:rsidRPr="00FE2C7F" w:rsidRDefault="00D603A5" w:rsidP="003846A4">
            <w:pPr>
              <w:jc w:val="center"/>
              <w:rPr>
                <w:rFonts w:ascii="Times New Roman" w:hAnsi="Times New Roman" w:cs="Times New Roman"/>
                <w:color w:val="AEAAAA" w:themeColor="background2" w:themeShade="BF"/>
                <w:sz w:val="16"/>
                <w:szCs w:val="16"/>
              </w:rPr>
            </w:pPr>
          </w:p>
        </w:tc>
      </w:tr>
      <w:tr w:rsidR="003846A4" w:rsidRPr="00FE2C7F" w14:paraId="090EDEAF" w14:textId="77777777" w:rsidTr="003846A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E464D74" w14:textId="1D7315F3" w:rsidR="00D603A5" w:rsidRPr="00FE2C7F" w:rsidRDefault="00D603A5" w:rsidP="00D603A5">
            <w:pPr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 can share my feelings/emotions </w:t>
            </w: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br/>
              <w:t xml:space="preserve">with my HCPs </w:t>
            </w: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%, 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163E7F" w14:textId="10916F0E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68626F" w14:textId="738A563C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94FD0F" w14:textId="1E57D461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BD2642" w14:textId="637C22EC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.7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A71647A" w14:textId="4748B5A6" w:rsidR="00D603A5" w:rsidRPr="00FE2C7F" w:rsidRDefault="004B103D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4.11 (1.36 to 12.3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B28867E" w14:textId="72F6FAF9" w:rsidR="00D603A5" w:rsidRPr="00FE2C7F" w:rsidRDefault="004B103D" w:rsidP="003846A4">
            <w:pPr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0.012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CBC785F" w14:textId="20D2F4B2" w:rsidR="00D603A5" w:rsidRPr="00FE2C7F" w:rsidRDefault="004B103D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8 (0.43 to 4.4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562C43C" w14:textId="034E2CBC" w:rsidR="00D603A5" w:rsidRPr="00FE2C7F" w:rsidRDefault="004B103D" w:rsidP="003846A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9</w:t>
            </w:r>
          </w:p>
        </w:tc>
      </w:tr>
      <w:tr w:rsidR="003846A4" w:rsidRPr="00FE2C7F" w14:paraId="694A2E02" w14:textId="77777777" w:rsidTr="00DF466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818B7C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767171" w:themeColor="background2" w:themeShade="8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D0D874" w14:textId="365E29C1" w:rsidR="00D603A5" w:rsidRPr="00FE2C7F" w:rsidRDefault="00D603A5" w:rsidP="00D603A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0CD420" w14:textId="7950A0D3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329E61" w14:textId="11722A38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F29F0A" w14:textId="29043BAD" w:rsidR="00D603A5" w:rsidRPr="00FE2C7F" w:rsidRDefault="005763C1" w:rsidP="00D603A5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.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CC3E7D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8624EA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43073E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798E06" w14:textId="77777777" w:rsidR="00D603A5" w:rsidRPr="00FE2C7F" w:rsidRDefault="00D603A5" w:rsidP="00D603A5">
            <w:pPr>
              <w:rPr>
                <w:rFonts w:ascii="Times New Roman" w:hAnsi="Times New Roman" w:cs="Times New Roman"/>
                <w:color w:val="AEAAAA" w:themeColor="background2" w:themeShade="BF"/>
                <w:sz w:val="18"/>
                <w:szCs w:val="18"/>
              </w:rPr>
            </w:pPr>
          </w:p>
        </w:tc>
      </w:tr>
      <w:tr w:rsidR="00D603A5" w:rsidRPr="00FE2C7F" w14:paraId="52940793" w14:textId="77777777" w:rsidTr="0068083C">
        <w:tc>
          <w:tcPr>
            <w:tcW w:w="0" w:type="auto"/>
            <w:gridSpan w:val="9"/>
          </w:tcPr>
          <w:p w14:paraId="6A8D877F" w14:textId="4B8C0183" w:rsidR="00D603A5" w:rsidRPr="00FE2C7F" w:rsidRDefault="005B1A39" w:rsidP="00FE570D">
            <w:pP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Statistics based on the imputed dataset. 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umbers 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 bold</w:t>
            </w:r>
            <w:r w:rsidRPr="00FE2C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icate significant results.</w:t>
            </w:r>
            <w:r w:rsidRPr="00FE2C7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D603A5" w:rsidRPr="00FE2C7F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8"/>
              </w:rPr>
              <w:t>n</w:t>
            </w:r>
            <w:r w:rsidR="00D603A5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 xml:space="preserve"> of GP analyses = 5</w:t>
            </w:r>
            <w:r w:rsidR="00B06721" w:rsidRPr="00FE2C7F">
              <w:rPr>
                <w:rFonts w:ascii="Times New Roman" w:hAnsi="Times New Roman" w:cs="Times New Roman"/>
                <w:i/>
                <w:color w:val="auto"/>
                <w:sz w:val="16"/>
                <w:szCs w:val="18"/>
              </w:rPr>
              <w:t>9 and n of hospital analyses = 88.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B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parameter estimate of being in the </w:t>
            </w:r>
            <w:r w:rsidR="00B476B5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IG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for the difference T1-T0 or T2-T0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CI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confidence interval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SD</w:t>
            </w:r>
            <w:r w:rsidR="00B476B5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=</w:t>
            </w:r>
            <w:r w:rsidR="00B476B5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tandard deviation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CAU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care-as-usual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IG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= intervention group, </w:t>
            </w:r>
            <w:r w:rsidR="00B06721" w:rsidRPr="00FE2C7F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OR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= </w:t>
            </w:r>
            <w:r w:rsidR="00FE570D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odds ratio for improvement in the IG compared to CAU between baseline and T1 or T2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.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1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AAHLS questionnaire: scores from 10 to 30 with higher scores representing better health literacy. 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eGFR = estimated glomerular filtration rate in ml/min/1.73m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2</w:t>
            </w:r>
            <w:r w:rsidR="00B06721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>; results of T1 not reported because they were not reliable (missing not at random); intervention effect T0-T2 is not corrected for eGFR.</w:t>
            </w:r>
            <w:r w:rsidR="00C3192A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="00C3192A" w:rsidRPr="00FE2C7F">
              <w:rPr>
                <w:rFonts w:ascii="Times New Roman" w:hAnsi="Times New Roman" w:cs="Times New Roman"/>
                <w:i/>
                <w:sz w:val="16"/>
                <w:szCs w:val="18"/>
                <w:vertAlign w:val="superscript"/>
              </w:rPr>
              <w:t>3</w:t>
            </w:r>
            <w:r w:rsidR="00C3192A" w:rsidRPr="00FE2C7F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Unable to calculate due to too small n within answer categories.</w:t>
            </w:r>
          </w:p>
        </w:tc>
      </w:tr>
    </w:tbl>
    <w:p w14:paraId="47E99452" w14:textId="5468D7A2" w:rsidR="00C30658" w:rsidRPr="00FE2C7F" w:rsidRDefault="00C30658" w:rsidP="00F14C4E">
      <w:pPr>
        <w:pStyle w:val="Heading2"/>
        <w:rPr>
          <w:rFonts w:ascii="Times New Roman" w:hAnsi="Times New Roman" w:cs="Times New Roman"/>
          <w:lang w:val="en-GB"/>
        </w:rPr>
      </w:pPr>
    </w:p>
    <w:sectPr w:rsidR="00C30658" w:rsidRPr="00FE2C7F" w:rsidSect="00195C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Pro Norma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Pro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13F48"/>
    <w:multiLevelType w:val="hybridMultilevel"/>
    <w:tmpl w:val="852A30B0"/>
    <w:lvl w:ilvl="0" w:tplc="0413000F">
      <w:start w:val="1"/>
      <w:numFmt w:val="decimal"/>
      <w:lvlText w:val="%1."/>
      <w:lvlJc w:val="left"/>
      <w:pPr>
        <w:ind w:left="298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709" w:hanging="360"/>
      </w:pPr>
    </w:lvl>
    <w:lvl w:ilvl="2" w:tplc="0413001B" w:tentative="1">
      <w:start w:val="1"/>
      <w:numFmt w:val="lowerRoman"/>
      <w:lvlText w:val="%3."/>
      <w:lvlJc w:val="right"/>
      <w:pPr>
        <w:ind w:left="4429" w:hanging="180"/>
      </w:pPr>
    </w:lvl>
    <w:lvl w:ilvl="3" w:tplc="0413000F" w:tentative="1">
      <w:start w:val="1"/>
      <w:numFmt w:val="decimal"/>
      <w:lvlText w:val="%4."/>
      <w:lvlJc w:val="left"/>
      <w:pPr>
        <w:ind w:left="5149" w:hanging="360"/>
      </w:pPr>
    </w:lvl>
    <w:lvl w:ilvl="4" w:tplc="04130019" w:tentative="1">
      <w:start w:val="1"/>
      <w:numFmt w:val="lowerLetter"/>
      <w:lvlText w:val="%5."/>
      <w:lvlJc w:val="left"/>
      <w:pPr>
        <w:ind w:left="5869" w:hanging="360"/>
      </w:pPr>
    </w:lvl>
    <w:lvl w:ilvl="5" w:tplc="0413001B" w:tentative="1">
      <w:start w:val="1"/>
      <w:numFmt w:val="lowerRoman"/>
      <w:lvlText w:val="%6."/>
      <w:lvlJc w:val="right"/>
      <w:pPr>
        <w:ind w:left="6589" w:hanging="180"/>
      </w:pPr>
    </w:lvl>
    <w:lvl w:ilvl="6" w:tplc="0413000F" w:tentative="1">
      <w:start w:val="1"/>
      <w:numFmt w:val="decimal"/>
      <w:lvlText w:val="%7."/>
      <w:lvlJc w:val="left"/>
      <w:pPr>
        <w:ind w:left="7309" w:hanging="360"/>
      </w:pPr>
    </w:lvl>
    <w:lvl w:ilvl="7" w:tplc="04130019" w:tentative="1">
      <w:start w:val="1"/>
      <w:numFmt w:val="lowerLetter"/>
      <w:lvlText w:val="%8."/>
      <w:lvlJc w:val="left"/>
      <w:pPr>
        <w:ind w:left="8029" w:hanging="360"/>
      </w:pPr>
    </w:lvl>
    <w:lvl w:ilvl="8" w:tplc="0413001B" w:tentative="1">
      <w:start w:val="1"/>
      <w:numFmt w:val="lowerRoman"/>
      <w:lvlText w:val="%9."/>
      <w:lvlJc w:val="right"/>
      <w:pPr>
        <w:ind w:left="8749" w:hanging="180"/>
      </w:pPr>
    </w:lvl>
  </w:abstractNum>
  <w:abstractNum w:abstractNumId="1" w15:restartNumberingAfterBreak="0">
    <w:nsid w:val="054561C3"/>
    <w:multiLevelType w:val="hybridMultilevel"/>
    <w:tmpl w:val="6108066A"/>
    <w:lvl w:ilvl="0" w:tplc="8C7E679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BE5E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5C83CD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28C0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A67DC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8ECABE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34E2C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88DC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A06311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64068EF"/>
    <w:multiLevelType w:val="hybridMultilevel"/>
    <w:tmpl w:val="C89EEA2A"/>
    <w:lvl w:ilvl="0" w:tplc="0413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" w15:restartNumberingAfterBreak="0">
    <w:nsid w:val="08834C58"/>
    <w:multiLevelType w:val="hybridMultilevel"/>
    <w:tmpl w:val="086669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E3901"/>
    <w:multiLevelType w:val="hybridMultilevel"/>
    <w:tmpl w:val="1DA6C690"/>
    <w:lvl w:ilvl="0" w:tplc="20EA3976">
      <w:start w:val="1"/>
      <w:numFmt w:val="bullet"/>
      <w:lvlText w:val="•"/>
      <w:lvlJc w:val="left"/>
      <w:pPr>
        <w:tabs>
          <w:tab w:val="left" w:pos="1440"/>
        </w:tabs>
        <w:ind w:left="537" w:hanging="5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868F7A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3662FE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36CB44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B6AD8E0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A6D44C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1808CD0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36C732C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7367EFA">
      <w:start w:val="1"/>
      <w:numFmt w:val="bullet"/>
      <w:suff w:val="nothing"/>
      <w:lvlText w:val="•"/>
      <w:lvlJc w:val="left"/>
      <w:pPr>
        <w:tabs>
          <w:tab w:val="left" w:pos="1440"/>
        </w:tabs>
        <w:ind w:left="0" w:firstLine="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ED53A4A"/>
    <w:multiLevelType w:val="hybridMultilevel"/>
    <w:tmpl w:val="2B7C8852"/>
    <w:lvl w:ilvl="0" w:tplc="D520C5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F6BEE"/>
    <w:multiLevelType w:val="hybridMultilevel"/>
    <w:tmpl w:val="D61EF266"/>
    <w:lvl w:ilvl="0" w:tplc="7E863FA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622424"/>
    <w:multiLevelType w:val="hybridMultilevel"/>
    <w:tmpl w:val="53A0961A"/>
    <w:lvl w:ilvl="0" w:tplc="E24C29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46A999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AC8D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45F8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7F6957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202E2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8E1BF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A0EF35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C8392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4D71F07"/>
    <w:multiLevelType w:val="hybridMultilevel"/>
    <w:tmpl w:val="00FAB64A"/>
    <w:lvl w:ilvl="0" w:tplc="832A59D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312C6"/>
    <w:multiLevelType w:val="hybridMultilevel"/>
    <w:tmpl w:val="B5BA3340"/>
    <w:lvl w:ilvl="0" w:tplc="98661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4B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F40E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FA3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B09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F81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4CE6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8E6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748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1451D6D"/>
    <w:multiLevelType w:val="hybridMultilevel"/>
    <w:tmpl w:val="0B8411A8"/>
    <w:lvl w:ilvl="0" w:tplc="BB645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E5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CE7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9C5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49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1CC3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8A69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6E72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328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7546B87"/>
    <w:multiLevelType w:val="hybridMultilevel"/>
    <w:tmpl w:val="E6A4A030"/>
    <w:lvl w:ilvl="0" w:tplc="223A97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B3371E"/>
    <w:multiLevelType w:val="multilevel"/>
    <w:tmpl w:val="A3F45B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32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EFF2F3A"/>
    <w:multiLevelType w:val="hybridMultilevel"/>
    <w:tmpl w:val="F118D434"/>
    <w:lvl w:ilvl="0" w:tplc="5D4E06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941A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76F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2EB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068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84E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CA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A65D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E45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51762EB"/>
    <w:multiLevelType w:val="hybridMultilevel"/>
    <w:tmpl w:val="A65A6ED0"/>
    <w:lvl w:ilvl="0" w:tplc="B114ED5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477BF7"/>
    <w:multiLevelType w:val="hybridMultilevel"/>
    <w:tmpl w:val="763416A0"/>
    <w:lvl w:ilvl="0" w:tplc="C58E6A2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3E47F7"/>
    <w:multiLevelType w:val="hybridMultilevel"/>
    <w:tmpl w:val="E8E42F1E"/>
    <w:lvl w:ilvl="0" w:tplc="0778C1A8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A9663D"/>
    <w:multiLevelType w:val="hybridMultilevel"/>
    <w:tmpl w:val="29A26FA8"/>
    <w:numStyleLink w:val="Gemporteerdestijl1"/>
  </w:abstractNum>
  <w:abstractNum w:abstractNumId="18" w15:restartNumberingAfterBreak="0">
    <w:nsid w:val="45405D97"/>
    <w:multiLevelType w:val="multilevel"/>
    <w:tmpl w:val="F93C2B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3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5C01A8D"/>
    <w:multiLevelType w:val="hybridMultilevel"/>
    <w:tmpl w:val="7462691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8D7F0E"/>
    <w:multiLevelType w:val="hybridMultilevel"/>
    <w:tmpl w:val="603C6768"/>
    <w:lvl w:ilvl="0" w:tplc="B14052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AE6FEA"/>
    <w:multiLevelType w:val="hybridMultilevel"/>
    <w:tmpl w:val="85F6C4CA"/>
    <w:lvl w:ilvl="0" w:tplc="253EFE7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D1565"/>
    <w:multiLevelType w:val="hybridMultilevel"/>
    <w:tmpl w:val="9CD409B6"/>
    <w:lvl w:ilvl="0" w:tplc="02C6A1A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8D7FC6"/>
    <w:multiLevelType w:val="hybridMultilevel"/>
    <w:tmpl w:val="6656929A"/>
    <w:lvl w:ilvl="0" w:tplc="BC8822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E2BE0"/>
    <w:multiLevelType w:val="hybridMultilevel"/>
    <w:tmpl w:val="91DADEE2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07965D7"/>
    <w:multiLevelType w:val="hybridMultilevel"/>
    <w:tmpl w:val="CFF20B7C"/>
    <w:lvl w:ilvl="0" w:tplc="2ED88C7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282A2D"/>
    <w:multiLevelType w:val="hybridMultilevel"/>
    <w:tmpl w:val="40FEACDC"/>
    <w:lvl w:ilvl="0" w:tplc="67FEE8F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476490"/>
    <w:multiLevelType w:val="hybridMultilevel"/>
    <w:tmpl w:val="6DCE0E04"/>
    <w:lvl w:ilvl="0" w:tplc="35AA3F2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1185B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19478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B52014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C945E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341CB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78091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908E9D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225CD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552831EF"/>
    <w:multiLevelType w:val="hybridMultilevel"/>
    <w:tmpl w:val="79D8B3E8"/>
    <w:lvl w:ilvl="0" w:tplc="13F4FE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053D65"/>
    <w:multiLevelType w:val="hybridMultilevel"/>
    <w:tmpl w:val="2AE60AD4"/>
    <w:lvl w:ilvl="0" w:tplc="EBCA370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7CEA85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3D09F8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E2A518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7CA33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292A32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8D49AF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D58B27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0E6A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58841745"/>
    <w:multiLevelType w:val="hybridMultilevel"/>
    <w:tmpl w:val="7584D436"/>
    <w:lvl w:ilvl="0" w:tplc="DEDADDE0">
      <w:start w:val="1"/>
      <w:numFmt w:val="decimal"/>
      <w:lvlText w:val="%1)"/>
      <w:lvlJc w:val="left"/>
      <w:pPr>
        <w:ind w:left="357" w:hanging="357"/>
      </w:pPr>
      <w:rPr>
        <w:rFonts w:ascii="Calibri" w:eastAsia="Times New Roman" w:hAnsi="Calibri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610" w:hanging="360"/>
      </w:pPr>
    </w:lvl>
    <w:lvl w:ilvl="2" w:tplc="0413001B" w:tentative="1">
      <w:start w:val="1"/>
      <w:numFmt w:val="lowerRoman"/>
      <w:lvlText w:val="%3."/>
      <w:lvlJc w:val="right"/>
      <w:pPr>
        <w:ind w:left="2330" w:hanging="180"/>
      </w:pPr>
    </w:lvl>
    <w:lvl w:ilvl="3" w:tplc="0413000F" w:tentative="1">
      <w:start w:val="1"/>
      <w:numFmt w:val="decimal"/>
      <w:lvlText w:val="%4."/>
      <w:lvlJc w:val="left"/>
      <w:pPr>
        <w:ind w:left="3050" w:hanging="360"/>
      </w:pPr>
    </w:lvl>
    <w:lvl w:ilvl="4" w:tplc="04130019" w:tentative="1">
      <w:start w:val="1"/>
      <w:numFmt w:val="lowerLetter"/>
      <w:lvlText w:val="%5."/>
      <w:lvlJc w:val="left"/>
      <w:pPr>
        <w:ind w:left="3770" w:hanging="360"/>
      </w:pPr>
    </w:lvl>
    <w:lvl w:ilvl="5" w:tplc="0413001B" w:tentative="1">
      <w:start w:val="1"/>
      <w:numFmt w:val="lowerRoman"/>
      <w:lvlText w:val="%6."/>
      <w:lvlJc w:val="right"/>
      <w:pPr>
        <w:ind w:left="4490" w:hanging="180"/>
      </w:pPr>
    </w:lvl>
    <w:lvl w:ilvl="6" w:tplc="0413000F" w:tentative="1">
      <w:start w:val="1"/>
      <w:numFmt w:val="decimal"/>
      <w:lvlText w:val="%7."/>
      <w:lvlJc w:val="left"/>
      <w:pPr>
        <w:ind w:left="5210" w:hanging="360"/>
      </w:pPr>
    </w:lvl>
    <w:lvl w:ilvl="7" w:tplc="04130019" w:tentative="1">
      <w:start w:val="1"/>
      <w:numFmt w:val="lowerLetter"/>
      <w:lvlText w:val="%8."/>
      <w:lvlJc w:val="left"/>
      <w:pPr>
        <w:ind w:left="5930" w:hanging="360"/>
      </w:pPr>
    </w:lvl>
    <w:lvl w:ilvl="8" w:tplc="0413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31" w15:restartNumberingAfterBreak="0">
    <w:nsid w:val="597A6FC1"/>
    <w:multiLevelType w:val="hybridMultilevel"/>
    <w:tmpl w:val="49B407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8725DD"/>
    <w:multiLevelType w:val="hybridMultilevel"/>
    <w:tmpl w:val="35B82E20"/>
    <w:lvl w:ilvl="0" w:tplc="A0EAC334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5453CD"/>
    <w:multiLevelType w:val="hybridMultilevel"/>
    <w:tmpl w:val="4AA2A940"/>
    <w:lvl w:ilvl="0" w:tplc="952403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C2E6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2A1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64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12D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08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65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8D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9E6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0B37F4F"/>
    <w:multiLevelType w:val="hybridMultilevel"/>
    <w:tmpl w:val="EC726370"/>
    <w:lvl w:ilvl="0" w:tplc="CF8817AE">
      <w:start w:val="13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842A06"/>
    <w:multiLevelType w:val="hybridMultilevel"/>
    <w:tmpl w:val="6F965FB4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75C0C89"/>
    <w:multiLevelType w:val="hybridMultilevel"/>
    <w:tmpl w:val="A1F00A0E"/>
    <w:lvl w:ilvl="0" w:tplc="F81606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A444B3"/>
    <w:multiLevelType w:val="multilevel"/>
    <w:tmpl w:val="76480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AD66553"/>
    <w:multiLevelType w:val="hybridMultilevel"/>
    <w:tmpl w:val="56FC6BCA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F9A301C"/>
    <w:multiLevelType w:val="hybridMultilevel"/>
    <w:tmpl w:val="B16062D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09D7C08"/>
    <w:multiLevelType w:val="hybridMultilevel"/>
    <w:tmpl w:val="0CD80D54"/>
    <w:lvl w:ilvl="0" w:tplc="832A59D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5E5323"/>
    <w:multiLevelType w:val="hybridMultilevel"/>
    <w:tmpl w:val="EB189E30"/>
    <w:lvl w:ilvl="0" w:tplc="3D54173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CC30A0"/>
    <w:multiLevelType w:val="hybridMultilevel"/>
    <w:tmpl w:val="272E84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DA4DB1"/>
    <w:multiLevelType w:val="hybridMultilevel"/>
    <w:tmpl w:val="69E6012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87907CE"/>
    <w:multiLevelType w:val="hybridMultilevel"/>
    <w:tmpl w:val="29A26FA8"/>
    <w:styleLink w:val="Gemporteerdestijl1"/>
    <w:lvl w:ilvl="0" w:tplc="EB7EF4D0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0FA1CC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AA4E18">
      <w:start w:val="1"/>
      <w:numFmt w:val="lowerRoman"/>
      <w:lvlText w:val="%3."/>
      <w:lvlJc w:val="left"/>
      <w:pPr>
        <w:ind w:left="1800" w:hanging="27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898D6C0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D2B1E4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A0F824">
      <w:start w:val="1"/>
      <w:numFmt w:val="lowerRoman"/>
      <w:lvlText w:val="%6."/>
      <w:lvlJc w:val="left"/>
      <w:pPr>
        <w:ind w:left="3960" w:hanging="27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6C4720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1121A98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1083B26">
      <w:start w:val="1"/>
      <w:numFmt w:val="lowerRoman"/>
      <w:lvlText w:val="%9."/>
      <w:lvlJc w:val="left"/>
      <w:pPr>
        <w:ind w:left="6120" w:hanging="27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7CC0375F"/>
    <w:multiLevelType w:val="hybridMultilevel"/>
    <w:tmpl w:val="7B5CFB6E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F925FF6"/>
    <w:multiLevelType w:val="hybridMultilevel"/>
    <w:tmpl w:val="9CF4A304"/>
    <w:lvl w:ilvl="0" w:tplc="FBA69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4"/>
  </w:num>
  <w:num w:numId="2">
    <w:abstractNumId w:val="17"/>
  </w:num>
  <w:num w:numId="3">
    <w:abstractNumId w:val="17"/>
    <w:lvlOverride w:ilvl="0">
      <w:startOverride w:val="1"/>
    </w:lvlOverride>
  </w:num>
  <w:num w:numId="4">
    <w:abstractNumId w:val="27"/>
  </w:num>
  <w:num w:numId="5">
    <w:abstractNumId w:val="1"/>
  </w:num>
  <w:num w:numId="6">
    <w:abstractNumId w:val="17"/>
    <w:lvlOverride w:ilvl="0">
      <w:startOverride w:val="6"/>
    </w:lvlOverride>
  </w:num>
  <w:num w:numId="7">
    <w:abstractNumId w:val="4"/>
  </w:num>
  <w:num w:numId="8">
    <w:abstractNumId w:val="29"/>
  </w:num>
  <w:num w:numId="9">
    <w:abstractNumId w:val="7"/>
  </w:num>
  <w:num w:numId="10">
    <w:abstractNumId w:val="14"/>
  </w:num>
  <w:num w:numId="11">
    <w:abstractNumId w:val="23"/>
  </w:num>
  <w:num w:numId="12">
    <w:abstractNumId w:val="45"/>
  </w:num>
  <w:num w:numId="13">
    <w:abstractNumId w:val="30"/>
  </w:num>
  <w:num w:numId="14">
    <w:abstractNumId w:val="24"/>
  </w:num>
  <w:num w:numId="15">
    <w:abstractNumId w:val="35"/>
  </w:num>
  <w:num w:numId="16">
    <w:abstractNumId w:val="38"/>
  </w:num>
  <w:num w:numId="17">
    <w:abstractNumId w:val="25"/>
  </w:num>
  <w:num w:numId="18">
    <w:abstractNumId w:val="20"/>
  </w:num>
  <w:num w:numId="19">
    <w:abstractNumId w:val="16"/>
  </w:num>
  <w:num w:numId="20">
    <w:abstractNumId w:val="6"/>
  </w:num>
  <w:num w:numId="21">
    <w:abstractNumId w:val="12"/>
  </w:num>
  <w:num w:numId="22">
    <w:abstractNumId w:val="18"/>
  </w:num>
  <w:num w:numId="23">
    <w:abstractNumId w:val="41"/>
  </w:num>
  <w:num w:numId="24">
    <w:abstractNumId w:val="0"/>
  </w:num>
  <w:num w:numId="25">
    <w:abstractNumId w:val="42"/>
  </w:num>
  <w:num w:numId="26">
    <w:abstractNumId w:val="39"/>
  </w:num>
  <w:num w:numId="27">
    <w:abstractNumId w:val="32"/>
  </w:num>
  <w:num w:numId="28">
    <w:abstractNumId w:val="11"/>
  </w:num>
  <w:num w:numId="29">
    <w:abstractNumId w:val="46"/>
  </w:num>
  <w:num w:numId="30">
    <w:abstractNumId w:val="40"/>
  </w:num>
  <w:num w:numId="31">
    <w:abstractNumId w:val="5"/>
  </w:num>
  <w:num w:numId="32">
    <w:abstractNumId w:val="28"/>
  </w:num>
  <w:num w:numId="33">
    <w:abstractNumId w:val="8"/>
  </w:num>
  <w:num w:numId="34">
    <w:abstractNumId w:val="36"/>
  </w:num>
  <w:num w:numId="35">
    <w:abstractNumId w:val="2"/>
  </w:num>
  <w:num w:numId="36">
    <w:abstractNumId w:val="3"/>
  </w:num>
  <w:num w:numId="37">
    <w:abstractNumId w:val="34"/>
  </w:num>
  <w:num w:numId="38">
    <w:abstractNumId w:val="31"/>
  </w:num>
  <w:num w:numId="39">
    <w:abstractNumId w:val="19"/>
  </w:num>
  <w:num w:numId="40">
    <w:abstractNumId w:val="26"/>
  </w:num>
  <w:num w:numId="41">
    <w:abstractNumId w:val="10"/>
  </w:num>
  <w:num w:numId="42">
    <w:abstractNumId w:val="13"/>
  </w:num>
  <w:num w:numId="43">
    <w:abstractNumId w:val="33"/>
  </w:num>
  <w:num w:numId="44">
    <w:abstractNumId w:val="9"/>
  </w:num>
  <w:num w:numId="45">
    <w:abstractNumId w:val="22"/>
  </w:num>
  <w:num w:numId="46">
    <w:abstractNumId w:val="37"/>
  </w:num>
  <w:num w:numId="47">
    <w:abstractNumId w:val="15"/>
  </w:num>
  <w:num w:numId="48">
    <w:abstractNumId w:val="21"/>
  </w:num>
  <w:num w:numId="4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DE2"/>
    <w:rsid w:val="00005690"/>
    <w:rsid w:val="00060662"/>
    <w:rsid w:val="00065480"/>
    <w:rsid w:val="00080644"/>
    <w:rsid w:val="00093E93"/>
    <w:rsid w:val="000A46D0"/>
    <w:rsid w:val="000B1F11"/>
    <w:rsid w:val="00122FB6"/>
    <w:rsid w:val="00135988"/>
    <w:rsid w:val="001363DE"/>
    <w:rsid w:val="00151292"/>
    <w:rsid w:val="00157F0E"/>
    <w:rsid w:val="001707DB"/>
    <w:rsid w:val="00195C20"/>
    <w:rsid w:val="001B550B"/>
    <w:rsid w:val="001C20BB"/>
    <w:rsid w:val="001D176A"/>
    <w:rsid w:val="001D3F64"/>
    <w:rsid w:val="001E7C2C"/>
    <w:rsid w:val="00206071"/>
    <w:rsid w:val="00236962"/>
    <w:rsid w:val="002460F8"/>
    <w:rsid w:val="00246526"/>
    <w:rsid w:val="00265562"/>
    <w:rsid w:val="00266C22"/>
    <w:rsid w:val="00274E05"/>
    <w:rsid w:val="0028792D"/>
    <w:rsid w:val="002A4557"/>
    <w:rsid w:val="002B26DE"/>
    <w:rsid w:val="002C2CD0"/>
    <w:rsid w:val="002D71B8"/>
    <w:rsid w:val="002E33AA"/>
    <w:rsid w:val="002E6879"/>
    <w:rsid w:val="002F4DD2"/>
    <w:rsid w:val="002F589A"/>
    <w:rsid w:val="0032276C"/>
    <w:rsid w:val="003363DA"/>
    <w:rsid w:val="0034379A"/>
    <w:rsid w:val="003501C3"/>
    <w:rsid w:val="003846A4"/>
    <w:rsid w:val="003A2BF2"/>
    <w:rsid w:val="003D0FB7"/>
    <w:rsid w:val="003E5D1A"/>
    <w:rsid w:val="003F3693"/>
    <w:rsid w:val="0044654F"/>
    <w:rsid w:val="00470D30"/>
    <w:rsid w:val="00471151"/>
    <w:rsid w:val="0049109C"/>
    <w:rsid w:val="004A4493"/>
    <w:rsid w:val="004B103D"/>
    <w:rsid w:val="004E1EE6"/>
    <w:rsid w:val="005311B1"/>
    <w:rsid w:val="005463D4"/>
    <w:rsid w:val="005507CE"/>
    <w:rsid w:val="00550AA5"/>
    <w:rsid w:val="00555FE3"/>
    <w:rsid w:val="005763C1"/>
    <w:rsid w:val="00597E77"/>
    <w:rsid w:val="005A1F5E"/>
    <w:rsid w:val="005A6449"/>
    <w:rsid w:val="005B1A39"/>
    <w:rsid w:val="005D72D1"/>
    <w:rsid w:val="005E442C"/>
    <w:rsid w:val="00600EE2"/>
    <w:rsid w:val="00602124"/>
    <w:rsid w:val="00603083"/>
    <w:rsid w:val="0061755D"/>
    <w:rsid w:val="00625723"/>
    <w:rsid w:val="00635B9B"/>
    <w:rsid w:val="00644827"/>
    <w:rsid w:val="00645558"/>
    <w:rsid w:val="0065047C"/>
    <w:rsid w:val="0067246D"/>
    <w:rsid w:val="0068083C"/>
    <w:rsid w:val="0068609F"/>
    <w:rsid w:val="00686644"/>
    <w:rsid w:val="006B26BA"/>
    <w:rsid w:val="006C6B64"/>
    <w:rsid w:val="006D2719"/>
    <w:rsid w:val="006E3663"/>
    <w:rsid w:val="006F4466"/>
    <w:rsid w:val="006F5432"/>
    <w:rsid w:val="00704641"/>
    <w:rsid w:val="00711B96"/>
    <w:rsid w:val="007360D2"/>
    <w:rsid w:val="007658F5"/>
    <w:rsid w:val="0078686A"/>
    <w:rsid w:val="007B0216"/>
    <w:rsid w:val="007D55E3"/>
    <w:rsid w:val="007E5295"/>
    <w:rsid w:val="00820DF5"/>
    <w:rsid w:val="00831107"/>
    <w:rsid w:val="008453D7"/>
    <w:rsid w:val="0088693B"/>
    <w:rsid w:val="00891A3B"/>
    <w:rsid w:val="008A44AF"/>
    <w:rsid w:val="008F625F"/>
    <w:rsid w:val="00905838"/>
    <w:rsid w:val="00906DE2"/>
    <w:rsid w:val="0092055B"/>
    <w:rsid w:val="00941786"/>
    <w:rsid w:val="009417E1"/>
    <w:rsid w:val="009536CE"/>
    <w:rsid w:val="00953A1C"/>
    <w:rsid w:val="009A76A7"/>
    <w:rsid w:val="009C0E08"/>
    <w:rsid w:val="009F0240"/>
    <w:rsid w:val="00A04894"/>
    <w:rsid w:val="00A2232F"/>
    <w:rsid w:val="00A23594"/>
    <w:rsid w:val="00A277BE"/>
    <w:rsid w:val="00A42B5C"/>
    <w:rsid w:val="00A5391C"/>
    <w:rsid w:val="00A57417"/>
    <w:rsid w:val="00A938B8"/>
    <w:rsid w:val="00A9716C"/>
    <w:rsid w:val="00A97292"/>
    <w:rsid w:val="00AB6CB0"/>
    <w:rsid w:val="00AC046B"/>
    <w:rsid w:val="00AC678F"/>
    <w:rsid w:val="00AD1E59"/>
    <w:rsid w:val="00AD7FD4"/>
    <w:rsid w:val="00AE6021"/>
    <w:rsid w:val="00B04E10"/>
    <w:rsid w:val="00B06721"/>
    <w:rsid w:val="00B268A4"/>
    <w:rsid w:val="00B476B5"/>
    <w:rsid w:val="00B47EDD"/>
    <w:rsid w:val="00B70490"/>
    <w:rsid w:val="00B81066"/>
    <w:rsid w:val="00B82863"/>
    <w:rsid w:val="00B944ED"/>
    <w:rsid w:val="00BB1923"/>
    <w:rsid w:val="00BD62A8"/>
    <w:rsid w:val="00BF66E0"/>
    <w:rsid w:val="00C11641"/>
    <w:rsid w:val="00C14788"/>
    <w:rsid w:val="00C16897"/>
    <w:rsid w:val="00C26ECB"/>
    <w:rsid w:val="00C30658"/>
    <w:rsid w:val="00C3192A"/>
    <w:rsid w:val="00C447CE"/>
    <w:rsid w:val="00C64002"/>
    <w:rsid w:val="00C80633"/>
    <w:rsid w:val="00C917BF"/>
    <w:rsid w:val="00C934C7"/>
    <w:rsid w:val="00CD1365"/>
    <w:rsid w:val="00CE6488"/>
    <w:rsid w:val="00CE75AE"/>
    <w:rsid w:val="00D12025"/>
    <w:rsid w:val="00D210FF"/>
    <w:rsid w:val="00D5641D"/>
    <w:rsid w:val="00D603A5"/>
    <w:rsid w:val="00D77374"/>
    <w:rsid w:val="00D83A3C"/>
    <w:rsid w:val="00D86E72"/>
    <w:rsid w:val="00D92D06"/>
    <w:rsid w:val="00D95396"/>
    <w:rsid w:val="00DA24FF"/>
    <w:rsid w:val="00DC1D13"/>
    <w:rsid w:val="00DD32BB"/>
    <w:rsid w:val="00DD7FD4"/>
    <w:rsid w:val="00DF4662"/>
    <w:rsid w:val="00E04928"/>
    <w:rsid w:val="00E273F5"/>
    <w:rsid w:val="00E377D4"/>
    <w:rsid w:val="00E458E9"/>
    <w:rsid w:val="00E606B3"/>
    <w:rsid w:val="00E64540"/>
    <w:rsid w:val="00E74AE3"/>
    <w:rsid w:val="00E941F0"/>
    <w:rsid w:val="00E96D63"/>
    <w:rsid w:val="00EA16CD"/>
    <w:rsid w:val="00EA203C"/>
    <w:rsid w:val="00EE79C9"/>
    <w:rsid w:val="00EF2EF1"/>
    <w:rsid w:val="00EF7BB7"/>
    <w:rsid w:val="00F045E0"/>
    <w:rsid w:val="00F11A77"/>
    <w:rsid w:val="00F1374A"/>
    <w:rsid w:val="00F14C4E"/>
    <w:rsid w:val="00F248A7"/>
    <w:rsid w:val="00F34C34"/>
    <w:rsid w:val="00F45663"/>
    <w:rsid w:val="00F476F9"/>
    <w:rsid w:val="00F9252A"/>
    <w:rsid w:val="00F93898"/>
    <w:rsid w:val="00FB633D"/>
    <w:rsid w:val="00FC48D3"/>
    <w:rsid w:val="00FE2C7F"/>
    <w:rsid w:val="00FE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47260"/>
  <w15:chartTrackingRefBased/>
  <w15:docId w15:val="{498AA4F3-78C8-4E69-8D54-DA5CEC83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E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D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906DE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56" w:lineRule="auto"/>
      <w:outlineLvl w:val="1"/>
    </w:pPr>
    <w:rPr>
      <w:rFonts w:ascii="Calibri Light" w:eastAsia="Calibri Light" w:hAnsi="Calibri Light" w:cs="Calibri Light"/>
      <w:color w:val="2E74B5"/>
      <w:sz w:val="26"/>
      <w:szCs w:val="26"/>
      <w:u w:color="2E74B5"/>
      <w:bdr w:val="nil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6D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374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bdr w:val="none" w:sz="0" w:space="0" w:color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DE2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  <w:bdr w:val="nil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906DE2"/>
    <w:rPr>
      <w:rFonts w:ascii="Calibri Light" w:eastAsia="Calibri Light" w:hAnsi="Calibri Light" w:cs="Calibri Light"/>
      <w:color w:val="2E74B5"/>
      <w:sz w:val="26"/>
      <w:szCs w:val="26"/>
      <w:u w:color="2E74B5"/>
      <w:bdr w:val="nil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906DE2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  <w:bdr w:val="nil"/>
      <w:lang w:val="en-GB" w:eastAsia="nl-NL"/>
    </w:rPr>
  </w:style>
  <w:style w:type="character" w:styleId="Hyperlink">
    <w:name w:val="Hyperlink"/>
    <w:uiPriority w:val="99"/>
    <w:rsid w:val="00906DE2"/>
    <w:rPr>
      <w:u w:val="single"/>
    </w:rPr>
  </w:style>
  <w:style w:type="table" w:customStyle="1" w:styleId="TableNormal1">
    <w:name w:val="Table Normal1"/>
    <w:rsid w:val="00906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906DE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nl-NL"/>
    </w:rPr>
  </w:style>
  <w:style w:type="paragraph" w:styleId="ListParagraph">
    <w:name w:val="List Paragraph"/>
    <w:uiPriority w:val="34"/>
    <w:qFormat/>
    <w:rsid w:val="00906DE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numbering" w:customStyle="1" w:styleId="Gemporteerdestijl1">
    <w:name w:val="Geïmporteerde stijl 1"/>
    <w:rsid w:val="00906DE2"/>
    <w:pPr>
      <w:numPr>
        <w:numId w:val="1"/>
      </w:numPr>
    </w:pPr>
  </w:style>
  <w:style w:type="paragraph" w:styleId="Caption">
    <w:name w:val="caption"/>
    <w:rsid w:val="00906DE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Calibri" w:hAnsi="Calibri" w:cs="Calibri"/>
      <w:color w:val="000000"/>
      <w:sz w:val="36"/>
      <w:szCs w:val="36"/>
      <w:bdr w:val="nil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6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6DE2"/>
    <w:rPr>
      <w:rFonts w:ascii="Calibri" w:eastAsia="Calibri" w:hAnsi="Calibri" w:cs="Calibri"/>
      <w:color w:val="000000"/>
      <w:sz w:val="20"/>
      <w:szCs w:val="20"/>
      <w:u w:color="000000"/>
      <w:bdr w:val="nil"/>
      <w:lang w:val="en-GB" w:eastAsia="nl-NL"/>
    </w:rPr>
  </w:style>
  <w:style w:type="character" w:styleId="CommentReference">
    <w:name w:val="annotation reference"/>
    <w:basedOn w:val="DefaultParagraphFont"/>
    <w:uiPriority w:val="99"/>
    <w:unhideWhenUsed/>
    <w:rsid w:val="00906DE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E2"/>
    <w:rPr>
      <w:rFonts w:ascii="Segoe UI" w:eastAsia="Calibri" w:hAnsi="Segoe UI" w:cs="Segoe UI"/>
      <w:color w:val="000000"/>
      <w:sz w:val="18"/>
      <w:szCs w:val="18"/>
      <w:u w:color="000000"/>
      <w:bdr w:val="nil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DE2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906D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DE2"/>
    <w:rPr>
      <w:rFonts w:ascii="Calibri" w:eastAsia="Calibri" w:hAnsi="Calibri" w:cs="Calibri"/>
      <w:color w:val="000000"/>
      <w:u w:color="000000"/>
      <w:bdr w:val="nil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906D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E2"/>
    <w:rPr>
      <w:rFonts w:ascii="Calibri" w:eastAsia="Calibri" w:hAnsi="Calibri" w:cs="Calibri"/>
      <w:color w:val="000000"/>
      <w:u w:color="000000"/>
      <w:bdr w:val="nil"/>
      <w:lang w:val="en-GB" w:eastAsia="nl-NL"/>
    </w:rPr>
  </w:style>
  <w:style w:type="table" w:styleId="TableGrid">
    <w:name w:val="Table Grid"/>
    <w:basedOn w:val="TableNormal"/>
    <w:uiPriority w:val="59"/>
    <w:rsid w:val="00906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6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6D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6DE2"/>
    <w:rPr>
      <w:rFonts w:ascii="Calibri" w:eastAsia="Calibri" w:hAnsi="Calibri" w:cs="Calibri"/>
      <w:color w:val="000000"/>
      <w:sz w:val="20"/>
      <w:szCs w:val="20"/>
      <w:u w:color="000000"/>
      <w:bdr w:val="nil"/>
      <w:lang w:val="en-GB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906DE2"/>
    <w:rPr>
      <w:vertAlign w:val="superscript"/>
    </w:rPr>
  </w:style>
  <w:style w:type="character" w:customStyle="1" w:styleId="bkciteavail">
    <w:name w:val="bk_cite_avail"/>
    <w:basedOn w:val="DefaultParagraphFont"/>
    <w:rsid w:val="00906DE2"/>
  </w:style>
  <w:style w:type="character" w:customStyle="1" w:styleId="hlfld-contribauthor">
    <w:name w:val="hlfld-contribauthor"/>
    <w:basedOn w:val="DefaultParagraphFont"/>
    <w:rsid w:val="00906DE2"/>
  </w:style>
  <w:style w:type="character" w:customStyle="1" w:styleId="nlmgiven-names">
    <w:name w:val="nlm_given-names"/>
    <w:basedOn w:val="DefaultParagraphFont"/>
    <w:rsid w:val="00906DE2"/>
  </w:style>
  <w:style w:type="character" w:customStyle="1" w:styleId="nlmyear">
    <w:name w:val="nlm_year"/>
    <w:basedOn w:val="DefaultParagraphFont"/>
    <w:rsid w:val="00906DE2"/>
  </w:style>
  <w:style w:type="character" w:customStyle="1" w:styleId="nlmpublisher-loc">
    <w:name w:val="nlm_publisher-loc"/>
    <w:basedOn w:val="DefaultParagraphFont"/>
    <w:rsid w:val="00906DE2"/>
  </w:style>
  <w:style w:type="character" w:customStyle="1" w:styleId="nlmpublisher-name">
    <w:name w:val="nlm_publisher-name"/>
    <w:basedOn w:val="DefaultParagraphFont"/>
    <w:rsid w:val="00906DE2"/>
  </w:style>
  <w:style w:type="character" w:styleId="FollowedHyperlink">
    <w:name w:val="FollowedHyperlink"/>
    <w:basedOn w:val="DefaultParagraphFont"/>
    <w:uiPriority w:val="99"/>
    <w:semiHidden/>
    <w:unhideWhenUsed/>
    <w:rsid w:val="00906D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06DE2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occurrence">
    <w:name w:val="occurrence"/>
    <w:basedOn w:val="DefaultParagraphFont"/>
    <w:rsid w:val="00906DE2"/>
  </w:style>
  <w:style w:type="character" w:customStyle="1" w:styleId="highlight">
    <w:name w:val="highlight"/>
    <w:basedOn w:val="DefaultParagraphFont"/>
    <w:rsid w:val="00906DE2"/>
  </w:style>
  <w:style w:type="paragraph" w:customStyle="1" w:styleId="Default">
    <w:name w:val="Default"/>
    <w:rsid w:val="00906DE2"/>
    <w:pPr>
      <w:autoSpaceDE w:val="0"/>
      <w:autoSpaceDN w:val="0"/>
      <w:adjustRightInd w:val="0"/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bdr w:val="nil"/>
      <w:lang w:val="en-US" w:eastAsia="nl-NL"/>
    </w:rPr>
  </w:style>
  <w:style w:type="character" w:customStyle="1" w:styleId="gmail-s1">
    <w:name w:val="gmail-s1"/>
    <w:basedOn w:val="DefaultParagraphFont"/>
    <w:rsid w:val="00906DE2"/>
  </w:style>
  <w:style w:type="paragraph" w:styleId="NormalWeb">
    <w:name w:val="Normal (Web)"/>
    <w:basedOn w:val="Normal"/>
    <w:uiPriority w:val="99"/>
    <w:semiHidden/>
    <w:unhideWhenUsed/>
    <w:rsid w:val="00906D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table" w:customStyle="1" w:styleId="Rastertabel41">
    <w:name w:val="Rastertabel 41"/>
    <w:basedOn w:val="TableNormal"/>
    <w:next w:val="Rastertabel42"/>
    <w:uiPriority w:val="49"/>
    <w:rsid w:val="00906DE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Rastertabel42">
    <w:name w:val="Rastertabel 42"/>
    <w:basedOn w:val="TableNormal"/>
    <w:uiPriority w:val="49"/>
    <w:rsid w:val="00906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6kleurrijk-Accent51">
    <w:name w:val="Rastertabel 6 kleurrijk - Accent 51"/>
    <w:basedOn w:val="TableNormal"/>
    <w:uiPriority w:val="51"/>
    <w:rsid w:val="00906DE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2F5496" w:themeColor="accent5" w:themeShade="BF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06DE2"/>
    <w:rPr>
      <w:color w:val="605E5C"/>
      <w:shd w:val="clear" w:color="auto" w:fill="E1DFDD"/>
    </w:rPr>
  </w:style>
  <w:style w:type="paragraph" w:customStyle="1" w:styleId="p">
    <w:name w:val="p"/>
    <w:basedOn w:val="Normal"/>
    <w:rsid w:val="00906D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906DE2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06DE2"/>
    <w:rPr>
      <w:color w:val="808080"/>
    </w:rPr>
  </w:style>
  <w:style w:type="character" w:customStyle="1" w:styleId="ui-ncbitoggler-master-text">
    <w:name w:val="ui-ncbitoggler-master-text"/>
    <w:basedOn w:val="DefaultParagraphFont"/>
    <w:rsid w:val="00906DE2"/>
  </w:style>
  <w:style w:type="character" w:customStyle="1" w:styleId="apple-style-span">
    <w:name w:val="apple-style-span"/>
    <w:basedOn w:val="DefaultParagraphFont"/>
    <w:rsid w:val="00906DE2"/>
  </w:style>
  <w:style w:type="paragraph" w:customStyle="1" w:styleId="H2">
    <w:name w:val="H2"/>
    <w:basedOn w:val="Normal"/>
    <w:next w:val="Normal"/>
    <w:uiPriority w:val="99"/>
    <w:rsid w:val="00906DE2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Theme="minorHAnsi" w:hAnsi="Times New Roman" w:cs="Times New Roman"/>
      <w:b/>
      <w:bCs/>
      <w:color w:val="auto"/>
      <w:sz w:val="36"/>
      <w:szCs w:val="36"/>
      <w:bdr w:val="none" w:sz="0" w:space="0" w:color="auto"/>
      <w:lang w:eastAsia="en-US"/>
    </w:rPr>
  </w:style>
  <w:style w:type="paragraph" w:customStyle="1" w:styleId="Pa8">
    <w:name w:val="Pa8"/>
    <w:basedOn w:val="Default"/>
    <w:next w:val="Default"/>
    <w:uiPriority w:val="99"/>
    <w:rsid w:val="00906DE2"/>
    <w:pPr>
      <w:spacing w:line="141" w:lineRule="atLeast"/>
    </w:pPr>
    <w:rPr>
      <w:rFonts w:ascii="Meta Pro Normal" w:eastAsiaTheme="minorHAnsi" w:hAnsi="Meta Pro Normal" w:cstheme="minorBidi"/>
      <w:color w:val="auto"/>
      <w:bdr w:val="none" w:sz="0" w:space="0" w:color="auto"/>
      <w:lang w:val="nl-NL" w:eastAsia="en-US"/>
    </w:rPr>
  </w:style>
  <w:style w:type="paragraph" w:customStyle="1" w:styleId="Pa16">
    <w:name w:val="Pa16"/>
    <w:basedOn w:val="Default"/>
    <w:next w:val="Default"/>
    <w:uiPriority w:val="99"/>
    <w:rsid w:val="00906DE2"/>
    <w:pPr>
      <w:spacing w:line="161" w:lineRule="atLeast"/>
    </w:pPr>
    <w:rPr>
      <w:rFonts w:ascii="Meta Pro Medium" w:eastAsiaTheme="minorHAnsi" w:hAnsi="Meta Pro Medium" w:cstheme="minorBidi"/>
      <w:color w:val="auto"/>
      <w:bdr w:val="none" w:sz="0" w:space="0" w:color="auto"/>
      <w:lang w:val="nl-NL" w:eastAsia="en-US"/>
    </w:rPr>
  </w:style>
  <w:style w:type="table" w:styleId="PlainTable2">
    <w:name w:val="Plain Table 2"/>
    <w:basedOn w:val="TableNormal"/>
    <w:uiPriority w:val="42"/>
    <w:rsid w:val="00906DE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1">
    <w:name w:val="Tabelraster1"/>
    <w:basedOn w:val="TableNormal"/>
    <w:next w:val="TableGrid"/>
    <w:uiPriority w:val="59"/>
    <w:rsid w:val="00906D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59"/>
    <w:rsid w:val="00906D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xt">
    <w:name w:val="mtext"/>
    <w:basedOn w:val="DefaultParagraphFont"/>
    <w:rsid w:val="00906DE2"/>
  </w:style>
  <w:style w:type="character" w:customStyle="1" w:styleId="mo">
    <w:name w:val="mo"/>
    <w:basedOn w:val="DefaultParagraphFont"/>
    <w:rsid w:val="00906DE2"/>
  </w:style>
  <w:style w:type="character" w:customStyle="1" w:styleId="mn">
    <w:name w:val="mn"/>
    <w:basedOn w:val="DefaultParagraphFont"/>
    <w:rsid w:val="00906DE2"/>
  </w:style>
  <w:style w:type="character" w:customStyle="1" w:styleId="mi">
    <w:name w:val="mi"/>
    <w:basedOn w:val="DefaultParagraphFont"/>
    <w:rsid w:val="00906DE2"/>
  </w:style>
  <w:style w:type="table" w:customStyle="1" w:styleId="Tabelraster3">
    <w:name w:val="Tabelraster3"/>
    <w:basedOn w:val="TableNormal"/>
    <w:next w:val="TableGrid"/>
    <w:uiPriority w:val="59"/>
    <w:rsid w:val="00906DE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59"/>
    <w:rsid w:val="00906D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1374A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6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9"/>
    </w:pPr>
    <w:rPr>
      <w:bdr w:val="none" w:sz="0" w:space="0" w:color="auto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D62A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D62A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34420" TargetMode="External"/><Relationship Id="rId13" Type="http://schemas.openxmlformats.org/officeDocument/2006/relationships/hyperlink" Target="https://doi.org/10.1016/j.pec.2008.12.006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053/j.ajkd.2019.10.012" TargetMode="External"/><Relationship Id="rId12" Type="http://schemas.openxmlformats.org/officeDocument/2006/relationships/hyperlink" Target="https://doi.org/10.1016/j.pec.2012.10.019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richtlijnen.nhg.org/standaarden/chronische-nierschade.%20Accessed%2024%20Aug%202022" TargetMode="External"/><Relationship Id="rId11" Type="http://schemas.openxmlformats.org/officeDocument/2006/relationships/hyperlink" Target="https://doi.org/10.1111/bcp.1419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tudyinnl.org/dutch-education/dutch-grading-system.%20Accessed%203%20Jan%202023" TargetMode="External"/><Relationship Id="rId10" Type="http://schemas.openxmlformats.org/officeDocument/2006/relationships/hyperlink" Target="https://dietistennierziekten.nl/download/chronisch-nierschade-dieetrichtlijn.%20Accessed%207%20Apr%20202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richtlijnen.nhg.org/standaarden/chronische-nierschade" TargetMode="External"/><Relationship Id="rId14" Type="http://schemas.openxmlformats.org/officeDocument/2006/relationships/hyperlink" Target="https://doi.org/10.1016/j.pec.2017.07.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63714-02B4-412F-946E-40BE0690D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4</Pages>
  <Words>5098</Words>
  <Characters>28039</Characters>
  <Application>Microsoft Office Word</Application>
  <DocSecurity>0</DocSecurity>
  <Lines>233</Lines>
  <Paragraphs>6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D. Boonstra</dc:creator>
  <cp:keywords/>
  <dc:description/>
  <cp:lastModifiedBy>M.D. Boonstra</cp:lastModifiedBy>
  <cp:revision>13</cp:revision>
  <cp:lastPrinted>2023-05-05T08:20:00Z</cp:lastPrinted>
  <dcterms:created xsi:type="dcterms:W3CDTF">2023-05-04T11:48:00Z</dcterms:created>
  <dcterms:modified xsi:type="dcterms:W3CDTF">2024-06-2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ephrology</vt:lpwstr>
  </property>
  <property fmtid="{D5CDD505-2E9C-101B-9397-08002B2CF9AE}" pid="17" name="Mendeley Recent Style Name 7_1">
    <vt:lpwstr>Journal of Nephrology</vt:lpwstr>
  </property>
  <property fmtid="{D5CDD505-2E9C-101B-9397-08002B2CF9AE}" pid="18" name="Mendeley Recent Style Id 8_1">
    <vt:lpwstr>http://www.zotero.org/styles/nephrology-dialysis-transplantation</vt:lpwstr>
  </property>
  <property fmtid="{D5CDD505-2E9C-101B-9397-08002B2CF9AE}" pid="19" name="Mendeley Recent Style Name 8_1">
    <vt:lpwstr>Nephrology Dialysis Transplantation</vt:lpwstr>
  </property>
  <property fmtid="{D5CDD505-2E9C-101B-9397-08002B2CF9AE}" pid="20" name="Mendeley Recent Style Id 9_1">
    <vt:lpwstr>http://csl.mendeley.com/styles/477311511/vancouver-24</vt:lpwstr>
  </property>
  <property fmtid="{D5CDD505-2E9C-101B-9397-08002B2CF9AE}" pid="21" name="Mendeley Recent Style Name 9_1">
    <vt:lpwstr>Vancouver - Janne Marie Tullius, MSc</vt:lpwstr>
  </property>
</Properties>
</file>